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7768" w14:textId="1C31CB1C" w:rsidR="007B0117" w:rsidRPr="00E35269" w:rsidRDefault="007B0117" w:rsidP="007B0117">
      <w:pPr>
        <w:widowControl/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bookmarkStart w:id="0" w:name="_Hlk130332053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bookmarkEnd w:id="0"/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Table 1. Characteristics of study population.</w:t>
      </w:r>
    </w:p>
    <w:tbl>
      <w:tblPr>
        <w:tblW w:w="73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3827"/>
      </w:tblGrid>
      <w:tr w:rsidR="00E35269" w:rsidRPr="00E35269" w14:paraId="742D0AEB" w14:textId="77777777" w:rsidTr="00B23AAA">
        <w:trPr>
          <w:trHeight w:val="280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98B6" w14:textId="6EA5D086" w:rsidR="007B0117" w:rsidRPr="00E35269" w:rsidRDefault="00493AD3" w:rsidP="00FD66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racteristic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6659" w14:textId="77777777" w:rsidR="007B0117" w:rsidRPr="00E35269" w:rsidRDefault="007B0117" w:rsidP="00FD66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udy subjects</w:t>
            </w:r>
          </w:p>
        </w:tc>
      </w:tr>
      <w:tr w:rsidR="00E35269" w:rsidRPr="00E35269" w14:paraId="74276F02" w14:textId="77777777" w:rsidTr="00B23AAA">
        <w:trPr>
          <w:trHeight w:val="280"/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08C81D" w14:textId="77777777" w:rsidR="007B0117" w:rsidRPr="00E35269" w:rsidRDefault="007B0117" w:rsidP="00FD66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mber of eyes, patients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F1FA99" w14:textId="77777777" w:rsidR="007B0117" w:rsidRPr="00E35269" w:rsidRDefault="007B0117" w:rsidP="00FD66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35269" w:rsidRPr="00E35269" w14:paraId="441A47F2" w14:textId="77777777" w:rsidTr="00B23AAA">
        <w:trPr>
          <w:trHeight w:val="280"/>
          <w:jc w:val="center"/>
        </w:trPr>
        <w:tc>
          <w:tcPr>
            <w:tcW w:w="43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A9F1B" w14:textId="77777777" w:rsidR="007B0117" w:rsidRPr="00E35269" w:rsidRDefault="007B0117" w:rsidP="00FD66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6A08F" w14:textId="77777777" w:rsidR="007B0117" w:rsidRPr="00E35269" w:rsidRDefault="007B0117" w:rsidP="00FD66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(23, 34)</w:t>
            </w:r>
          </w:p>
        </w:tc>
      </w:tr>
      <w:tr w:rsidR="00E35269" w:rsidRPr="00E35269" w14:paraId="5593EC5E" w14:textId="77777777" w:rsidTr="00B23AAA">
        <w:trPr>
          <w:trHeight w:val="280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F46D905" w14:textId="77777777" w:rsidR="007B0117" w:rsidRPr="00E35269" w:rsidRDefault="007B0117" w:rsidP="00FD66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der, </w:t>
            </w:r>
            <w:r w:rsidRPr="00E35269">
              <w:rPr>
                <w:rFonts w:ascii="Times New Roman" w:eastAsiaTheme="minorHAnsi" w:hAnsi="Times New Roman" w:cs="Times New Roman"/>
                <w:bCs/>
                <w:color w:val="000000" w:themeColor="text1"/>
                <w:sz w:val="24"/>
                <w:szCs w:val="24"/>
              </w:rPr>
              <w:t>male/femal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C0060F2" w14:textId="77777777" w:rsidR="007B0117" w:rsidRPr="00E35269" w:rsidRDefault="007B0117" w:rsidP="00FD66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/19(45.7%/54.3%)</w:t>
            </w:r>
          </w:p>
        </w:tc>
      </w:tr>
      <w:tr w:rsidR="00E35269" w:rsidRPr="00E35269" w14:paraId="553A4954" w14:textId="77777777" w:rsidTr="00B23AAA">
        <w:trPr>
          <w:trHeight w:val="280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6DFC4CA" w14:textId="77777777" w:rsidR="007B0117" w:rsidRPr="00E35269" w:rsidRDefault="007B0117" w:rsidP="00FD66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st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rrected visual acuity, LogMAR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18D4FC6" w14:textId="77777777" w:rsidR="007B0117" w:rsidRPr="00E35269" w:rsidRDefault="007B0117" w:rsidP="00FD66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(0.00, 0.00)</w:t>
            </w:r>
          </w:p>
        </w:tc>
      </w:tr>
      <w:tr w:rsidR="00E35269" w:rsidRPr="00E35269" w14:paraId="5BEA7C42" w14:textId="77777777" w:rsidTr="00B23AAA">
        <w:trPr>
          <w:trHeight w:val="280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81BF2A8" w14:textId="77777777" w:rsidR="007B0117" w:rsidRPr="00E35269" w:rsidRDefault="007B0117" w:rsidP="00FD66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pherical equivalent, </w:t>
            </w:r>
            <w:r w:rsidRPr="00E35269">
              <w:rPr>
                <w:rFonts w:ascii="Times New Roman" w:eastAsiaTheme="minorHAnsi" w:hAnsi="Times New Roman" w:cs="Times New Roman"/>
                <w:bCs/>
                <w:color w:val="000000" w:themeColor="text1"/>
                <w:sz w:val="24"/>
                <w:szCs w:val="24"/>
              </w:rPr>
              <w:t>diopter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338FA63" w14:textId="77777777" w:rsidR="007B0117" w:rsidRPr="00E35269" w:rsidRDefault="007B0117" w:rsidP="00FD66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13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50, -0.88)</w:t>
            </w:r>
          </w:p>
        </w:tc>
      </w:tr>
      <w:tr w:rsidR="00E35269" w:rsidRPr="00E35269" w14:paraId="07E5859F" w14:textId="77777777" w:rsidTr="00B23AAA">
        <w:trPr>
          <w:trHeight w:val="280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DADD714" w14:textId="77777777" w:rsidR="007B0117" w:rsidRPr="00E35269" w:rsidRDefault="007B0117" w:rsidP="00FD66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Theme="minorHAnsi" w:hAnsi="Times New Roman" w:cs="Times New Roman"/>
                <w:bCs/>
                <w:color w:val="000000" w:themeColor="text1"/>
                <w:sz w:val="24"/>
                <w:szCs w:val="24"/>
              </w:rPr>
              <w:t>Intraocular pressure,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mH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120F1B6" w14:textId="77777777" w:rsidR="007B0117" w:rsidRPr="00E35269" w:rsidRDefault="007B0117" w:rsidP="00FD666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16 ± 2.32</w:t>
            </w:r>
          </w:p>
        </w:tc>
      </w:tr>
    </w:tbl>
    <w:p w14:paraId="0B43E893" w14:textId="77777777" w:rsidR="007B0117" w:rsidRPr="00E35269" w:rsidRDefault="007B0117" w:rsidP="007B0117">
      <w:pPr>
        <w:spacing w:line="480" w:lineRule="auto"/>
        <w:jc w:val="left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LogMAR, logarithm</w:t>
      </w:r>
      <w:r w:rsidRPr="00E35269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of the minimum angle of resolution. Values are presented as mean </w:t>
      </w:r>
      <w:r w:rsidRPr="00E35269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± SD or median (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25th and 75th quartiles</w:t>
      </w:r>
      <w:r w:rsidRPr="00E35269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).</w:t>
      </w:r>
    </w:p>
    <w:p w14:paraId="473E11A4" w14:textId="77777777" w:rsidR="007B0117" w:rsidRPr="00E35269" w:rsidRDefault="007B0117" w:rsidP="007B01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3789EF" w14:textId="77777777" w:rsidR="007B0117" w:rsidRPr="00E35269" w:rsidRDefault="007B0117" w:rsidP="007B0117">
      <w:pPr>
        <w:spacing w:line="480" w:lineRule="auto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2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ignal strength of the three scans before and after mydriasis.</w:t>
      </w:r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1984"/>
        <w:gridCol w:w="1360"/>
      </w:tblGrid>
      <w:tr w:rsidR="00E35269" w:rsidRPr="00E35269" w14:paraId="735B6889" w14:textId="77777777" w:rsidTr="00B23AAA">
        <w:trPr>
          <w:trHeight w:val="30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68FE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a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C9F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efore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EB2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ter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37B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41501B3" w14:textId="77777777" w:rsidTr="00B23AAA">
        <w:trPr>
          <w:trHeight w:val="30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3AEC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cular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×3 m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199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10,1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B0D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9,10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1E4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477</w:t>
            </w:r>
          </w:p>
        </w:tc>
      </w:tr>
      <w:tr w:rsidR="00E35269" w:rsidRPr="00E35269" w14:paraId="418D22B1" w14:textId="77777777" w:rsidTr="00B23AAA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EF188D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cular 6×6 m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8DCD9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9,1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14D0B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9,10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9761B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806</w:t>
            </w:r>
          </w:p>
        </w:tc>
      </w:tr>
      <w:tr w:rsidR="00E35269" w:rsidRPr="00E35269" w14:paraId="5A43A5EB" w14:textId="77777777" w:rsidTr="00B23AAA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78BF62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ptic nerve 4.5×4.5 m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52FFB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 (9,1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283B7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9,10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27EEC8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75</w:t>
            </w:r>
          </w:p>
        </w:tc>
      </w:tr>
    </w:tbl>
    <w:p w14:paraId="704103C9" w14:textId="77777777" w:rsidR="007B0117" w:rsidRPr="00E35269" w:rsidRDefault="007B0117" w:rsidP="007B01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Values are presented as</w:t>
      </w:r>
      <w:r w:rsidRPr="00E35269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median (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25th and 75th quartiles</w:t>
      </w:r>
      <w:r w:rsidRPr="00E35269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)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Values were compared by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Wilcoxon sign-rank tests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</w:t>
      </w:r>
    </w:p>
    <w:p w14:paraId="676DEF5E" w14:textId="77777777" w:rsidR="004D0E9A" w:rsidRPr="00E35269" w:rsidRDefault="004D0E9A" w:rsidP="004D0E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84CD66" w14:textId="77777777" w:rsidR="004D0E9A" w:rsidRPr="00E35269" w:rsidRDefault="004D0E9A" w:rsidP="004D0E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3. Macular vessel density of superficial vascular plexus (SVP), intermediate capillary plexus (ICP), and deep capillary plexus (DCP) in 1-3mm annular area of 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cular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×6mm scan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mydriasis.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2663"/>
        <w:gridCol w:w="2367"/>
        <w:gridCol w:w="1775"/>
        <w:gridCol w:w="1035"/>
      </w:tblGrid>
      <w:tr w:rsidR="00E35269" w:rsidRPr="00E35269" w14:paraId="428DCFCB" w14:textId="77777777" w:rsidTr="00BB344E">
        <w:trPr>
          <w:trHeight w:val="27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C39C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ED65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efore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 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1E98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ter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 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A46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fferenc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EE96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E35269" w:rsidRPr="00E35269" w14:paraId="2A53925A" w14:textId="77777777" w:rsidTr="00BB344E">
        <w:trPr>
          <w:trHeight w:val="277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6661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VP- Whol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7A98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3.10±4.3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ED84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3.67±5.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14A1B0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57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2.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8BDAB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260</w:t>
            </w: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756ADA1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24CAD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E47BB7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.18±4.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AE06B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.80±6.16</w:t>
            </w:r>
          </w:p>
        </w:tc>
        <w:tc>
          <w:tcPr>
            <w:tcW w:w="1701" w:type="dxa"/>
            <w:vAlign w:val="center"/>
          </w:tcPr>
          <w:p w14:paraId="3430208B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3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33</w:t>
            </w:r>
          </w:p>
        </w:tc>
        <w:tc>
          <w:tcPr>
            <w:tcW w:w="992" w:type="dxa"/>
            <w:vAlign w:val="center"/>
          </w:tcPr>
          <w:p w14:paraId="355D4CC3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E7AF513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4FDCB2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D25F06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75±5.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943229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53±5.38</w:t>
            </w:r>
          </w:p>
        </w:tc>
        <w:tc>
          <w:tcPr>
            <w:tcW w:w="1701" w:type="dxa"/>
            <w:vAlign w:val="center"/>
          </w:tcPr>
          <w:p w14:paraId="6E552596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7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.97</w:t>
            </w:r>
          </w:p>
        </w:tc>
        <w:tc>
          <w:tcPr>
            <w:tcW w:w="992" w:type="dxa"/>
            <w:vAlign w:val="center"/>
          </w:tcPr>
          <w:p w14:paraId="538FCB66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8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A164F4D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18BEC1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5ADEA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.86±5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1DC0FC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.05±6.45</w:t>
            </w:r>
          </w:p>
        </w:tc>
        <w:tc>
          <w:tcPr>
            <w:tcW w:w="1701" w:type="dxa"/>
            <w:vAlign w:val="center"/>
          </w:tcPr>
          <w:p w14:paraId="6B813C1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1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35</w:t>
            </w:r>
          </w:p>
        </w:tc>
        <w:tc>
          <w:tcPr>
            <w:tcW w:w="992" w:type="dxa"/>
            <w:vAlign w:val="center"/>
          </w:tcPr>
          <w:p w14:paraId="57EC2A0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14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AAAD9A1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ED0C3F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FBAD77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2.67±4.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3AB39A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.37±5.60</w:t>
            </w:r>
          </w:p>
        </w:tc>
        <w:tc>
          <w:tcPr>
            <w:tcW w:w="1701" w:type="dxa"/>
            <w:vAlign w:val="center"/>
          </w:tcPr>
          <w:p w14:paraId="45090113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7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3.47</w:t>
            </w:r>
          </w:p>
        </w:tc>
        <w:tc>
          <w:tcPr>
            <w:tcW w:w="992" w:type="dxa"/>
            <w:vAlign w:val="center"/>
          </w:tcPr>
          <w:p w14:paraId="057AFF90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42*</w:t>
            </w:r>
          </w:p>
        </w:tc>
      </w:tr>
      <w:tr w:rsidR="00E35269" w:rsidRPr="00E35269" w14:paraId="3EAA329A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6BD6AB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ICP- Who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174E84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7.72±4.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BE31D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8.35±4.94</w:t>
            </w:r>
          </w:p>
        </w:tc>
        <w:tc>
          <w:tcPr>
            <w:tcW w:w="1701" w:type="dxa"/>
            <w:vAlign w:val="center"/>
          </w:tcPr>
          <w:p w14:paraId="2AB49C1D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63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3.62</w:t>
            </w:r>
          </w:p>
        </w:tc>
        <w:tc>
          <w:tcPr>
            <w:tcW w:w="992" w:type="dxa"/>
            <w:vAlign w:val="center"/>
          </w:tcPr>
          <w:p w14:paraId="6DD5D06F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310</w:t>
            </w: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0FDD179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641696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C34DC2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57±5.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8B0072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42±7.84</w:t>
            </w:r>
          </w:p>
        </w:tc>
        <w:tc>
          <w:tcPr>
            <w:tcW w:w="1701" w:type="dxa"/>
            <w:vAlign w:val="center"/>
          </w:tcPr>
          <w:p w14:paraId="069CB75C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8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7.60</w:t>
            </w:r>
          </w:p>
        </w:tc>
        <w:tc>
          <w:tcPr>
            <w:tcW w:w="992" w:type="dxa"/>
            <w:vAlign w:val="center"/>
          </w:tcPr>
          <w:p w14:paraId="453302C3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0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0E7F6F20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59F89B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A3307D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42±5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8837F9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56±5.04</w:t>
            </w:r>
          </w:p>
        </w:tc>
        <w:tc>
          <w:tcPr>
            <w:tcW w:w="1701" w:type="dxa"/>
            <w:vAlign w:val="center"/>
          </w:tcPr>
          <w:p w14:paraId="41D8425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1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62</w:t>
            </w:r>
          </w:p>
        </w:tc>
        <w:tc>
          <w:tcPr>
            <w:tcW w:w="992" w:type="dxa"/>
            <w:vAlign w:val="center"/>
          </w:tcPr>
          <w:p w14:paraId="2076F41B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0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EAD82A6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6E4C2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12C0EA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99±5.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FB40F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62±5.21</w:t>
            </w:r>
          </w:p>
        </w:tc>
        <w:tc>
          <w:tcPr>
            <w:tcW w:w="1701" w:type="dxa"/>
            <w:vAlign w:val="center"/>
          </w:tcPr>
          <w:p w14:paraId="342BA899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6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32</w:t>
            </w:r>
          </w:p>
        </w:tc>
        <w:tc>
          <w:tcPr>
            <w:tcW w:w="992" w:type="dxa"/>
            <w:vAlign w:val="center"/>
          </w:tcPr>
          <w:p w14:paraId="09EFC6E2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89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35828E54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79FD22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F0F197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88±5.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131F5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78±5.21</w:t>
            </w:r>
          </w:p>
        </w:tc>
        <w:tc>
          <w:tcPr>
            <w:tcW w:w="1701" w:type="dxa"/>
            <w:vAlign w:val="center"/>
          </w:tcPr>
          <w:p w14:paraId="56964078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55</w:t>
            </w:r>
          </w:p>
        </w:tc>
        <w:tc>
          <w:tcPr>
            <w:tcW w:w="992" w:type="dxa"/>
            <w:vAlign w:val="center"/>
          </w:tcPr>
          <w:p w14:paraId="5D342BD6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EEE78B9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9B0155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1-3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DCP- Who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8F0B66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1.06±3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502B9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2.17±4.68</w:t>
            </w:r>
          </w:p>
        </w:tc>
        <w:tc>
          <w:tcPr>
            <w:tcW w:w="1701" w:type="dxa"/>
            <w:vAlign w:val="center"/>
          </w:tcPr>
          <w:p w14:paraId="363655AA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11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3.62</w:t>
            </w:r>
          </w:p>
        </w:tc>
        <w:tc>
          <w:tcPr>
            <w:tcW w:w="992" w:type="dxa"/>
            <w:vAlign w:val="center"/>
          </w:tcPr>
          <w:p w14:paraId="5D812828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79</w:t>
            </w: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460FD9C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9A2427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69C8ED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07±4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4E275A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11±5.43</w:t>
            </w:r>
          </w:p>
        </w:tc>
        <w:tc>
          <w:tcPr>
            <w:tcW w:w="1701" w:type="dxa"/>
            <w:vAlign w:val="center"/>
          </w:tcPr>
          <w:p w14:paraId="7748A040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0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49</w:t>
            </w:r>
          </w:p>
        </w:tc>
        <w:tc>
          <w:tcPr>
            <w:tcW w:w="992" w:type="dxa"/>
            <w:vAlign w:val="center"/>
          </w:tcPr>
          <w:p w14:paraId="3838C16B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270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19A8B6E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EE3E69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DD1BFC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06±5.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876438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98±6.59</w:t>
            </w:r>
          </w:p>
        </w:tc>
        <w:tc>
          <w:tcPr>
            <w:tcW w:w="1701" w:type="dxa"/>
            <w:vAlign w:val="center"/>
          </w:tcPr>
          <w:p w14:paraId="2F1C91BC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9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92</w:t>
            </w:r>
          </w:p>
        </w:tc>
        <w:tc>
          <w:tcPr>
            <w:tcW w:w="992" w:type="dxa"/>
            <w:vAlign w:val="center"/>
          </w:tcPr>
          <w:p w14:paraId="760FA785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4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63EA3C1A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E3ED61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1663BA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55±5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FCA6F7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34±4.78</w:t>
            </w:r>
          </w:p>
        </w:tc>
        <w:tc>
          <w:tcPr>
            <w:tcW w:w="1701" w:type="dxa"/>
            <w:vAlign w:val="center"/>
          </w:tcPr>
          <w:p w14:paraId="039E4E1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7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76</w:t>
            </w:r>
          </w:p>
        </w:tc>
        <w:tc>
          <w:tcPr>
            <w:tcW w:w="992" w:type="dxa"/>
            <w:vAlign w:val="center"/>
          </w:tcPr>
          <w:p w14:paraId="6B277617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331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D1FB1DB" w14:textId="77777777" w:rsidTr="00BB344E">
        <w:trPr>
          <w:trHeight w:val="27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109314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E733BF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56±4.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B8D2D2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23±5.03</w:t>
            </w:r>
          </w:p>
        </w:tc>
        <w:tc>
          <w:tcPr>
            <w:tcW w:w="1701" w:type="dxa"/>
            <w:vAlign w:val="center"/>
          </w:tcPr>
          <w:p w14:paraId="2F7C911D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6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03</w:t>
            </w:r>
          </w:p>
        </w:tc>
        <w:tc>
          <w:tcPr>
            <w:tcW w:w="992" w:type="dxa"/>
            <w:vAlign w:val="center"/>
          </w:tcPr>
          <w:p w14:paraId="58D7E2AB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57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</w:tbl>
    <w:p w14:paraId="73F7026F" w14:textId="77777777" w:rsidR="004D0E9A" w:rsidRPr="00E35269" w:rsidRDefault="004D0E9A" w:rsidP="004D0E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uperior; T, temporal; I, inferior; N, nasal. Values are presented as mean ± SD. Values were compared by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Wilcoxon sign-rank tests or</w:t>
      </w:r>
      <w:r w:rsidRPr="00E3526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35269">
        <w:rPr>
          <w:rFonts w:ascii="Times New Roman" w:hAnsi="Times New Roman" w:cs="Times New Roman"/>
          <w:color w:val="000000" w:themeColor="text1"/>
          <w:kern w:val="0"/>
          <w:sz w:val="24"/>
          <w:szCs w:val="21"/>
          <w:vertAlign w:val="superscript"/>
        </w:rPr>
        <w:t>†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paired</w:t>
      </w:r>
      <w:r w:rsidRPr="00E35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-test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</w:t>
      </w:r>
      <w:r w:rsidRPr="00E35269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Italic values indicate significance at </w:t>
      </w:r>
      <w:r w:rsidRPr="00E35269">
        <w:rPr>
          <w:rFonts w:ascii="Times New Roman" w:eastAsiaTheme="minorHAnsi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&lt;0.05. Parameters commonly used are in bold.</w:t>
      </w:r>
    </w:p>
    <w:p w14:paraId="66256178" w14:textId="77777777" w:rsidR="004D0E9A" w:rsidRPr="00E35269" w:rsidRDefault="004D0E9A" w:rsidP="004D0E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193041" w14:textId="77777777" w:rsidR="004D0E9A" w:rsidRPr="00E35269" w:rsidRDefault="004D0E9A" w:rsidP="004D0E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4. Macular vessel density of superficial vascular plexus (SVP), intermediate capillary plexus (ICP), and deep capillary plexus (DCP) in 3-6mm annular area of 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cular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×6mm scan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mydriasis.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2444"/>
        <w:gridCol w:w="2300"/>
        <w:gridCol w:w="1869"/>
        <w:gridCol w:w="1294"/>
      </w:tblGrid>
      <w:tr w:rsidR="00E35269" w:rsidRPr="00E35269" w14:paraId="7A2DC28E" w14:textId="77777777" w:rsidTr="00BB344E">
        <w:trPr>
          <w:trHeight w:val="27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0A86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9982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efore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0078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ter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 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5D92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ifference 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8E88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E35269" w:rsidRPr="00E35269" w14:paraId="12DBB02A" w14:textId="77777777" w:rsidTr="00BB344E">
        <w:trPr>
          <w:trHeight w:val="278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C8E8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VP-Whol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47EC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7.33±3.8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E1D4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7.65±4.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B46B97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33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2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906E13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346</w:t>
            </w: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38E9B7E8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01E60C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E302F9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04±4.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F5CF2A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79±5.02</w:t>
            </w:r>
          </w:p>
        </w:tc>
        <w:tc>
          <w:tcPr>
            <w:tcW w:w="1843" w:type="dxa"/>
            <w:vAlign w:val="center"/>
          </w:tcPr>
          <w:p w14:paraId="44196DC0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3.32</w:t>
            </w:r>
          </w:p>
        </w:tc>
        <w:tc>
          <w:tcPr>
            <w:tcW w:w="1276" w:type="dxa"/>
            <w:vAlign w:val="center"/>
          </w:tcPr>
          <w:p w14:paraId="1E944362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3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CE66F76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4106AF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AA6BBF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.97±4.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F4681B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30±4.72</w:t>
            </w:r>
          </w:p>
        </w:tc>
        <w:tc>
          <w:tcPr>
            <w:tcW w:w="1843" w:type="dxa"/>
            <w:vAlign w:val="center"/>
          </w:tcPr>
          <w:p w14:paraId="0D4ADF54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3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.52</w:t>
            </w:r>
          </w:p>
        </w:tc>
        <w:tc>
          <w:tcPr>
            <w:tcW w:w="1276" w:type="dxa"/>
            <w:vAlign w:val="center"/>
          </w:tcPr>
          <w:p w14:paraId="0C665563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43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3F287B4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4EDA0F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104345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47±4.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F19565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26±5.49</w:t>
            </w:r>
          </w:p>
        </w:tc>
        <w:tc>
          <w:tcPr>
            <w:tcW w:w="1843" w:type="dxa"/>
            <w:vAlign w:val="center"/>
          </w:tcPr>
          <w:p w14:paraId="77FD09AC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7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3.12</w:t>
            </w:r>
          </w:p>
        </w:tc>
        <w:tc>
          <w:tcPr>
            <w:tcW w:w="1276" w:type="dxa"/>
            <w:vAlign w:val="center"/>
          </w:tcPr>
          <w:p w14:paraId="4168FE5A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43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4580512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4CE965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A29BD6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.84±5.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4139E9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.27±4.70</w:t>
            </w:r>
          </w:p>
        </w:tc>
        <w:tc>
          <w:tcPr>
            <w:tcW w:w="1843" w:type="dxa"/>
            <w:vAlign w:val="center"/>
          </w:tcPr>
          <w:p w14:paraId="615758F7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4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3.71</w:t>
            </w:r>
          </w:p>
        </w:tc>
        <w:tc>
          <w:tcPr>
            <w:tcW w:w="1276" w:type="dxa"/>
            <w:vAlign w:val="center"/>
          </w:tcPr>
          <w:p w14:paraId="6EFCD3D8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94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9167F1B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C76A43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ICP- Who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448DBE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5.05±3.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FE802C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5.04±3.73</w:t>
            </w:r>
          </w:p>
        </w:tc>
        <w:tc>
          <w:tcPr>
            <w:tcW w:w="1843" w:type="dxa"/>
            <w:vAlign w:val="center"/>
          </w:tcPr>
          <w:p w14:paraId="6E880321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1±3.01</w:t>
            </w:r>
          </w:p>
        </w:tc>
        <w:tc>
          <w:tcPr>
            <w:tcW w:w="1276" w:type="dxa"/>
            <w:vAlign w:val="center"/>
          </w:tcPr>
          <w:p w14:paraId="72ECFF99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985</w:t>
            </w: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8A30439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16DF4A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80E15D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94±4.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529190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0±6.10</w:t>
            </w:r>
          </w:p>
        </w:tc>
        <w:tc>
          <w:tcPr>
            <w:tcW w:w="1843" w:type="dxa"/>
            <w:vAlign w:val="center"/>
          </w:tcPr>
          <w:p w14:paraId="5CA726FD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6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47</w:t>
            </w:r>
          </w:p>
        </w:tc>
        <w:tc>
          <w:tcPr>
            <w:tcW w:w="1276" w:type="dxa"/>
            <w:vAlign w:val="center"/>
          </w:tcPr>
          <w:p w14:paraId="138FA469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22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83CE436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E5BB65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5316D7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10±4.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A00767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.02±4.58</w:t>
            </w:r>
          </w:p>
        </w:tc>
        <w:tc>
          <w:tcPr>
            <w:tcW w:w="1843" w:type="dxa"/>
            <w:vAlign w:val="center"/>
          </w:tcPr>
          <w:p w14:paraId="2448D755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8±4.52</w:t>
            </w:r>
          </w:p>
        </w:tc>
        <w:tc>
          <w:tcPr>
            <w:tcW w:w="1276" w:type="dxa"/>
            <w:vAlign w:val="center"/>
          </w:tcPr>
          <w:p w14:paraId="19799459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16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133BC14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0BC935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32A4B5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.99±5.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E5A547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.89±5.39</w:t>
            </w:r>
          </w:p>
        </w:tc>
        <w:tc>
          <w:tcPr>
            <w:tcW w:w="1843" w:type="dxa"/>
            <w:vAlign w:val="center"/>
          </w:tcPr>
          <w:p w14:paraId="78024006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0±7.30</w:t>
            </w:r>
          </w:p>
        </w:tc>
        <w:tc>
          <w:tcPr>
            <w:tcW w:w="1276" w:type="dxa"/>
            <w:vAlign w:val="center"/>
          </w:tcPr>
          <w:p w14:paraId="095F1EF8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5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5786B20E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C316A4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488771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14±4.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80C92D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92±5.27</w:t>
            </w:r>
          </w:p>
        </w:tc>
        <w:tc>
          <w:tcPr>
            <w:tcW w:w="1843" w:type="dxa"/>
            <w:vAlign w:val="center"/>
          </w:tcPr>
          <w:p w14:paraId="63B295F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8±4.52</w:t>
            </w:r>
          </w:p>
        </w:tc>
        <w:tc>
          <w:tcPr>
            <w:tcW w:w="1276" w:type="dxa"/>
            <w:vAlign w:val="center"/>
          </w:tcPr>
          <w:p w14:paraId="55311886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28D9F306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69BA12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DCP- Who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142F77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1.17±4.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6DA36D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1.17±4.76</w:t>
            </w:r>
          </w:p>
        </w:tc>
        <w:tc>
          <w:tcPr>
            <w:tcW w:w="1843" w:type="dxa"/>
            <w:vAlign w:val="center"/>
          </w:tcPr>
          <w:p w14:paraId="4A23531B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3.75</w:t>
            </w:r>
          </w:p>
        </w:tc>
        <w:tc>
          <w:tcPr>
            <w:tcW w:w="1276" w:type="dxa"/>
            <w:vAlign w:val="center"/>
          </w:tcPr>
          <w:p w14:paraId="483809BA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974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0C0D1907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4CE779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58F2EF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±5.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6C9CD5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76±5.68</w:t>
            </w:r>
          </w:p>
        </w:tc>
        <w:tc>
          <w:tcPr>
            <w:tcW w:w="1843" w:type="dxa"/>
            <w:vAlign w:val="center"/>
          </w:tcPr>
          <w:p w14:paraId="19C96156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2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35</w:t>
            </w:r>
          </w:p>
        </w:tc>
        <w:tc>
          <w:tcPr>
            <w:tcW w:w="1276" w:type="dxa"/>
            <w:vAlign w:val="center"/>
          </w:tcPr>
          <w:p w14:paraId="5DA7DE6E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18183BB5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85C6B4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24EB31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.81±6.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5F7DC2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.38±7.02</w:t>
            </w:r>
          </w:p>
        </w:tc>
        <w:tc>
          <w:tcPr>
            <w:tcW w:w="1843" w:type="dxa"/>
            <w:vAlign w:val="center"/>
          </w:tcPr>
          <w:p w14:paraId="616855D7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4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6.82</w:t>
            </w:r>
          </w:p>
        </w:tc>
        <w:tc>
          <w:tcPr>
            <w:tcW w:w="1276" w:type="dxa"/>
            <w:vAlign w:val="center"/>
          </w:tcPr>
          <w:p w14:paraId="7AB1F530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707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1F0AD5B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B75F99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DB7069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98±6.7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74417D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38±6.08</w:t>
            </w:r>
          </w:p>
        </w:tc>
        <w:tc>
          <w:tcPr>
            <w:tcW w:w="1843" w:type="dxa"/>
            <w:vAlign w:val="center"/>
          </w:tcPr>
          <w:p w14:paraId="31012DFB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6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7.15</w:t>
            </w:r>
          </w:p>
        </w:tc>
        <w:tc>
          <w:tcPr>
            <w:tcW w:w="1276" w:type="dxa"/>
            <w:vAlign w:val="center"/>
          </w:tcPr>
          <w:p w14:paraId="154DBA4C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624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DC23434" w14:textId="77777777" w:rsidTr="00BB344E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375B4A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B620EB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86±6.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199496" w14:textId="77777777" w:rsidR="004D0E9A" w:rsidRPr="00E35269" w:rsidRDefault="004D0E9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13±6.37</w:t>
            </w:r>
          </w:p>
        </w:tc>
        <w:tc>
          <w:tcPr>
            <w:tcW w:w="1843" w:type="dxa"/>
            <w:vAlign w:val="center"/>
          </w:tcPr>
          <w:p w14:paraId="216627B2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2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6.13</w:t>
            </w:r>
          </w:p>
        </w:tc>
        <w:tc>
          <w:tcPr>
            <w:tcW w:w="1276" w:type="dxa"/>
            <w:vAlign w:val="center"/>
          </w:tcPr>
          <w:p w14:paraId="670D8C09" w14:textId="77777777" w:rsidR="004D0E9A" w:rsidRPr="00E35269" w:rsidRDefault="004D0E9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231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</w:tbl>
    <w:p w14:paraId="6E5956D3" w14:textId="77777777" w:rsidR="004D0E9A" w:rsidRPr="00E35269" w:rsidRDefault="004D0E9A" w:rsidP="004D0E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uperior; T, temporal; I, inferior; N, nasal.</w:t>
      </w:r>
      <w:r w:rsidRPr="00E35269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Values are presented as mean ± SD. Values were compared by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Wilcoxon sign-rank tests or</w:t>
      </w:r>
      <w:r w:rsidRPr="00E3526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35269">
        <w:rPr>
          <w:rFonts w:ascii="Times New Roman" w:hAnsi="Times New Roman" w:cs="Times New Roman"/>
          <w:color w:val="000000" w:themeColor="text1"/>
          <w:kern w:val="0"/>
          <w:sz w:val="24"/>
          <w:szCs w:val="21"/>
          <w:vertAlign w:val="superscript"/>
        </w:rPr>
        <w:t>†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paired</w:t>
      </w:r>
      <w:r w:rsidRPr="00E35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-test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 Parameters commonly used are in bold.</w:t>
      </w:r>
    </w:p>
    <w:p w14:paraId="093B1794" w14:textId="38E869BC" w:rsidR="007B0117" w:rsidRPr="00E35269" w:rsidRDefault="007B0117" w:rsidP="007B01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895324" w14:textId="79DAE4E7" w:rsidR="00C306F2" w:rsidRPr="00E35269" w:rsidRDefault="00C306F2" w:rsidP="00C306F2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4D0E9A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ickness of choroid, outer retina, whole retina, retinal nerve 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ber layer (RNFL), and the ganglion cell complex (GCC) in 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cular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×3mm scan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mydriasis.</w:t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670"/>
        <w:gridCol w:w="1874"/>
        <w:gridCol w:w="1894"/>
        <w:gridCol w:w="1882"/>
        <w:gridCol w:w="1327"/>
      </w:tblGrid>
      <w:tr w:rsidR="00E35269" w:rsidRPr="00E35269" w14:paraId="7BD28CDE" w14:textId="77777777" w:rsidTr="00BC6B1A">
        <w:trPr>
          <w:trHeight w:val="320"/>
          <w:jc w:val="center"/>
        </w:trPr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1131" w14:textId="1370C3C8" w:rsidR="00493AD3" w:rsidRPr="00E35269" w:rsidRDefault="00493AD3" w:rsidP="002872B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yer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7DCF" w14:textId="58307C60" w:rsidR="00493AD3" w:rsidRPr="00E35269" w:rsidRDefault="00493AD3" w:rsidP="0049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a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5574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efore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70070227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an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8927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ter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an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C8817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fference</w:t>
            </w:r>
          </w:p>
          <w:p w14:paraId="1F1DBBEA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, mean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EC684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E35269" w:rsidRPr="00E35269" w14:paraId="2734C75E" w14:textId="77777777" w:rsidTr="0059742A">
        <w:trPr>
          <w:trHeight w:val="280"/>
          <w:jc w:val="center"/>
        </w:trPr>
        <w:tc>
          <w:tcPr>
            <w:tcW w:w="76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25F1C8" w14:textId="26A65820" w:rsidR="00D662B1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oro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496" w14:textId="77777777" w:rsidR="00D662B1" w:rsidRPr="00E35269" w:rsidRDefault="00D662B1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D405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1.88±108.6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6B4D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4.78±104.9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5E9C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10±10.3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6768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4C809436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D118AC" w14:textId="77777777" w:rsidR="00D662B1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8D1" w14:textId="77777777" w:rsidR="00D662B1" w:rsidRPr="00E35269" w:rsidRDefault="00D662B1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3498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8.84±102.1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8DAD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1.26±100.8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F340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58±11.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AA14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1253E44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C2B860" w14:textId="77777777" w:rsidR="00D662B1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621" w14:textId="77777777" w:rsidR="00D662B1" w:rsidRPr="00E35269" w:rsidRDefault="00D662B1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888C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7.84±99.4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46BD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2.64±100.3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9F5E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1±11.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C9C3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10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4FFC3063" w14:textId="77777777" w:rsidTr="00911FF3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D29D6E" w14:textId="77777777" w:rsidR="00D662B1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FEC" w14:textId="77777777" w:rsidR="00D662B1" w:rsidRPr="00E35269" w:rsidRDefault="00D662B1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E34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0.72±105.8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8931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4.66±104.3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F0A5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6±9.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CD98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404F9220" w14:textId="77777777" w:rsidTr="0059742A">
        <w:trPr>
          <w:trHeight w:val="280"/>
          <w:jc w:val="center"/>
        </w:trPr>
        <w:tc>
          <w:tcPr>
            <w:tcW w:w="76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35873B" w14:textId="7283A854" w:rsidR="00D662B1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uter Retin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09E" w14:textId="77777777" w:rsidR="00D662B1" w:rsidRPr="00E35269" w:rsidRDefault="00D662B1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539A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1.62±8.2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B7E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2.23±8.2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C4BB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1±1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F966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3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3C204B1D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A5A7D2" w14:textId="77777777" w:rsidR="00D662B1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0718" w14:textId="77777777" w:rsidR="00D662B1" w:rsidRPr="00E35269" w:rsidRDefault="00D662B1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B76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.95±9.7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AC3F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6.77±9.9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A036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±1.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21B6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51B517F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EE6516" w14:textId="77777777" w:rsidR="00D662B1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6C1" w14:textId="77777777" w:rsidR="00D662B1" w:rsidRPr="00E35269" w:rsidRDefault="00D662B1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B2E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0.89±9.1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114C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2.26±9.3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656E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7±1.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F81D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BF212FA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2A44" w14:textId="77777777" w:rsidR="00D662B1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1DDD" w14:textId="77777777" w:rsidR="00D662B1" w:rsidRPr="00E35269" w:rsidRDefault="00D662B1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2BD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.54±8.8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9321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6.71±8.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23FD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7±1.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9A4C" w14:textId="77777777" w:rsidR="00D662B1" w:rsidRPr="00E35269" w:rsidRDefault="00D662B1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45219C9" w14:textId="77777777" w:rsidTr="0059742A">
        <w:trPr>
          <w:trHeight w:val="280"/>
          <w:jc w:val="center"/>
        </w:trPr>
        <w:tc>
          <w:tcPr>
            <w:tcW w:w="76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28BBE3" w14:textId="52B72232" w:rsidR="003C2052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hole Retin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CF40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B7A5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5.53±14.4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1646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6.56±14.4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5365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4±1.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2CF8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686A639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B3F8E0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6CF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0960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9.20±15.4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67DE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0.63±15.5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67C5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43±1.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CC48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41AD40C7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A397CC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44B4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6DD4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7.73±15.7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3FF3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9.09±15.8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1044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37±1.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C303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2CDA153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E158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B8A6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7D51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3.81±15.2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4B11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4.91±14.9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9F53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10±1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E5F4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3B393132" w14:textId="77777777" w:rsidTr="0059742A">
        <w:trPr>
          <w:trHeight w:val="280"/>
          <w:jc w:val="center"/>
        </w:trPr>
        <w:tc>
          <w:tcPr>
            <w:tcW w:w="76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1B0C5D" w14:textId="0B5DA096" w:rsidR="003C2052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NF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0255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59B5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33±5.0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4FF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12±5.0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6838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1±0.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2786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197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99F2DE7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212C20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CC0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345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54±1.3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FE3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67±1.5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D7A5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±0.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A6EB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48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51A2F6F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B10162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0038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223C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.97±4.0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2FD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.73±3.8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C98F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4±0.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4EE3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95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14281AD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9A8E69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13A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D3F1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02±3.1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564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85±3.2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AC4C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17±0.8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B9E6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31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015EDB2" w14:textId="77777777" w:rsidTr="0059742A">
        <w:trPr>
          <w:trHeight w:val="280"/>
          <w:jc w:val="center"/>
        </w:trPr>
        <w:tc>
          <w:tcPr>
            <w:tcW w:w="764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9224D" w14:textId="5233C1E8" w:rsidR="003C2052" w:rsidRPr="00E35269" w:rsidRDefault="00D662B1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93D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B6FA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0.57±8.7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690A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0.80±8.8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84C5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3±1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2EC4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53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87FA618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C8CFF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97A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DB2B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2.11±8.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F31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2.45±8.1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619E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4±0.7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A152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13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8589BE7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3E8B8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A61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E56B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4.39±9.26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CF8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4.52±9.55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vAlign w:val="center"/>
          </w:tcPr>
          <w:p w14:paraId="5C5D4A6D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±1.1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vAlign w:val="center"/>
          </w:tcPr>
          <w:p w14:paraId="01FD2A9E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499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1691436" w14:textId="77777777" w:rsidTr="0059742A">
        <w:trPr>
          <w:trHeight w:val="280"/>
          <w:jc w:val="center"/>
        </w:trPr>
        <w:tc>
          <w:tcPr>
            <w:tcW w:w="7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1E914" w14:textId="77777777" w:rsidR="003C2052" w:rsidRPr="00E35269" w:rsidRDefault="003C205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6DEC" w14:textId="77777777" w:rsidR="003C2052" w:rsidRPr="00E35269" w:rsidRDefault="003C205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BF6B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4.67±8.85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26B1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4.68±9.0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51E54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±1.0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9680A" w14:textId="77777777" w:rsidR="003C2052" w:rsidRPr="00E35269" w:rsidRDefault="003C205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962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</w:tbl>
    <w:p w14:paraId="060DCBB0" w14:textId="56CC63F1" w:rsidR="005D5735" w:rsidRPr="00E35269" w:rsidRDefault="005D5735" w:rsidP="005D5735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uperior; T, temporal; I, inferior; N, nasal.</w:t>
      </w:r>
      <w:r w:rsidRPr="00E35269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Values are presented as mean ± SD. Values were compared by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Wilcoxon sign-rank tests or</w:t>
      </w:r>
      <w:r w:rsidRPr="00E3526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35269">
        <w:rPr>
          <w:rFonts w:ascii="Times New Roman" w:hAnsi="Times New Roman" w:cs="Times New Roman"/>
          <w:color w:val="000000" w:themeColor="text1"/>
          <w:kern w:val="0"/>
          <w:sz w:val="24"/>
          <w:szCs w:val="21"/>
          <w:vertAlign w:val="superscript"/>
        </w:rPr>
        <w:t>†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paired</w:t>
      </w:r>
      <w:r w:rsidRPr="00E35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-test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</w:t>
      </w:r>
      <w:r w:rsidRPr="00E35269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FE6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Italic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values indicate significance at </w:t>
      </w:r>
      <w:r w:rsidRPr="00E35269">
        <w:rPr>
          <w:rFonts w:ascii="Times New Roman" w:eastAsiaTheme="minorHAnsi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&lt;0.05.</w:t>
      </w:r>
    </w:p>
    <w:p w14:paraId="2C9734E2" w14:textId="77777777" w:rsidR="007B0117" w:rsidRPr="00E35269" w:rsidRDefault="007B0117" w:rsidP="007B01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D47DF8" w14:textId="121C7988" w:rsidR="007B0117" w:rsidRPr="00E35269" w:rsidRDefault="007B0117" w:rsidP="001270D7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C306F2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ickness of choroid, outer retina, whole retina, retinal nerve fiber layer (RNFL), and the ganglion cell complex (GCC) in 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cular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×6mm scan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mydriasis.</w:t>
      </w:r>
    </w:p>
    <w:tbl>
      <w:tblPr>
        <w:tblW w:w="10348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66"/>
        <w:gridCol w:w="2145"/>
        <w:gridCol w:w="2011"/>
        <w:gridCol w:w="1832"/>
        <w:gridCol w:w="1134"/>
      </w:tblGrid>
      <w:tr w:rsidR="00E35269" w:rsidRPr="00E35269" w14:paraId="05FE7FD7" w14:textId="77777777" w:rsidTr="00FE62DF">
        <w:trPr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71F4" w14:textId="5D768F79" w:rsidR="007B0117" w:rsidRPr="00E35269" w:rsidRDefault="00493AD3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yer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75D5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rea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3E3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efore mydriasis</w:t>
            </w:r>
          </w:p>
          <w:p w14:paraId="7AF511D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μm, mean±SD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C48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fter mydriasis</w:t>
            </w:r>
          </w:p>
          <w:p w14:paraId="6612D52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μm, mean±SD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7E5A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fference</w:t>
            </w:r>
          </w:p>
          <w:p w14:paraId="2782F3A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μm, mean±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9B3A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E35269" w:rsidRPr="00E35269" w14:paraId="5FFDD9F1" w14:textId="77777777" w:rsidTr="00FE62DF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7B10FB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oroid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37A9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3D5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27.56±101.07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F31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22.29±99.96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2FE6F50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27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17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52A7D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6</w:t>
            </w:r>
            <w:r w:rsidRPr="00E35269">
              <w:rPr>
                <w:rFonts w:ascii="Times New Roman" w:eastAsia="MingLiU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FC5E0EA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89ECF8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F8CA491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1923AC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25.12±99.60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1E6822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21.04±99.54</w:t>
            </w:r>
          </w:p>
        </w:tc>
        <w:tc>
          <w:tcPr>
            <w:tcW w:w="1832" w:type="dxa"/>
            <w:vAlign w:val="center"/>
          </w:tcPr>
          <w:p w14:paraId="631B9DB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07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12.29</w:t>
            </w:r>
          </w:p>
        </w:tc>
        <w:tc>
          <w:tcPr>
            <w:tcW w:w="1134" w:type="dxa"/>
            <w:vAlign w:val="center"/>
          </w:tcPr>
          <w:p w14:paraId="357E0D0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58</w:t>
            </w: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C09D5CE" w14:textId="77777777" w:rsidTr="00FE62DF">
        <w:trPr>
          <w:trHeight w:val="28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5524D0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16194C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7794851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4.77±102.17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7C24FB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1.38±102.78</w:t>
            </w:r>
          </w:p>
        </w:tc>
        <w:tc>
          <w:tcPr>
            <w:tcW w:w="1832" w:type="dxa"/>
            <w:vAlign w:val="center"/>
          </w:tcPr>
          <w:p w14:paraId="14791EA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4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5.89</w:t>
            </w:r>
          </w:p>
        </w:tc>
        <w:tc>
          <w:tcPr>
            <w:tcW w:w="1134" w:type="dxa"/>
            <w:vAlign w:val="center"/>
          </w:tcPr>
          <w:p w14:paraId="0599100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6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20EAD67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005C2F2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B8ACE67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471D255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0.71±98.34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42DDC8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7.06±98.83</w:t>
            </w:r>
          </w:p>
        </w:tc>
        <w:tc>
          <w:tcPr>
            <w:tcW w:w="1832" w:type="dxa"/>
            <w:vAlign w:val="center"/>
          </w:tcPr>
          <w:p w14:paraId="2E733A0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6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5.40</w:t>
            </w:r>
          </w:p>
        </w:tc>
        <w:tc>
          <w:tcPr>
            <w:tcW w:w="1134" w:type="dxa"/>
            <w:vAlign w:val="center"/>
          </w:tcPr>
          <w:p w14:paraId="1585335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18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585E5C49" w14:textId="77777777" w:rsidTr="00FE62DF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781F0F5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A9DB03D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6E7EF06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5.81±101.17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6D9438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2.86±102.97</w:t>
            </w:r>
          </w:p>
        </w:tc>
        <w:tc>
          <w:tcPr>
            <w:tcW w:w="1832" w:type="dxa"/>
            <w:vAlign w:val="center"/>
          </w:tcPr>
          <w:p w14:paraId="2800A78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2.95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6.72</w:t>
            </w:r>
          </w:p>
        </w:tc>
        <w:tc>
          <w:tcPr>
            <w:tcW w:w="1134" w:type="dxa"/>
            <w:vAlign w:val="center"/>
          </w:tcPr>
          <w:p w14:paraId="3C27A7D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4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5406FC74" w14:textId="77777777" w:rsidTr="00FE62DF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3707486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D71F9ED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88DD6C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9.23±104.38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474AC4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2.87±102.27</w:t>
            </w:r>
          </w:p>
        </w:tc>
        <w:tc>
          <w:tcPr>
            <w:tcW w:w="1832" w:type="dxa"/>
            <w:vAlign w:val="center"/>
          </w:tcPr>
          <w:p w14:paraId="4B0173B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6.3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2.15</w:t>
            </w:r>
          </w:p>
        </w:tc>
        <w:tc>
          <w:tcPr>
            <w:tcW w:w="1134" w:type="dxa"/>
            <w:vAlign w:val="center"/>
          </w:tcPr>
          <w:p w14:paraId="11C1D4A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0771338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B0FD16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8E1E99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2DC9FE2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08.67±88.05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928B50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06.73±93.35</w:t>
            </w:r>
          </w:p>
        </w:tc>
        <w:tc>
          <w:tcPr>
            <w:tcW w:w="1832" w:type="dxa"/>
            <w:vAlign w:val="center"/>
          </w:tcPr>
          <w:p w14:paraId="69B6901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93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12.65</w:t>
            </w:r>
          </w:p>
        </w:tc>
        <w:tc>
          <w:tcPr>
            <w:tcW w:w="1134" w:type="dxa"/>
            <w:vAlign w:val="center"/>
          </w:tcPr>
          <w:p w14:paraId="1BC35A9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11</w:t>
            </w:r>
            <w:r w:rsidRPr="00E35269">
              <w:rPr>
                <w:rFonts w:ascii="Times New Roman" w:eastAsia="MingLiU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4B5DBE5" w14:textId="77777777" w:rsidTr="00FE62DF">
        <w:trPr>
          <w:trHeight w:val="28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6329264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CAF6BCF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30C7A62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2.31±82.13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63D608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2.72±94.86</w:t>
            </w:r>
          </w:p>
        </w:tc>
        <w:tc>
          <w:tcPr>
            <w:tcW w:w="1832" w:type="dxa"/>
            <w:vAlign w:val="center"/>
          </w:tcPr>
          <w:p w14:paraId="2BAE319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4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5.22</w:t>
            </w:r>
          </w:p>
        </w:tc>
        <w:tc>
          <w:tcPr>
            <w:tcW w:w="1134" w:type="dxa"/>
            <w:vAlign w:val="center"/>
          </w:tcPr>
          <w:p w14:paraId="54B1D14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27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B29202E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0FC1B0E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4ABE65C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21B10E7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1.46±101.52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085E50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7.74±100.77</w:t>
            </w:r>
          </w:p>
        </w:tc>
        <w:tc>
          <w:tcPr>
            <w:tcW w:w="1832" w:type="dxa"/>
            <w:vAlign w:val="center"/>
          </w:tcPr>
          <w:p w14:paraId="4BAFC43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7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0.61</w:t>
            </w:r>
          </w:p>
        </w:tc>
        <w:tc>
          <w:tcPr>
            <w:tcW w:w="1134" w:type="dxa"/>
            <w:vAlign w:val="center"/>
          </w:tcPr>
          <w:p w14:paraId="31072BD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2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2A16B501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73C47F7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45A0045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1BC9386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7.22±92.26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185790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4.16±94.78</w:t>
            </w:r>
          </w:p>
        </w:tc>
        <w:tc>
          <w:tcPr>
            <w:tcW w:w="1832" w:type="dxa"/>
            <w:vAlign w:val="center"/>
          </w:tcPr>
          <w:p w14:paraId="4880981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0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1.31</w:t>
            </w:r>
          </w:p>
        </w:tc>
        <w:tc>
          <w:tcPr>
            <w:tcW w:w="1134" w:type="dxa"/>
            <w:vAlign w:val="center"/>
          </w:tcPr>
          <w:p w14:paraId="0857C46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3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16FE609D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442ABE6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6D85E59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25A854C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3.78±95.07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5C80A1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2.46±101.47</w:t>
            </w:r>
          </w:p>
        </w:tc>
        <w:tc>
          <w:tcPr>
            <w:tcW w:w="1832" w:type="dxa"/>
            <w:vAlign w:val="center"/>
          </w:tcPr>
          <w:p w14:paraId="2638D58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.3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0.90</w:t>
            </w:r>
          </w:p>
        </w:tc>
        <w:tc>
          <w:tcPr>
            <w:tcW w:w="1134" w:type="dxa"/>
            <w:vAlign w:val="center"/>
          </w:tcPr>
          <w:p w14:paraId="6D63569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3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7F802D4" w14:textId="77777777" w:rsidTr="00FE62DF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37CD1484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uter Retina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198EF9B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732CFD7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86.78±13.87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00507F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87.75±13.58</w:t>
            </w:r>
          </w:p>
        </w:tc>
        <w:tc>
          <w:tcPr>
            <w:tcW w:w="1832" w:type="dxa"/>
            <w:vAlign w:val="center"/>
          </w:tcPr>
          <w:p w14:paraId="7C0E5B2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97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1.38</w:t>
            </w:r>
          </w:p>
        </w:tc>
        <w:tc>
          <w:tcPr>
            <w:tcW w:w="1134" w:type="dxa"/>
            <w:vAlign w:val="center"/>
          </w:tcPr>
          <w:p w14:paraId="4DCACBC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eastAsia="MingLiU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18F84F1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00917D0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876FCEA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37D188C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72.76±9.13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C78410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73.50±9.30</w:t>
            </w:r>
          </w:p>
        </w:tc>
        <w:tc>
          <w:tcPr>
            <w:tcW w:w="1832" w:type="dxa"/>
            <w:vAlign w:val="center"/>
          </w:tcPr>
          <w:p w14:paraId="2C64BA5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74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81</w:t>
            </w:r>
          </w:p>
        </w:tc>
        <w:tc>
          <w:tcPr>
            <w:tcW w:w="1134" w:type="dxa"/>
            <w:vAlign w:val="center"/>
          </w:tcPr>
          <w:p w14:paraId="2F4D3FA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6EF4E47" w14:textId="77777777" w:rsidTr="00FE62DF">
        <w:trPr>
          <w:trHeight w:val="28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39EBEFE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B5EA53E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68F603D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2.25±8.63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0FDC0B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2.67±9.06</w:t>
            </w:r>
          </w:p>
        </w:tc>
        <w:tc>
          <w:tcPr>
            <w:tcW w:w="1832" w:type="dxa"/>
            <w:vAlign w:val="center"/>
          </w:tcPr>
          <w:p w14:paraId="61D7317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4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57</w:t>
            </w:r>
          </w:p>
        </w:tc>
        <w:tc>
          <w:tcPr>
            <w:tcW w:w="1134" w:type="dxa"/>
            <w:vAlign w:val="center"/>
          </w:tcPr>
          <w:p w14:paraId="1791FEF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79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136F2C8E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359ADFF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1900A3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5DE3910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4.11±9.57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E3F9F3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4.61±10.27</w:t>
            </w:r>
          </w:p>
        </w:tc>
        <w:tc>
          <w:tcPr>
            <w:tcW w:w="1832" w:type="dxa"/>
            <w:vAlign w:val="center"/>
          </w:tcPr>
          <w:p w14:paraId="69CC13D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5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73</w:t>
            </w:r>
          </w:p>
        </w:tc>
        <w:tc>
          <w:tcPr>
            <w:tcW w:w="1134" w:type="dxa"/>
            <w:vAlign w:val="center"/>
          </w:tcPr>
          <w:p w14:paraId="5521F98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26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F7DB301" w14:textId="77777777" w:rsidTr="00FE62DF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B0CFC0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C2CA9F3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4880A53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8.20±9.40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A4F3C4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9.38±9.43</w:t>
            </w:r>
          </w:p>
        </w:tc>
        <w:tc>
          <w:tcPr>
            <w:tcW w:w="1832" w:type="dxa"/>
            <w:vAlign w:val="center"/>
          </w:tcPr>
          <w:p w14:paraId="1CC8F91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1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29</w:t>
            </w:r>
          </w:p>
        </w:tc>
        <w:tc>
          <w:tcPr>
            <w:tcW w:w="1134" w:type="dxa"/>
            <w:vAlign w:val="center"/>
          </w:tcPr>
          <w:p w14:paraId="6509AEA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9E91A44" w14:textId="77777777" w:rsidTr="00FE62DF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5448F6A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E2AE426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1E7F2ED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6.50±9.74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035C2C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7.33±9.53</w:t>
            </w:r>
          </w:p>
        </w:tc>
        <w:tc>
          <w:tcPr>
            <w:tcW w:w="1832" w:type="dxa"/>
            <w:vAlign w:val="center"/>
          </w:tcPr>
          <w:p w14:paraId="797F2F9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8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51</w:t>
            </w:r>
          </w:p>
        </w:tc>
        <w:tc>
          <w:tcPr>
            <w:tcW w:w="1134" w:type="dxa"/>
            <w:vAlign w:val="center"/>
          </w:tcPr>
          <w:p w14:paraId="1F520DD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10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EFC8FF3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6EA1688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13434B3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AD6844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48.14±7.73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29D7C0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48.82±8.00</w:t>
            </w:r>
          </w:p>
        </w:tc>
        <w:tc>
          <w:tcPr>
            <w:tcW w:w="1832" w:type="dxa"/>
            <w:vAlign w:val="center"/>
          </w:tcPr>
          <w:p w14:paraId="4EACB38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68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80</w:t>
            </w:r>
          </w:p>
        </w:tc>
        <w:tc>
          <w:tcPr>
            <w:tcW w:w="1134" w:type="dxa"/>
            <w:vAlign w:val="center"/>
          </w:tcPr>
          <w:p w14:paraId="5270DDD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1250023" w14:textId="77777777" w:rsidTr="00FE62DF">
        <w:trPr>
          <w:trHeight w:val="28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4A2B323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63373F9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2EF5168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.60±7.54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B6E620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.95±7.67</w:t>
            </w:r>
          </w:p>
        </w:tc>
        <w:tc>
          <w:tcPr>
            <w:tcW w:w="1832" w:type="dxa"/>
            <w:vAlign w:val="center"/>
          </w:tcPr>
          <w:p w14:paraId="24B2B13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3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0.97</w:t>
            </w:r>
          </w:p>
        </w:tc>
        <w:tc>
          <w:tcPr>
            <w:tcW w:w="1134" w:type="dxa"/>
            <w:vAlign w:val="center"/>
          </w:tcPr>
          <w:p w14:paraId="764506D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37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0B4B62C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13830CD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591656F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55ED236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0.70±8.13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574C6B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.34±9.28</w:t>
            </w:r>
          </w:p>
        </w:tc>
        <w:tc>
          <w:tcPr>
            <w:tcW w:w="1832" w:type="dxa"/>
            <w:vAlign w:val="center"/>
          </w:tcPr>
          <w:p w14:paraId="6BF93F1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6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.51</w:t>
            </w:r>
          </w:p>
        </w:tc>
        <w:tc>
          <w:tcPr>
            <w:tcW w:w="1134" w:type="dxa"/>
            <w:vAlign w:val="center"/>
          </w:tcPr>
          <w:p w14:paraId="53F5330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42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3ADBF1B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FBD62C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F83D10E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4EF7B3C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1.04±7.88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FB7D50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2.07±8.07</w:t>
            </w:r>
          </w:p>
        </w:tc>
        <w:tc>
          <w:tcPr>
            <w:tcW w:w="1832" w:type="dxa"/>
            <w:vAlign w:val="center"/>
          </w:tcPr>
          <w:p w14:paraId="1A73807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0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14</w:t>
            </w:r>
          </w:p>
        </w:tc>
        <w:tc>
          <w:tcPr>
            <w:tcW w:w="1134" w:type="dxa"/>
            <w:vAlign w:val="center"/>
          </w:tcPr>
          <w:p w14:paraId="5C1383A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A76D796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6B89662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121671A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497CFE1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9.08±9.17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5B2C107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9.77±9.23</w:t>
            </w:r>
          </w:p>
        </w:tc>
        <w:tc>
          <w:tcPr>
            <w:tcW w:w="1832" w:type="dxa"/>
            <w:vAlign w:val="center"/>
          </w:tcPr>
          <w:p w14:paraId="448199B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6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85</w:t>
            </w:r>
          </w:p>
        </w:tc>
        <w:tc>
          <w:tcPr>
            <w:tcW w:w="1134" w:type="dxa"/>
            <w:vAlign w:val="center"/>
          </w:tcPr>
          <w:p w14:paraId="3AF23F6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35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C2DE1B7" w14:textId="77777777" w:rsidTr="00FE62DF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3C3983CA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hole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Retina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5819E4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58A0A3C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52.33±21.68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5B7579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53.19±21.49</w:t>
            </w:r>
          </w:p>
        </w:tc>
        <w:tc>
          <w:tcPr>
            <w:tcW w:w="1832" w:type="dxa"/>
            <w:vAlign w:val="center"/>
          </w:tcPr>
          <w:p w14:paraId="05A911D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87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1.39</w:t>
            </w:r>
          </w:p>
        </w:tc>
        <w:tc>
          <w:tcPr>
            <w:tcW w:w="1134" w:type="dxa"/>
            <w:vAlign w:val="center"/>
          </w:tcPr>
          <w:p w14:paraId="421DCC2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C5F5858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5738F26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EB78FB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231036F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28.93±15.08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0198E6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29.94±15.17</w:t>
            </w:r>
          </w:p>
        </w:tc>
        <w:tc>
          <w:tcPr>
            <w:tcW w:w="1832" w:type="dxa"/>
            <w:vAlign w:val="center"/>
          </w:tcPr>
          <w:p w14:paraId="2F77E14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01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86</w:t>
            </w:r>
          </w:p>
        </w:tc>
        <w:tc>
          <w:tcPr>
            <w:tcW w:w="1134" w:type="dxa"/>
            <w:vAlign w:val="center"/>
          </w:tcPr>
          <w:p w14:paraId="25092F1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ACFFA7B" w14:textId="77777777" w:rsidTr="00FE62DF">
        <w:trPr>
          <w:trHeight w:val="28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0CD188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7322CD5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5AEEE00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3.87±14.89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914BE0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4.65±14.88</w:t>
            </w:r>
          </w:p>
        </w:tc>
        <w:tc>
          <w:tcPr>
            <w:tcW w:w="1832" w:type="dxa"/>
            <w:vAlign w:val="center"/>
          </w:tcPr>
          <w:p w14:paraId="4BCA5AA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7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14</w:t>
            </w:r>
          </w:p>
        </w:tc>
        <w:tc>
          <w:tcPr>
            <w:tcW w:w="1134" w:type="dxa"/>
            <w:vAlign w:val="center"/>
          </w:tcPr>
          <w:p w14:paraId="2D0458D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F4F67DA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37C90F2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7566C03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97A6EB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8.97±15.52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8F5D16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0.15±16.17</w:t>
            </w:r>
          </w:p>
        </w:tc>
        <w:tc>
          <w:tcPr>
            <w:tcW w:w="1832" w:type="dxa"/>
            <w:vAlign w:val="center"/>
          </w:tcPr>
          <w:p w14:paraId="496F000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1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71</w:t>
            </w:r>
          </w:p>
        </w:tc>
        <w:tc>
          <w:tcPr>
            <w:tcW w:w="1134" w:type="dxa"/>
            <w:vAlign w:val="center"/>
          </w:tcPr>
          <w:p w14:paraId="4260314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605ABAB4" w14:textId="77777777" w:rsidTr="00FE62DF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450081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D53116E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66D06FD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9.32±14.90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55F84D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0.39±15.14</w:t>
            </w:r>
          </w:p>
        </w:tc>
        <w:tc>
          <w:tcPr>
            <w:tcW w:w="1832" w:type="dxa"/>
            <w:vAlign w:val="center"/>
          </w:tcPr>
          <w:p w14:paraId="1C78F27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0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28</w:t>
            </w:r>
          </w:p>
        </w:tc>
        <w:tc>
          <w:tcPr>
            <w:tcW w:w="1134" w:type="dxa"/>
            <w:vAlign w:val="center"/>
          </w:tcPr>
          <w:p w14:paraId="66FBAE4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6B784B6" w14:textId="77777777" w:rsidTr="00FE62DF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13B9797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D75773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2E6A45A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3.56±15.97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DFFE48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4.56±15.62</w:t>
            </w:r>
          </w:p>
        </w:tc>
        <w:tc>
          <w:tcPr>
            <w:tcW w:w="1832" w:type="dxa"/>
            <w:vAlign w:val="center"/>
          </w:tcPr>
          <w:p w14:paraId="1CEDD67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0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06</w:t>
            </w:r>
          </w:p>
        </w:tc>
        <w:tc>
          <w:tcPr>
            <w:tcW w:w="1134" w:type="dxa"/>
            <w:vAlign w:val="center"/>
          </w:tcPr>
          <w:p w14:paraId="6B4A915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F30063B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696B118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B8D73D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CA0DCB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86.78±13.39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24100E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87.73±13.68</w:t>
            </w:r>
          </w:p>
        </w:tc>
        <w:tc>
          <w:tcPr>
            <w:tcW w:w="1832" w:type="dxa"/>
            <w:vAlign w:val="center"/>
          </w:tcPr>
          <w:p w14:paraId="62CC40E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95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94</w:t>
            </w:r>
          </w:p>
        </w:tc>
        <w:tc>
          <w:tcPr>
            <w:tcW w:w="1134" w:type="dxa"/>
            <w:vAlign w:val="center"/>
          </w:tcPr>
          <w:p w14:paraId="50E2FDD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3695266" w14:textId="77777777" w:rsidTr="00FE62DF">
        <w:trPr>
          <w:trHeight w:val="28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606BCDF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2C94FFA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200DFC1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9.71±13.43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538CE92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0.46±13.59</w:t>
            </w:r>
          </w:p>
        </w:tc>
        <w:tc>
          <w:tcPr>
            <w:tcW w:w="1832" w:type="dxa"/>
            <w:vAlign w:val="center"/>
          </w:tcPr>
          <w:p w14:paraId="5FD86A9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75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24</w:t>
            </w:r>
          </w:p>
        </w:tc>
        <w:tc>
          <w:tcPr>
            <w:tcW w:w="1134" w:type="dxa"/>
            <w:vAlign w:val="center"/>
          </w:tcPr>
          <w:p w14:paraId="0C7EB16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2100361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A8B0EE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3C7E43A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168B47E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2.57±13.53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8526A0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3.71±15.04</w:t>
            </w:r>
          </w:p>
        </w:tc>
        <w:tc>
          <w:tcPr>
            <w:tcW w:w="1832" w:type="dxa"/>
            <w:vAlign w:val="center"/>
          </w:tcPr>
          <w:p w14:paraId="0CBA1A6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1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.65</w:t>
            </w:r>
          </w:p>
        </w:tc>
        <w:tc>
          <w:tcPr>
            <w:tcW w:w="1134" w:type="dxa"/>
            <w:vAlign w:val="center"/>
          </w:tcPr>
          <w:p w14:paraId="5A92F00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001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0AC2CD39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4B5E863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44FCDFE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49E2CD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6.84±14.36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32BFED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7.82±14.55</w:t>
            </w:r>
          </w:p>
        </w:tc>
        <w:tc>
          <w:tcPr>
            <w:tcW w:w="1832" w:type="dxa"/>
            <w:vAlign w:val="center"/>
          </w:tcPr>
          <w:p w14:paraId="09DC4EC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9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50</w:t>
            </w:r>
          </w:p>
        </w:tc>
        <w:tc>
          <w:tcPr>
            <w:tcW w:w="1134" w:type="dxa"/>
            <w:vAlign w:val="center"/>
          </w:tcPr>
          <w:p w14:paraId="63C8005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1B45B35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6E47CA9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333D64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6AF358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7.73±15.31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AA58BE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8.7±15.24</w:t>
            </w:r>
          </w:p>
        </w:tc>
        <w:tc>
          <w:tcPr>
            <w:tcW w:w="1832" w:type="dxa"/>
            <w:vAlign w:val="center"/>
          </w:tcPr>
          <w:p w14:paraId="0BF5138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9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.48</w:t>
            </w:r>
          </w:p>
        </w:tc>
        <w:tc>
          <w:tcPr>
            <w:tcW w:w="1134" w:type="dxa"/>
            <w:vAlign w:val="center"/>
          </w:tcPr>
          <w:p w14:paraId="53FB107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031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1EC6B80A" w14:textId="77777777" w:rsidTr="00FE62DF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5F1BEB4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NF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D1CDEC6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679B3AA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4.14±1.30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926FC8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4.36±1.03</w:t>
            </w:r>
          </w:p>
        </w:tc>
        <w:tc>
          <w:tcPr>
            <w:tcW w:w="1832" w:type="dxa"/>
            <w:vAlign w:val="center"/>
          </w:tcPr>
          <w:p w14:paraId="77B1ABC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23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90</w:t>
            </w:r>
          </w:p>
        </w:tc>
        <w:tc>
          <w:tcPr>
            <w:tcW w:w="1134" w:type="dxa"/>
            <w:vAlign w:val="center"/>
          </w:tcPr>
          <w:p w14:paraId="761856C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287</w:t>
            </w: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2DC5D90A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488F08B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24E06FC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766EB55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5.25±2.35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0304CA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5.28±2.08</w:t>
            </w:r>
          </w:p>
        </w:tc>
        <w:tc>
          <w:tcPr>
            <w:tcW w:w="1832" w:type="dxa"/>
            <w:vAlign w:val="center"/>
          </w:tcPr>
          <w:p w14:paraId="27F9B8C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3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62</w:t>
            </w:r>
          </w:p>
        </w:tc>
        <w:tc>
          <w:tcPr>
            <w:tcW w:w="1134" w:type="dxa"/>
            <w:vAlign w:val="center"/>
          </w:tcPr>
          <w:p w14:paraId="323170E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94</w:t>
            </w: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26DA1EDD" w14:textId="77777777" w:rsidTr="00FE62DF">
        <w:trPr>
          <w:trHeight w:val="28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1A241D2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67FA78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1A49D22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31±3.44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D0F4D4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28±3.30</w:t>
            </w:r>
          </w:p>
        </w:tc>
        <w:tc>
          <w:tcPr>
            <w:tcW w:w="1832" w:type="dxa"/>
            <w:vAlign w:val="center"/>
          </w:tcPr>
          <w:p w14:paraId="6F1457F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0.96</w:t>
            </w:r>
          </w:p>
        </w:tc>
        <w:tc>
          <w:tcPr>
            <w:tcW w:w="1134" w:type="dxa"/>
            <w:vAlign w:val="center"/>
          </w:tcPr>
          <w:p w14:paraId="7A804B6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4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31FD306A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18DED9C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8558ACC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44BA965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35±1.46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526667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61±1.20</w:t>
            </w:r>
          </w:p>
        </w:tc>
        <w:tc>
          <w:tcPr>
            <w:tcW w:w="1832" w:type="dxa"/>
            <w:vAlign w:val="center"/>
          </w:tcPr>
          <w:p w14:paraId="6D35BB6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2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0.72</w:t>
            </w:r>
          </w:p>
        </w:tc>
        <w:tc>
          <w:tcPr>
            <w:tcW w:w="1134" w:type="dxa"/>
            <w:vAlign w:val="center"/>
          </w:tcPr>
          <w:p w14:paraId="4163F00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019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40683BF" w14:textId="77777777" w:rsidTr="00FE62DF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5937187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1B36647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4A6776B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27±2.98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E429B9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31±2.68</w:t>
            </w:r>
          </w:p>
        </w:tc>
        <w:tc>
          <w:tcPr>
            <w:tcW w:w="1832" w:type="dxa"/>
            <w:vAlign w:val="center"/>
          </w:tcPr>
          <w:p w14:paraId="5C58619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0.97</w:t>
            </w:r>
          </w:p>
        </w:tc>
        <w:tc>
          <w:tcPr>
            <w:tcW w:w="1134" w:type="dxa"/>
            <w:vAlign w:val="center"/>
          </w:tcPr>
          <w:p w14:paraId="45A41D5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27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4F953D8" w14:textId="77777777" w:rsidTr="00FE62DF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48F91AD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7888061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6AB1D8E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08±2.40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3DA598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94±2.20</w:t>
            </w:r>
          </w:p>
        </w:tc>
        <w:tc>
          <w:tcPr>
            <w:tcW w:w="1832" w:type="dxa"/>
            <w:vAlign w:val="center"/>
          </w:tcPr>
          <w:p w14:paraId="2AA95A7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0.73</w:t>
            </w:r>
          </w:p>
        </w:tc>
        <w:tc>
          <w:tcPr>
            <w:tcW w:w="1134" w:type="dxa"/>
            <w:vAlign w:val="center"/>
          </w:tcPr>
          <w:p w14:paraId="3DFFAF6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94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70CAE19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3C12533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6106032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5D471C8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6.12±6.49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C1D5F8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6.20±6.36</w:t>
            </w:r>
          </w:p>
        </w:tc>
        <w:tc>
          <w:tcPr>
            <w:tcW w:w="1832" w:type="dxa"/>
            <w:vAlign w:val="center"/>
          </w:tcPr>
          <w:p w14:paraId="5DE574C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8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95</w:t>
            </w:r>
          </w:p>
        </w:tc>
        <w:tc>
          <w:tcPr>
            <w:tcW w:w="1134" w:type="dxa"/>
            <w:vAlign w:val="center"/>
          </w:tcPr>
          <w:p w14:paraId="46BE213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83</w:t>
            </w: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057C9B10" w14:textId="77777777" w:rsidTr="00FE62DF">
        <w:trPr>
          <w:trHeight w:val="28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0C7F9F4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70DD7A9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9172DB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9.12±7.22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5941654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9.03±7.17</w:t>
            </w:r>
          </w:p>
        </w:tc>
        <w:tc>
          <w:tcPr>
            <w:tcW w:w="1832" w:type="dxa"/>
            <w:vAlign w:val="center"/>
          </w:tcPr>
          <w:p w14:paraId="3CD622B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03</w:t>
            </w:r>
          </w:p>
        </w:tc>
        <w:tc>
          <w:tcPr>
            <w:tcW w:w="1134" w:type="dxa"/>
            <w:vAlign w:val="center"/>
          </w:tcPr>
          <w:p w14:paraId="7DFD9CF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07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481DA5BC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18555FC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E46FF4D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24BCE97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29±3.11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E545DE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72±2.86</w:t>
            </w:r>
          </w:p>
        </w:tc>
        <w:tc>
          <w:tcPr>
            <w:tcW w:w="1832" w:type="dxa"/>
            <w:vAlign w:val="center"/>
          </w:tcPr>
          <w:p w14:paraId="05A4510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4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78</w:t>
            </w:r>
          </w:p>
        </w:tc>
        <w:tc>
          <w:tcPr>
            <w:tcW w:w="1134" w:type="dxa"/>
            <w:vAlign w:val="center"/>
          </w:tcPr>
          <w:p w14:paraId="0BC60E4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2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0950DCFE" w14:textId="77777777" w:rsidTr="00FE62DF">
        <w:trPr>
          <w:trHeight w:val="290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346BFA2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D67C637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2145" w:type="dxa"/>
            <w:shd w:val="clear" w:color="auto" w:fill="auto"/>
            <w:noWrap/>
            <w:vAlign w:val="center"/>
            <w:hideMark/>
          </w:tcPr>
          <w:p w14:paraId="012BF9F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.11±8.99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F21EF6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.25±8.56</w:t>
            </w:r>
          </w:p>
        </w:tc>
        <w:tc>
          <w:tcPr>
            <w:tcW w:w="1832" w:type="dxa"/>
            <w:vAlign w:val="center"/>
          </w:tcPr>
          <w:p w14:paraId="23E9CE0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1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32</w:t>
            </w:r>
          </w:p>
        </w:tc>
        <w:tc>
          <w:tcPr>
            <w:tcW w:w="1134" w:type="dxa"/>
            <w:vAlign w:val="center"/>
          </w:tcPr>
          <w:p w14:paraId="5B91F42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8</w:t>
            </w: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60C71FC" w14:textId="77777777" w:rsidTr="004D0E9A">
        <w:trPr>
          <w:trHeight w:val="290"/>
        </w:trPr>
        <w:tc>
          <w:tcPr>
            <w:tcW w:w="1560" w:type="dxa"/>
            <w:vMerge/>
            <w:tcBorders>
              <w:bottom w:val="nil"/>
            </w:tcBorders>
            <w:shd w:val="clear" w:color="auto" w:fill="auto"/>
            <w:noWrap/>
            <w:hideMark/>
          </w:tcPr>
          <w:p w14:paraId="7E3AC37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692869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4013F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.93±9.81</w:t>
            </w:r>
          </w:p>
        </w:tc>
        <w:tc>
          <w:tcPr>
            <w:tcW w:w="20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49EF8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.80±10.00</w:t>
            </w: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14:paraId="6077B66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B9CB65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58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1D20F51" w14:textId="77777777" w:rsidTr="004D0E9A">
        <w:trPr>
          <w:trHeight w:val="300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DC1EA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CC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5011B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82D2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8.32±8.10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8B11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8.22±8.1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36EEB89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0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2C4EA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68</w:t>
            </w: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8FA7D6F" w14:textId="77777777" w:rsidTr="004D0E9A">
        <w:trPr>
          <w:trHeight w:val="29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28E8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2FE21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C021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12.69±7.75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91ED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12.91±7.5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7271334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23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C96A2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0.014</w:t>
            </w:r>
            <w:r w:rsidRPr="00E3526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B000B45" w14:textId="77777777" w:rsidTr="004D0E9A">
        <w:trPr>
          <w:trHeight w:val="28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AB03B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B193E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4201D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7.26±8.59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0C20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7.34±8.27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27F0DAB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046E1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679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3388034D" w14:textId="77777777" w:rsidTr="004D0E9A">
        <w:trPr>
          <w:trHeight w:val="29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BD48A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83E5A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CD1E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2.92±7.79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D17C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3.40±7.55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71F71CF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4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0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1F157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002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B370CF3" w14:textId="77777777" w:rsidTr="004D0E9A">
        <w:trPr>
          <w:trHeight w:val="30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F35ED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B1F79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340F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7.12±7.75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0460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7.32±7.6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A2B75D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2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55EB7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298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7E0C10A" w14:textId="77777777" w:rsidTr="004D0E9A">
        <w:trPr>
          <w:trHeight w:val="30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87C2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FAEA6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BDEE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3.43±7.72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36AD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3.60±7.6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1E7481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1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0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C4C5B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211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7A295EC3" w14:textId="77777777" w:rsidTr="004D0E9A">
        <w:trPr>
          <w:trHeight w:val="29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5A56C8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FF3D6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A2B4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01.04±8.50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B0C6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01.14±8.44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5DF6809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10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AFDFC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61</w:t>
            </w: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48A5E2D6" w14:textId="77777777" w:rsidTr="004D0E9A">
        <w:trPr>
          <w:trHeight w:val="28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54DE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9B86F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5524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1.62±8.99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2C42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1.69±9.13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FAC4C95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02DB5A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685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C1F6FB6" w14:textId="77777777" w:rsidTr="004D0E9A">
        <w:trPr>
          <w:trHeight w:val="29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C0F1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C0660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D77FB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2.52±7.08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0894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2.74±7.0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113EA836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2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C7D41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301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18E271E4" w14:textId="77777777" w:rsidTr="004D0E9A">
        <w:trPr>
          <w:trHeight w:val="290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D634C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72DB5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13D17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.51±9.98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16801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.45±9.87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595FE799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44AE60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682</w:t>
            </w:r>
            <w:r w:rsidRPr="00E35269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A09F178" w14:textId="77777777" w:rsidTr="004D0E9A">
        <w:trPr>
          <w:trHeight w:val="280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380993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2CC2" w14:textId="77777777" w:rsidR="007B0117" w:rsidRPr="00E35269" w:rsidRDefault="007B0117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FEF2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9.41±10.67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561E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9.58±10.70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14:paraId="063E8C54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1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89A144F" w14:textId="77777777" w:rsidR="007B0117" w:rsidRPr="00E35269" w:rsidRDefault="007B0117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499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</w:tbl>
    <w:p w14:paraId="45694DCC" w14:textId="4AFCE9EB" w:rsidR="00DA1F40" w:rsidRPr="00E35269" w:rsidRDefault="007B0117" w:rsidP="005D6F6B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uperior; T, temporal; I, inferior; N, nasal.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Values are presented as mean ± SD. Values were compared by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Wilcoxon sign-rank tests or</w:t>
      </w:r>
      <w:r w:rsidRPr="00E3526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35269">
        <w:rPr>
          <w:rFonts w:ascii="Times New Roman" w:hAnsi="Times New Roman" w:cs="Times New Roman"/>
          <w:color w:val="000000" w:themeColor="text1"/>
          <w:kern w:val="0"/>
          <w:sz w:val="24"/>
          <w:szCs w:val="21"/>
          <w:vertAlign w:val="superscript"/>
        </w:rPr>
        <w:t>†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paired</w:t>
      </w:r>
      <w:r w:rsidRPr="00E35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-test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</w:t>
      </w:r>
      <w:r w:rsidRPr="00E35269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FE6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Italic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values indicate significance at </w:t>
      </w:r>
      <w:r w:rsidRPr="00E35269">
        <w:rPr>
          <w:rFonts w:ascii="Times New Roman" w:eastAsiaTheme="minorHAnsi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&lt;0.05.</w:t>
      </w:r>
      <w:r w:rsidR="007A056C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Parameters commonly used are in bold.</w:t>
      </w:r>
    </w:p>
    <w:p w14:paraId="57A5EE72" w14:textId="77777777" w:rsidR="00C35A50" w:rsidRPr="00E35269" w:rsidRDefault="00C35A50" w:rsidP="005D6F6B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</w:p>
    <w:p w14:paraId="5778392A" w14:textId="7DAF4E71" w:rsidR="00C306F2" w:rsidRPr="00E35269" w:rsidRDefault="00C306F2" w:rsidP="00C35A50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7. Thickness of choroid, outer retina, whole retina, retinal nerve fiber layer (RNFL), and the ganglion cell complex (GCC) in o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ptic nerve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5×4.5mm scan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mydriasis.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1985"/>
        <w:gridCol w:w="1842"/>
        <w:gridCol w:w="1862"/>
        <w:gridCol w:w="973"/>
      </w:tblGrid>
      <w:tr w:rsidR="00E35269" w:rsidRPr="00E35269" w14:paraId="3EE7A9E2" w14:textId="77777777" w:rsidTr="000C14CF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0F311" w14:textId="79668C38" w:rsidR="00493AD3" w:rsidRPr="00E35269" w:rsidRDefault="00493AD3" w:rsidP="002872B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y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97CE8" w14:textId="19B04BD5" w:rsidR="00493AD3" w:rsidRPr="00E35269" w:rsidRDefault="00493AD3" w:rsidP="0049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re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D728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efore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</w:t>
            </w:r>
          </w:p>
          <w:p w14:paraId="5DEFCB35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an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9A80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ter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mydriasis</w:t>
            </w:r>
          </w:p>
          <w:p w14:paraId="495B1011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an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447C6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fference</w:t>
            </w:r>
          </w:p>
          <w:p w14:paraId="7EC24A79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, mean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FF219" w14:textId="77777777" w:rsidR="00493AD3" w:rsidRPr="00E35269" w:rsidRDefault="00493AD3" w:rsidP="00493A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E35269" w:rsidRPr="00E35269" w14:paraId="4059D133" w14:textId="77777777" w:rsidTr="00493AD3">
        <w:trPr>
          <w:trHeight w:val="30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979525" w14:textId="286C16D4" w:rsidR="00C306F2" w:rsidRPr="00E35269" w:rsidRDefault="00493AD3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o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90E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50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7.58±5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715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5.02±51.2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B28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2.5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9.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082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5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1DCB23A8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BB6AFE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6778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2E3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2.92±50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336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0.29±51.2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939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2.6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147F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12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C6C804C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239D81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D8E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933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6.72±51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D15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4.06±51.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9B5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2.6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98DF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4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B780D82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82C2EC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D02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52F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1.89±52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A5A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8.76±52.8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A89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1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C096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4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A63DE48" w14:textId="77777777" w:rsidTr="00493AD3">
        <w:trPr>
          <w:trHeight w:val="28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AB3E52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0A4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66A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5.53±61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F66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2.34±60.5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BB6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2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9DD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1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2590DF92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535670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7D7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92EF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.63±56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E73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3.21±55.7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F84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2.4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6.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DC4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13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B5BAB11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DDB1F7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6F8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FAE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8.79±54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8E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5.17±53.3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D676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.6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9.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3FF6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18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5D512A73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77D5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D2E3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244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3.42±54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0F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1.16±52.9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720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2.2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3.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0A2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3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2940F3BA" w14:textId="77777777" w:rsidTr="00493AD3">
        <w:trPr>
          <w:trHeight w:val="30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E81728" w14:textId="1759BAA4" w:rsidR="00C306F2" w:rsidRPr="00E35269" w:rsidRDefault="00493AD3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uter Ret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2F8C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FBC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7.19±7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D0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7.60±6.7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7A1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4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9070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64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5A968A40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D2F4A5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21F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37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8.25±7.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15D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8.40±7.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CE7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1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69E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503</w:t>
            </w:r>
            <w:r w:rsidRPr="00E352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31A05896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429017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034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94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7.14±8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8AF0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7.97±9.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0A2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8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5D41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2</w:t>
            </w:r>
            <w:r w:rsidRPr="00E3526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1"/>
                <w:vertAlign w:val="superscript"/>
              </w:rPr>
              <w:t>†</w:t>
            </w:r>
          </w:p>
        </w:tc>
      </w:tr>
      <w:tr w:rsidR="00E35269" w:rsidRPr="00E35269" w14:paraId="6E6DF5FE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734164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7D6F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D894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0.21±13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3A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0.87±14.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FF3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67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3.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E35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72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66BC9901" w14:textId="77777777" w:rsidTr="00493AD3">
        <w:trPr>
          <w:trHeight w:val="28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830C9C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6F8C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484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6.04±19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996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6.22±18.5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9AB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1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6CC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534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F558EF7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46BA97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1D07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E3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9.47±18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FAB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8.23±19.0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210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.2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6A8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120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21941340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5AA194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6A60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ED40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8.88±18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3D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8.15±18.8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43A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7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7.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7B1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647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F400AD2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3552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809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C4A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2.18±14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DF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3.17±13.1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1F4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9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7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21B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731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0C34F79A" w14:textId="77777777" w:rsidTr="00493AD3">
        <w:trPr>
          <w:trHeight w:val="30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EA871F" w14:textId="6F94B804" w:rsidR="00C306F2" w:rsidRPr="00E35269" w:rsidRDefault="00493AD3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t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0CE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D1E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9.23±29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22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8.93±28.8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2B8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6.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6CC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359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2CACFA9A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0B7D79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8371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62E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0.03±27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7A5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9.69±26.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B684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3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C32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578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0AB73E3F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169F58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BB1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C0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4.69±36.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71B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5.19±35.4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F251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5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7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F00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47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08B9E64D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DBBA79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87A7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E76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8.34±36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930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9.52±34.7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B00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1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0.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09E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5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50A85D45" w14:textId="77777777" w:rsidTr="00493AD3">
        <w:trPr>
          <w:trHeight w:val="28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C4CEBE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6C2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645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6.55±25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5C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8.99±26.8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B0D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2.4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7.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425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1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D1A84F9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0F1374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3EDA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8BF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6.57±22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26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6.22±22.3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4DA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6.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A3A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85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95F07EE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6C4AF3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4E47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D95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0.26±34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5B1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3.89±35.9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C0E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3.64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2.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7CE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51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45D66AD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1704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E153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041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2.57±44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F4F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3.48±43.8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6E91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9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9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96A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16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5E68D93" w14:textId="77777777" w:rsidTr="00493AD3">
        <w:trPr>
          <w:trHeight w:val="30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9E6FA6" w14:textId="6EDF5801" w:rsidR="00C306F2" w:rsidRPr="00E35269" w:rsidRDefault="00493AD3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N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8CD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5D9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4.39±26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324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4.29±26.9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39A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0160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25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8253EC4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D2281B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5646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735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4.33±23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245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4.17±22.9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50A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3.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01F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432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587EDD13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E5BD78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D63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FBCF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5.36±37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FA8F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4.36±37.0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08E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7.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692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883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57199DB6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F40EED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5896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F11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0.93±44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CA3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1.00±43.5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A54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4.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8AF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88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1F804CF" w14:textId="77777777" w:rsidTr="00493AD3">
        <w:trPr>
          <w:trHeight w:val="28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C43E9D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CB4D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20A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3.84±32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FAF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5.76±32.3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735C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9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4.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53C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20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2604E0B7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DD5B47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A14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1B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9.12±28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11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0.34±28.7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AA74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23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ECF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359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5574316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2D9CEB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9B2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C3F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9.79±46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9C1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3.86±51.1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80D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4.0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0.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5A20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461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E912F74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6514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920D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B1D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6.07±55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35B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5.41±52.5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A584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66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8.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690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136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6810E86D" w14:textId="77777777" w:rsidTr="00493AD3">
        <w:trPr>
          <w:trHeight w:val="30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C44C52" w14:textId="1AA8E2C2" w:rsidR="00C306F2" w:rsidRPr="00E35269" w:rsidRDefault="00493AD3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8770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7627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2.45±28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0C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1.73±28.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D7D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7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6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8EF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831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77C16718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B18A04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B54A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98D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1.48±24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82D0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1.06±24.2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586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4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3.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38F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471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0F316177" w14:textId="77777777" w:rsidTr="00493AD3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9CFE3A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050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4D5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8.73±39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49B0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8.31±38.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D68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4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7.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E0F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461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684ED68C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74BDC3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D022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9093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1.44±42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4AA4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1.86±41.8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5D5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4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3.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357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18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48C43459" w14:textId="77777777" w:rsidTr="00493AD3">
        <w:trPr>
          <w:trHeight w:val="28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89A668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ACB0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ABA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0.05±27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566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2.16±28.4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59E1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2.11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F51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07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DB1AC27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1919DE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3D4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4F1D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6.35±25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CFD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7.44±24.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6AA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1.09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5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CEB5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49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3C9F9C3F" w14:textId="77777777" w:rsidTr="00493AD3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26290F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CF0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9AA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3.07±43.4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0442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7.65±48.34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vAlign w:val="center"/>
          </w:tcPr>
          <w:p w14:paraId="7BCB25F9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4.58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9.66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3B7CC508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136</w:t>
            </w: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35269" w:rsidRPr="00E35269" w14:paraId="1C42F681" w14:textId="77777777" w:rsidTr="00493AD3">
        <w:trPr>
          <w:trHeight w:val="28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9FCA5" w14:textId="77777777" w:rsidR="00C306F2" w:rsidRPr="00E35269" w:rsidRDefault="00C306F2" w:rsidP="002872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2507" w14:textId="77777777" w:rsidR="00C306F2" w:rsidRPr="00E35269" w:rsidRDefault="00C306F2" w:rsidP="0059742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F4446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0.81±54.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1D40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0.51±51.8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E08C6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27.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37CAE" w14:textId="77777777" w:rsidR="00C306F2" w:rsidRPr="00E35269" w:rsidRDefault="00C306F2" w:rsidP="005974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026</w:t>
            </w:r>
            <w:r w:rsidRPr="00E3526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</w:tbl>
    <w:p w14:paraId="493729F9" w14:textId="12FED6F2" w:rsidR="002872BC" w:rsidRPr="00E35269" w:rsidRDefault="002872BC" w:rsidP="002872BC">
      <w:pPr>
        <w:spacing w:line="480" w:lineRule="auto"/>
        <w:rPr>
          <w:color w:val="000000" w:themeColor="text1"/>
        </w:rPr>
      </w:pP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NS, nasosuperior; NI, nasoinferior; IN, inferonasal; IT, inferotemporal; TI, temporoinferior; TS, temporosuperior; ST, superotemporal; SN, superonasal. Values are presented as mean ± SD. Values were compared by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Wilcoxon sign-rank tests or</w:t>
      </w:r>
      <w:r w:rsidRPr="00E3526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35269">
        <w:rPr>
          <w:rFonts w:ascii="Times New Roman" w:hAnsi="Times New Roman" w:cs="Times New Roman"/>
          <w:color w:val="000000" w:themeColor="text1"/>
          <w:kern w:val="0"/>
          <w:sz w:val="24"/>
          <w:szCs w:val="21"/>
          <w:vertAlign w:val="superscript"/>
        </w:rPr>
        <w:t>†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paired</w:t>
      </w:r>
      <w:r w:rsidRPr="00E35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-test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</w:t>
      </w:r>
      <w:r w:rsidRPr="00E35269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FE6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Italic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values indicate significance at </w:t>
      </w:r>
      <w:r w:rsidRPr="00E35269">
        <w:rPr>
          <w:rFonts w:ascii="Times New Roman" w:eastAsiaTheme="minorHAnsi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&lt;0.05.</w:t>
      </w:r>
    </w:p>
    <w:p w14:paraId="268A53FC" w14:textId="77777777" w:rsidR="0033217C" w:rsidRPr="00E35269" w:rsidRDefault="0033217C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24D4A4" w14:textId="2FC7CB33" w:rsidR="00C35A50" w:rsidRPr="00E35269" w:rsidRDefault="00C35A50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</w:t>
      </w:r>
      <w:r w:rsidR="00C306F2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greement analysis of FAZ </w:t>
      </w:r>
      <w:bookmarkStart w:id="1" w:name="OLE_LINK3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parameters in 3×3mm scan</w:t>
      </w:r>
      <w:bookmarkEnd w:id="1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instillation of tropicamide/phenylephrine mixture eye drops.</w:t>
      </w:r>
    </w:p>
    <w:tbl>
      <w:tblPr>
        <w:tblW w:w="68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</w:tblGrid>
      <w:tr w:rsidR="00E35269" w:rsidRPr="00E35269" w14:paraId="0C1038CB" w14:textId="77777777" w:rsidTr="00493AD3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5912" w14:textId="4990C2A3" w:rsidR="00C35A50" w:rsidRPr="00E35269" w:rsidRDefault="00493AD3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ameter</w:t>
            </w:r>
            <w:r w:rsidR="007B46B6"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9ABB194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AC82A6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Limits of Agreement</w:t>
            </w:r>
          </w:p>
        </w:tc>
      </w:tr>
      <w:tr w:rsidR="00E35269" w:rsidRPr="00E35269" w14:paraId="5805A47F" w14:textId="77777777" w:rsidTr="001665DD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F8921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D1C987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D12197E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o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A68F82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</w:t>
            </w:r>
          </w:p>
        </w:tc>
      </w:tr>
      <w:tr w:rsidR="00E35269" w:rsidRPr="00E35269" w14:paraId="4898F5EE" w14:textId="77777777" w:rsidTr="001665DD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874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Z area (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46CB9E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4FE4CFA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2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ADC1831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26</w:t>
            </w:r>
          </w:p>
        </w:tc>
      </w:tr>
      <w:tr w:rsidR="00E35269" w:rsidRPr="00E35269" w14:paraId="317B8E7E" w14:textId="77777777" w:rsidTr="001665DD">
        <w:tc>
          <w:tcPr>
            <w:tcW w:w="2127" w:type="dxa"/>
            <w:shd w:val="clear" w:color="auto" w:fill="auto"/>
            <w:noWrap/>
            <w:vAlign w:val="bottom"/>
          </w:tcPr>
          <w:p w14:paraId="2F1F750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rimeter (mm)</w:t>
            </w:r>
          </w:p>
        </w:tc>
        <w:tc>
          <w:tcPr>
            <w:tcW w:w="1559" w:type="dxa"/>
          </w:tcPr>
          <w:p w14:paraId="64D9E8B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35</w:t>
            </w:r>
          </w:p>
        </w:tc>
        <w:tc>
          <w:tcPr>
            <w:tcW w:w="1559" w:type="dxa"/>
            <w:vAlign w:val="bottom"/>
          </w:tcPr>
          <w:p w14:paraId="16C14D0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3675</w:t>
            </w:r>
          </w:p>
        </w:tc>
        <w:tc>
          <w:tcPr>
            <w:tcW w:w="1559" w:type="dxa"/>
            <w:vAlign w:val="bottom"/>
          </w:tcPr>
          <w:p w14:paraId="10B6021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658</w:t>
            </w:r>
          </w:p>
        </w:tc>
      </w:tr>
      <w:tr w:rsidR="00E35269" w:rsidRPr="00E35269" w14:paraId="5B66D01C" w14:textId="77777777" w:rsidTr="001665DD"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163297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</w:t>
            </w:r>
          </w:p>
        </w:tc>
        <w:tc>
          <w:tcPr>
            <w:tcW w:w="1559" w:type="dxa"/>
          </w:tcPr>
          <w:p w14:paraId="2A9FBB4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63</w:t>
            </w:r>
          </w:p>
        </w:tc>
        <w:tc>
          <w:tcPr>
            <w:tcW w:w="1559" w:type="dxa"/>
            <w:vAlign w:val="bottom"/>
          </w:tcPr>
          <w:p w14:paraId="4CDF4B6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1326</w:t>
            </w:r>
          </w:p>
        </w:tc>
        <w:tc>
          <w:tcPr>
            <w:tcW w:w="1559" w:type="dxa"/>
            <w:vAlign w:val="bottom"/>
          </w:tcPr>
          <w:p w14:paraId="2D5CC7B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943</w:t>
            </w:r>
          </w:p>
        </w:tc>
      </w:tr>
      <w:tr w:rsidR="00E35269" w:rsidRPr="00E35269" w14:paraId="6483B984" w14:textId="77777777" w:rsidTr="001665DD"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4A9C17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D-300 (%)</w:t>
            </w:r>
          </w:p>
        </w:tc>
        <w:tc>
          <w:tcPr>
            <w:tcW w:w="1559" w:type="dxa"/>
          </w:tcPr>
          <w:p w14:paraId="5352D0A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5</w:t>
            </w:r>
          </w:p>
        </w:tc>
        <w:tc>
          <w:tcPr>
            <w:tcW w:w="1559" w:type="dxa"/>
            <w:vAlign w:val="bottom"/>
          </w:tcPr>
          <w:p w14:paraId="2B1AAC1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6940</w:t>
            </w:r>
          </w:p>
        </w:tc>
        <w:tc>
          <w:tcPr>
            <w:tcW w:w="1559" w:type="dxa"/>
            <w:vAlign w:val="bottom"/>
          </w:tcPr>
          <w:p w14:paraId="3949EFD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6260</w:t>
            </w:r>
          </w:p>
        </w:tc>
      </w:tr>
    </w:tbl>
    <w:p w14:paraId="2C70DAB1" w14:textId="3EC7D4E8" w:rsidR="00C35A50" w:rsidRPr="00E35269" w:rsidRDefault="00C35A50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FAZ, Foveal avascular zone; CI, Circularity index; FD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0, Foveal vessel density </w:t>
      </w: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300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μm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; ICC, Intraclass correlation coefficient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Values were analyzed by ICC and Bland-Altman approach. </w:t>
      </w:r>
      <w:r w:rsidR="00FE6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Italic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values indicate significance at </w:t>
      </w:r>
      <w:r w:rsidRPr="00E35269">
        <w:rPr>
          <w:rFonts w:ascii="Times New Roman" w:eastAsiaTheme="minorHAnsi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&lt;0.05</w:t>
      </w:r>
      <w:r w:rsidR="007C0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and ICC&gt;0.900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</w:t>
      </w:r>
    </w:p>
    <w:p w14:paraId="008274B2" w14:textId="77777777" w:rsidR="00C35A50" w:rsidRPr="00E35269" w:rsidRDefault="00C35A50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C39394" w14:textId="72241D2D" w:rsidR="00C35A50" w:rsidRPr="00E35269" w:rsidRDefault="00C35A50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</w:t>
      </w:r>
      <w:r w:rsidR="00C306F2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2" w:name="OLE_LINK1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reement analysis of macular vessel density of superficial vascular plexus (SVP), intermediate capillary plexus (ICP), and deep capillary plexus (DCP) in 1-3mm annular area of 3×3mm scan </w:t>
      </w:r>
      <w:bookmarkEnd w:id="2"/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instillation of tropicamide/phenylephrine mixture eye drops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2234"/>
        <w:gridCol w:w="2198"/>
        <w:gridCol w:w="2198"/>
      </w:tblGrid>
      <w:tr w:rsidR="00E35269" w:rsidRPr="00E35269" w14:paraId="2C43785B" w14:textId="77777777" w:rsidTr="00493AD3"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01501D" w14:textId="0E853FB8" w:rsidR="00493AD3" w:rsidRPr="00E35269" w:rsidRDefault="00493AD3" w:rsidP="001270D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a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14:paraId="6E6B221D" w14:textId="77777777" w:rsidR="00493AD3" w:rsidRPr="00E35269" w:rsidRDefault="00493AD3" w:rsidP="001270D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439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F08B639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Limits of Agreement</w:t>
            </w:r>
          </w:p>
        </w:tc>
      </w:tr>
      <w:tr w:rsidR="00E35269" w:rsidRPr="00E35269" w14:paraId="3C8F1557" w14:textId="77777777" w:rsidTr="00D63941"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181F" w14:textId="75CE8305" w:rsidR="00493AD3" w:rsidRPr="00E35269" w:rsidRDefault="00493AD3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34" w:type="dxa"/>
            <w:vMerge/>
            <w:tcBorders>
              <w:bottom w:val="single" w:sz="4" w:space="0" w:color="auto"/>
            </w:tcBorders>
          </w:tcPr>
          <w:p w14:paraId="7B4327AA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vAlign w:val="bottom"/>
          </w:tcPr>
          <w:p w14:paraId="5A558CC2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om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vAlign w:val="bottom"/>
          </w:tcPr>
          <w:p w14:paraId="1F05CCD0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</w:t>
            </w:r>
          </w:p>
        </w:tc>
      </w:tr>
      <w:tr w:rsidR="00E35269" w:rsidRPr="00E35269" w14:paraId="5D17716C" w14:textId="77777777" w:rsidTr="001665DD"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72E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VP- Whole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226F395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55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bottom"/>
          </w:tcPr>
          <w:p w14:paraId="1FF7E9F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4.447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bottom"/>
          </w:tcPr>
          <w:p w14:paraId="04D7926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.655</w:t>
            </w:r>
          </w:p>
        </w:tc>
      </w:tr>
      <w:tr w:rsidR="00E35269" w:rsidRPr="00E35269" w14:paraId="5EEF88D5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767226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VP-S</w:t>
            </w:r>
          </w:p>
        </w:tc>
        <w:tc>
          <w:tcPr>
            <w:tcW w:w="2234" w:type="dxa"/>
          </w:tcPr>
          <w:p w14:paraId="7AA0F33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84</w:t>
            </w:r>
          </w:p>
        </w:tc>
        <w:tc>
          <w:tcPr>
            <w:tcW w:w="2198" w:type="dxa"/>
            <w:vAlign w:val="bottom"/>
          </w:tcPr>
          <w:p w14:paraId="0BA028C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.339</w:t>
            </w:r>
          </w:p>
        </w:tc>
        <w:tc>
          <w:tcPr>
            <w:tcW w:w="2198" w:type="dxa"/>
            <w:vAlign w:val="bottom"/>
          </w:tcPr>
          <w:p w14:paraId="1A48339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492</w:t>
            </w:r>
          </w:p>
        </w:tc>
      </w:tr>
      <w:tr w:rsidR="00E35269" w:rsidRPr="00E35269" w14:paraId="2F778E94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6614BF1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VP-T</w:t>
            </w:r>
          </w:p>
        </w:tc>
        <w:tc>
          <w:tcPr>
            <w:tcW w:w="2234" w:type="dxa"/>
          </w:tcPr>
          <w:p w14:paraId="7DAB19F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88</w:t>
            </w:r>
          </w:p>
        </w:tc>
        <w:tc>
          <w:tcPr>
            <w:tcW w:w="2198" w:type="dxa"/>
            <w:vAlign w:val="bottom"/>
          </w:tcPr>
          <w:p w14:paraId="2810FD0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951</w:t>
            </w:r>
          </w:p>
        </w:tc>
        <w:tc>
          <w:tcPr>
            <w:tcW w:w="2198" w:type="dxa"/>
            <w:vAlign w:val="bottom"/>
          </w:tcPr>
          <w:p w14:paraId="2EC750E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875</w:t>
            </w:r>
          </w:p>
        </w:tc>
      </w:tr>
      <w:tr w:rsidR="00E35269" w:rsidRPr="00E35269" w14:paraId="5AECE417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18A5836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VP-I</w:t>
            </w:r>
          </w:p>
        </w:tc>
        <w:tc>
          <w:tcPr>
            <w:tcW w:w="2234" w:type="dxa"/>
          </w:tcPr>
          <w:p w14:paraId="20AE023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54</w:t>
            </w:r>
          </w:p>
        </w:tc>
        <w:tc>
          <w:tcPr>
            <w:tcW w:w="2198" w:type="dxa"/>
            <w:vAlign w:val="bottom"/>
          </w:tcPr>
          <w:p w14:paraId="4E98F4D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580</w:t>
            </w:r>
          </w:p>
        </w:tc>
        <w:tc>
          <w:tcPr>
            <w:tcW w:w="2198" w:type="dxa"/>
            <w:vAlign w:val="bottom"/>
          </w:tcPr>
          <w:p w14:paraId="5CF5C0A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685</w:t>
            </w:r>
          </w:p>
        </w:tc>
      </w:tr>
      <w:tr w:rsidR="00E35269" w:rsidRPr="00E35269" w14:paraId="02F7C30B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CF7383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VP-N</w:t>
            </w:r>
          </w:p>
        </w:tc>
        <w:tc>
          <w:tcPr>
            <w:tcW w:w="2234" w:type="dxa"/>
          </w:tcPr>
          <w:p w14:paraId="4335A65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0</w:t>
            </w:r>
          </w:p>
        </w:tc>
        <w:tc>
          <w:tcPr>
            <w:tcW w:w="2198" w:type="dxa"/>
            <w:vAlign w:val="bottom"/>
          </w:tcPr>
          <w:p w14:paraId="7C3A850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704</w:t>
            </w:r>
          </w:p>
        </w:tc>
        <w:tc>
          <w:tcPr>
            <w:tcW w:w="2198" w:type="dxa"/>
            <w:vAlign w:val="bottom"/>
          </w:tcPr>
          <w:p w14:paraId="6C0E7DA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350</w:t>
            </w:r>
          </w:p>
        </w:tc>
      </w:tr>
      <w:tr w:rsidR="00E35269" w:rsidRPr="00E35269" w14:paraId="19E6A24D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76024034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CP- Whole</w:t>
            </w:r>
          </w:p>
        </w:tc>
        <w:tc>
          <w:tcPr>
            <w:tcW w:w="2234" w:type="dxa"/>
          </w:tcPr>
          <w:p w14:paraId="4F66087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764</w:t>
            </w:r>
          </w:p>
        </w:tc>
        <w:tc>
          <w:tcPr>
            <w:tcW w:w="2198" w:type="dxa"/>
            <w:vAlign w:val="bottom"/>
          </w:tcPr>
          <w:p w14:paraId="185FE4F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4.914</w:t>
            </w:r>
          </w:p>
        </w:tc>
        <w:tc>
          <w:tcPr>
            <w:tcW w:w="2198" w:type="dxa"/>
            <w:vAlign w:val="bottom"/>
          </w:tcPr>
          <w:p w14:paraId="31E0D8B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791</w:t>
            </w:r>
          </w:p>
        </w:tc>
      </w:tr>
      <w:tr w:rsidR="00E35269" w:rsidRPr="00E35269" w14:paraId="34149FE9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FED11D4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CP-S</w:t>
            </w:r>
          </w:p>
        </w:tc>
        <w:tc>
          <w:tcPr>
            <w:tcW w:w="2234" w:type="dxa"/>
          </w:tcPr>
          <w:p w14:paraId="04D1D22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62</w:t>
            </w:r>
          </w:p>
        </w:tc>
        <w:tc>
          <w:tcPr>
            <w:tcW w:w="2198" w:type="dxa"/>
            <w:vAlign w:val="bottom"/>
          </w:tcPr>
          <w:p w14:paraId="0077D75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111</w:t>
            </w:r>
          </w:p>
        </w:tc>
        <w:tc>
          <w:tcPr>
            <w:tcW w:w="2198" w:type="dxa"/>
            <w:vAlign w:val="bottom"/>
          </w:tcPr>
          <w:p w14:paraId="108E09A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859</w:t>
            </w:r>
          </w:p>
        </w:tc>
      </w:tr>
      <w:tr w:rsidR="00E35269" w:rsidRPr="00E35269" w14:paraId="560DBB3F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16478FFE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CP-T</w:t>
            </w:r>
          </w:p>
        </w:tc>
        <w:tc>
          <w:tcPr>
            <w:tcW w:w="2234" w:type="dxa"/>
          </w:tcPr>
          <w:p w14:paraId="526BB30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95</w:t>
            </w:r>
          </w:p>
        </w:tc>
        <w:tc>
          <w:tcPr>
            <w:tcW w:w="2198" w:type="dxa"/>
            <w:vAlign w:val="bottom"/>
          </w:tcPr>
          <w:p w14:paraId="08C06BD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133</w:t>
            </w:r>
          </w:p>
        </w:tc>
        <w:tc>
          <w:tcPr>
            <w:tcW w:w="2198" w:type="dxa"/>
            <w:vAlign w:val="bottom"/>
          </w:tcPr>
          <w:p w14:paraId="58F5501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588</w:t>
            </w:r>
          </w:p>
        </w:tc>
      </w:tr>
      <w:tr w:rsidR="00E35269" w:rsidRPr="00E35269" w14:paraId="764EA442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7D551A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CP-I</w:t>
            </w:r>
          </w:p>
        </w:tc>
        <w:tc>
          <w:tcPr>
            <w:tcW w:w="2234" w:type="dxa"/>
          </w:tcPr>
          <w:p w14:paraId="7DA95CF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31</w:t>
            </w:r>
          </w:p>
        </w:tc>
        <w:tc>
          <w:tcPr>
            <w:tcW w:w="2198" w:type="dxa"/>
            <w:vAlign w:val="bottom"/>
          </w:tcPr>
          <w:p w14:paraId="6561250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013</w:t>
            </w:r>
          </w:p>
        </w:tc>
        <w:tc>
          <w:tcPr>
            <w:tcW w:w="2198" w:type="dxa"/>
            <w:vAlign w:val="bottom"/>
          </w:tcPr>
          <w:p w14:paraId="5AD69CE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270</w:t>
            </w:r>
          </w:p>
        </w:tc>
      </w:tr>
      <w:tr w:rsidR="00E35269" w:rsidRPr="00E35269" w14:paraId="5E30105A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2005D5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CP-N</w:t>
            </w:r>
          </w:p>
        </w:tc>
        <w:tc>
          <w:tcPr>
            <w:tcW w:w="2234" w:type="dxa"/>
          </w:tcPr>
          <w:p w14:paraId="230A3CC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51</w:t>
            </w:r>
          </w:p>
        </w:tc>
        <w:tc>
          <w:tcPr>
            <w:tcW w:w="2198" w:type="dxa"/>
            <w:vAlign w:val="bottom"/>
          </w:tcPr>
          <w:p w14:paraId="5AC9AA0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763</w:t>
            </w:r>
          </w:p>
        </w:tc>
        <w:tc>
          <w:tcPr>
            <w:tcW w:w="2198" w:type="dxa"/>
            <w:vAlign w:val="bottom"/>
          </w:tcPr>
          <w:p w14:paraId="058BC5C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806</w:t>
            </w:r>
          </w:p>
        </w:tc>
      </w:tr>
      <w:tr w:rsidR="00E35269" w:rsidRPr="00E35269" w14:paraId="2D2B46BD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74F0467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CP- Whole</w:t>
            </w:r>
          </w:p>
        </w:tc>
        <w:tc>
          <w:tcPr>
            <w:tcW w:w="2234" w:type="dxa"/>
          </w:tcPr>
          <w:p w14:paraId="40CBB05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782</w:t>
            </w:r>
          </w:p>
        </w:tc>
        <w:tc>
          <w:tcPr>
            <w:tcW w:w="2198" w:type="dxa"/>
            <w:vAlign w:val="bottom"/>
          </w:tcPr>
          <w:p w14:paraId="613928D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6.226</w:t>
            </w:r>
          </w:p>
        </w:tc>
        <w:tc>
          <w:tcPr>
            <w:tcW w:w="2198" w:type="dxa"/>
            <w:vAlign w:val="bottom"/>
          </w:tcPr>
          <w:p w14:paraId="68E17AA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614</w:t>
            </w:r>
          </w:p>
        </w:tc>
      </w:tr>
      <w:tr w:rsidR="00E35269" w:rsidRPr="00E35269" w14:paraId="07EE29FD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704593FA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CP-S</w:t>
            </w:r>
          </w:p>
        </w:tc>
        <w:tc>
          <w:tcPr>
            <w:tcW w:w="2234" w:type="dxa"/>
          </w:tcPr>
          <w:p w14:paraId="384ADD6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02</w:t>
            </w:r>
          </w:p>
        </w:tc>
        <w:tc>
          <w:tcPr>
            <w:tcW w:w="2198" w:type="dxa"/>
            <w:vAlign w:val="bottom"/>
          </w:tcPr>
          <w:p w14:paraId="2B1D5EF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051</w:t>
            </w:r>
          </w:p>
        </w:tc>
        <w:tc>
          <w:tcPr>
            <w:tcW w:w="2198" w:type="dxa"/>
            <w:vAlign w:val="bottom"/>
          </w:tcPr>
          <w:p w14:paraId="20D0DE5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.784</w:t>
            </w:r>
          </w:p>
        </w:tc>
      </w:tr>
      <w:tr w:rsidR="00E35269" w:rsidRPr="00E35269" w14:paraId="72B3F4BC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6CD90D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CP-T</w:t>
            </w:r>
          </w:p>
        </w:tc>
        <w:tc>
          <w:tcPr>
            <w:tcW w:w="2234" w:type="dxa"/>
          </w:tcPr>
          <w:p w14:paraId="273AA8A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06</w:t>
            </w:r>
          </w:p>
        </w:tc>
        <w:tc>
          <w:tcPr>
            <w:tcW w:w="2198" w:type="dxa"/>
            <w:vAlign w:val="bottom"/>
          </w:tcPr>
          <w:p w14:paraId="1065D88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190</w:t>
            </w:r>
          </w:p>
        </w:tc>
        <w:tc>
          <w:tcPr>
            <w:tcW w:w="2198" w:type="dxa"/>
            <w:vAlign w:val="bottom"/>
          </w:tcPr>
          <w:p w14:paraId="2E2F96A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615</w:t>
            </w:r>
          </w:p>
        </w:tc>
      </w:tr>
      <w:tr w:rsidR="00E35269" w:rsidRPr="00E35269" w14:paraId="7FAAA8DC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7CC0CF9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CP-I</w:t>
            </w:r>
          </w:p>
        </w:tc>
        <w:tc>
          <w:tcPr>
            <w:tcW w:w="2234" w:type="dxa"/>
          </w:tcPr>
          <w:p w14:paraId="0BE911C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66</w:t>
            </w:r>
          </w:p>
        </w:tc>
        <w:tc>
          <w:tcPr>
            <w:tcW w:w="2198" w:type="dxa"/>
            <w:vAlign w:val="bottom"/>
          </w:tcPr>
          <w:p w14:paraId="075CAAA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243</w:t>
            </w:r>
          </w:p>
        </w:tc>
        <w:tc>
          <w:tcPr>
            <w:tcW w:w="2198" w:type="dxa"/>
            <w:vAlign w:val="bottom"/>
          </w:tcPr>
          <w:p w14:paraId="090AD56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.798</w:t>
            </w:r>
          </w:p>
        </w:tc>
      </w:tr>
      <w:tr w:rsidR="00E35269" w:rsidRPr="00E35269" w14:paraId="1EAF2032" w14:textId="77777777" w:rsidTr="001665DD"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11D003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CP-N</w:t>
            </w:r>
          </w:p>
        </w:tc>
        <w:tc>
          <w:tcPr>
            <w:tcW w:w="2234" w:type="dxa"/>
          </w:tcPr>
          <w:p w14:paraId="609D7D2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24</w:t>
            </w:r>
          </w:p>
        </w:tc>
        <w:tc>
          <w:tcPr>
            <w:tcW w:w="2198" w:type="dxa"/>
            <w:vAlign w:val="bottom"/>
          </w:tcPr>
          <w:p w14:paraId="14D7AFE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9.216</w:t>
            </w:r>
          </w:p>
        </w:tc>
        <w:tc>
          <w:tcPr>
            <w:tcW w:w="2198" w:type="dxa"/>
            <w:vAlign w:val="bottom"/>
          </w:tcPr>
          <w:p w14:paraId="31838C6E" w14:textId="5187B836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.06</w:t>
            </w:r>
            <w:r w:rsidR="007B46B6"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</w:tbl>
    <w:p w14:paraId="3F72D589" w14:textId="5EB2D704" w:rsidR="00C35A50" w:rsidRPr="00E35269" w:rsidRDefault="00C35A50" w:rsidP="00C35A50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superior; T, temporal; I, inferior; N, nasal; 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C, Intraclass correlation coefficient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Values were analyzed by ICC and Bland-Altman approach. </w:t>
      </w:r>
      <w:r w:rsidR="007A056C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Parameters commonly used are in bold.</w:t>
      </w:r>
    </w:p>
    <w:p w14:paraId="3376CB87" w14:textId="77777777" w:rsidR="00C35A50" w:rsidRPr="00E35269" w:rsidRDefault="00C35A50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2FF203" w14:textId="77777777" w:rsidR="004F4B6A" w:rsidRPr="00E35269" w:rsidRDefault="004F4B6A" w:rsidP="004F4B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10. Agreement analysis of macular vessel density of superficial vascular plexus (SVP), intermediate capillary plexus (ICP), and deep capillary plexus (DCP) in </w:t>
      </w:r>
      <w:bookmarkStart w:id="3" w:name="OLE_LINK6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1-3mm annular area of 6×6mm scan</w:t>
      </w:r>
      <w:bookmarkEnd w:id="3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before and after instillation of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lastRenderedPageBreak/>
        <w:t>tropicamide/phenylephrine mixture eye drops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1842"/>
        <w:gridCol w:w="1601"/>
        <w:gridCol w:w="1601"/>
      </w:tblGrid>
      <w:tr w:rsidR="00E35269" w:rsidRPr="00E35269" w14:paraId="56D391A0" w14:textId="77777777" w:rsidTr="00BB344E">
        <w:trPr>
          <w:trHeight w:val="277"/>
        </w:trPr>
        <w:tc>
          <w:tcPr>
            <w:tcW w:w="32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4488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F9BE3" w14:textId="77777777" w:rsidR="004F4B6A" w:rsidRPr="00E35269" w:rsidRDefault="004F4B6A" w:rsidP="00BB344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320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74C57D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Limits of Agreement</w:t>
            </w:r>
          </w:p>
        </w:tc>
      </w:tr>
      <w:tr w:rsidR="00E35269" w:rsidRPr="00E35269" w14:paraId="17096F81" w14:textId="77777777" w:rsidTr="00BB344E">
        <w:trPr>
          <w:trHeight w:val="277"/>
        </w:trPr>
        <w:tc>
          <w:tcPr>
            <w:tcW w:w="32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86E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16B2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vAlign w:val="bottom"/>
          </w:tcPr>
          <w:p w14:paraId="54A9D72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om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vAlign w:val="bottom"/>
          </w:tcPr>
          <w:p w14:paraId="12B0787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</w:t>
            </w:r>
          </w:p>
        </w:tc>
      </w:tr>
      <w:tr w:rsidR="00E35269" w:rsidRPr="00E35269" w14:paraId="790F0ED6" w14:textId="77777777" w:rsidTr="00BB344E">
        <w:trPr>
          <w:trHeight w:val="277"/>
        </w:trPr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6348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VP- Who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89C9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07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bottom"/>
          </w:tcPr>
          <w:p w14:paraId="2C1B5798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6.364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bottom"/>
          </w:tcPr>
          <w:p w14:paraId="2FFC31C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219</w:t>
            </w:r>
          </w:p>
        </w:tc>
      </w:tr>
      <w:tr w:rsidR="00E35269" w:rsidRPr="00E35269" w14:paraId="15F1408D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1B91CA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58C341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4</w:t>
            </w:r>
          </w:p>
        </w:tc>
        <w:tc>
          <w:tcPr>
            <w:tcW w:w="1601" w:type="dxa"/>
            <w:vAlign w:val="bottom"/>
          </w:tcPr>
          <w:p w14:paraId="2EB81E6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060</w:t>
            </w:r>
          </w:p>
        </w:tc>
        <w:tc>
          <w:tcPr>
            <w:tcW w:w="1601" w:type="dxa"/>
            <w:vAlign w:val="bottom"/>
          </w:tcPr>
          <w:p w14:paraId="6872C4B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830</w:t>
            </w:r>
          </w:p>
        </w:tc>
      </w:tr>
      <w:tr w:rsidR="00E35269" w:rsidRPr="00E35269" w14:paraId="6D7EEA0D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6346312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6D9378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0</w:t>
            </w:r>
          </w:p>
        </w:tc>
        <w:tc>
          <w:tcPr>
            <w:tcW w:w="1601" w:type="dxa"/>
            <w:vAlign w:val="bottom"/>
          </w:tcPr>
          <w:p w14:paraId="263522D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597</w:t>
            </w:r>
          </w:p>
        </w:tc>
        <w:tc>
          <w:tcPr>
            <w:tcW w:w="1601" w:type="dxa"/>
            <w:vAlign w:val="bottom"/>
          </w:tcPr>
          <w:p w14:paraId="5F87882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029</w:t>
            </w:r>
          </w:p>
        </w:tc>
      </w:tr>
      <w:tr w:rsidR="00E35269" w:rsidRPr="00E35269" w14:paraId="496DDD24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38E5E32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648B89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33</w:t>
            </w:r>
          </w:p>
        </w:tc>
        <w:tc>
          <w:tcPr>
            <w:tcW w:w="1601" w:type="dxa"/>
            <w:vAlign w:val="bottom"/>
          </w:tcPr>
          <w:p w14:paraId="0EDD8B9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9.720</w:t>
            </w:r>
          </w:p>
        </w:tc>
        <w:tc>
          <w:tcPr>
            <w:tcW w:w="1601" w:type="dxa"/>
            <w:vAlign w:val="bottom"/>
          </w:tcPr>
          <w:p w14:paraId="6441BFF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336</w:t>
            </w:r>
          </w:p>
        </w:tc>
      </w:tr>
      <w:tr w:rsidR="00E35269" w:rsidRPr="00E35269" w14:paraId="7B002352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6C97E5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B00249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84</w:t>
            </w:r>
          </w:p>
        </w:tc>
        <w:tc>
          <w:tcPr>
            <w:tcW w:w="1601" w:type="dxa"/>
            <w:vAlign w:val="bottom"/>
          </w:tcPr>
          <w:p w14:paraId="5F88D16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499</w:t>
            </w:r>
          </w:p>
        </w:tc>
        <w:tc>
          <w:tcPr>
            <w:tcW w:w="1601" w:type="dxa"/>
            <w:vAlign w:val="bottom"/>
          </w:tcPr>
          <w:p w14:paraId="1ED5613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.107</w:t>
            </w:r>
          </w:p>
        </w:tc>
      </w:tr>
      <w:tr w:rsidR="00E35269" w:rsidRPr="00E35269" w14:paraId="2A4A5DCB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4F57E98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ICP- Whol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AA72A9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94</w:t>
            </w:r>
          </w:p>
        </w:tc>
        <w:tc>
          <w:tcPr>
            <w:tcW w:w="1601" w:type="dxa"/>
            <w:vAlign w:val="bottom"/>
          </w:tcPr>
          <w:p w14:paraId="7A19224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7.720</w:t>
            </w:r>
          </w:p>
        </w:tc>
        <w:tc>
          <w:tcPr>
            <w:tcW w:w="1601" w:type="dxa"/>
            <w:vAlign w:val="bottom"/>
          </w:tcPr>
          <w:p w14:paraId="31447507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6.460</w:t>
            </w:r>
          </w:p>
        </w:tc>
      </w:tr>
      <w:tr w:rsidR="00E35269" w:rsidRPr="00E35269" w14:paraId="1F16A728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1FCFCD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17C20D0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52</w:t>
            </w:r>
          </w:p>
        </w:tc>
        <w:tc>
          <w:tcPr>
            <w:tcW w:w="1601" w:type="dxa"/>
            <w:vAlign w:val="bottom"/>
          </w:tcPr>
          <w:p w14:paraId="7203B68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5.750</w:t>
            </w:r>
          </w:p>
        </w:tc>
        <w:tc>
          <w:tcPr>
            <w:tcW w:w="1601" w:type="dxa"/>
            <w:vAlign w:val="bottom"/>
          </w:tcPr>
          <w:p w14:paraId="137F8B7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030</w:t>
            </w:r>
          </w:p>
        </w:tc>
      </w:tr>
      <w:tr w:rsidR="00E35269" w:rsidRPr="00E35269" w14:paraId="567C2C7A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43176938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42C725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5</w:t>
            </w:r>
          </w:p>
        </w:tc>
        <w:tc>
          <w:tcPr>
            <w:tcW w:w="1601" w:type="dxa"/>
            <w:vAlign w:val="bottom"/>
          </w:tcPr>
          <w:p w14:paraId="682A799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190</w:t>
            </w:r>
          </w:p>
        </w:tc>
        <w:tc>
          <w:tcPr>
            <w:tcW w:w="1601" w:type="dxa"/>
            <w:vAlign w:val="bottom"/>
          </w:tcPr>
          <w:p w14:paraId="4088ADB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913</w:t>
            </w:r>
          </w:p>
        </w:tc>
      </w:tr>
      <w:tr w:rsidR="00E35269" w:rsidRPr="00E35269" w14:paraId="574C0004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4C3219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CED169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64</w:t>
            </w:r>
          </w:p>
        </w:tc>
        <w:tc>
          <w:tcPr>
            <w:tcW w:w="1601" w:type="dxa"/>
            <w:vAlign w:val="bottom"/>
          </w:tcPr>
          <w:p w14:paraId="2E89870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1.050</w:t>
            </w:r>
          </w:p>
        </w:tc>
        <w:tc>
          <w:tcPr>
            <w:tcW w:w="1601" w:type="dxa"/>
            <w:vAlign w:val="bottom"/>
          </w:tcPr>
          <w:p w14:paraId="6D0E43C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795</w:t>
            </w:r>
          </w:p>
        </w:tc>
      </w:tr>
      <w:tr w:rsidR="00E35269" w:rsidRPr="00E35269" w14:paraId="10A49376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9A96CB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3BBE14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15</w:t>
            </w:r>
          </w:p>
        </w:tc>
        <w:tc>
          <w:tcPr>
            <w:tcW w:w="1601" w:type="dxa"/>
            <w:vAlign w:val="bottom"/>
          </w:tcPr>
          <w:p w14:paraId="29BF0B6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820</w:t>
            </w:r>
          </w:p>
        </w:tc>
        <w:tc>
          <w:tcPr>
            <w:tcW w:w="1601" w:type="dxa"/>
            <w:vAlign w:val="bottom"/>
          </w:tcPr>
          <w:p w14:paraId="2124823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030</w:t>
            </w:r>
          </w:p>
        </w:tc>
      </w:tr>
      <w:tr w:rsidR="00E35269" w:rsidRPr="00E35269" w14:paraId="1E3ADE77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4B9C5A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DCP- Whol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5E12CF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42</w:t>
            </w:r>
          </w:p>
        </w:tc>
        <w:tc>
          <w:tcPr>
            <w:tcW w:w="1601" w:type="dxa"/>
            <w:vAlign w:val="bottom"/>
          </w:tcPr>
          <w:p w14:paraId="1A87565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8.205</w:t>
            </w:r>
          </w:p>
        </w:tc>
        <w:tc>
          <w:tcPr>
            <w:tcW w:w="1601" w:type="dxa"/>
            <w:vAlign w:val="bottom"/>
          </w:tcPr>
          <w:p w14:paraId="5507906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991</w:t>
            </w:r>
          </w:p>
        </w:tc>
      </w:tr>
      <w:tr w:rsidR="00E35269" w:rsidRPr="00E35269" w14:paraId="0017C15B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3752D0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14E6A4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1</w:t>
            </w:r>
          </w:p>
        </w:tc>
        <w:tc>
          <w:tcPr>
            <w:tcW w:w="1601" w:type="dxa"/>
            <w:vAlign w:val="bottom"/>
          </w:tcPr>
          <w:p w14:paraId="484FC06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1.810</w:t>
            </w:r>
          </w:p>
        </w:tc>
        <w:tc>
          <w:tcPr>
            <w:tcW w:w="1601" w:type="dxa"/>
            <w:vAlign w:val="bottom"/>
          </w:tcPr>
          <w:p w14:paraId="3694A8A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731</w:t>
            </w:r>
          </w:p>
        </w:tc>
      </w:tr>
      <w:tr w:rsidR="00E35269" w:rsidRPr="00E35269" w14:paraId="29C450B3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2A615EA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4782486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86</w:t>
            </w:r>
          </w:p>
        </w:tc>
        <w:tc>
          <w:tcPr>
            <w:tcW w:w="1601" w:type="dxa"/>
            <w:vAlign w:val="bottom"/>
          </w:tcPr>
          <w:p w14:paraId="401E0E9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560</w:t>
            </w:r>
          </w:p>
        </w:tc>
        <w:tc>
          <w:tcPr>
            <w:tcW w:w="1601" w:type="dxa"/>
            <w:vAlign w:val="bottom"/>
          </w:tcPr>
          <w:p w14:paraId="5C22452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721</w:t>
            </w:r>
          </w:p>
        </w:tc>
      </w:tr>
      <w:tr w:rsidR="00E35269" w:rsidRPr="00E35269" w14:paraId="23892DF0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6B58A0D7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21F52B0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67</w:t>
            </w:r>
          </w:p>
        </w:tc>
        <w:tc>
          <w:tcPr>
            <w:tcW w:w="1601" w:type="dxa"/>
            <w:vAlign w:val="bottom"/>
          </w:tcPr>
          <w:p w14:paraId="46B40A1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120</w:t>
            </w:r>
          </w:p>
        </w:tc>
        <w:tc>
          <w:tcPr>
            <w:tcW w:w="1601" w:type="dxa"/>
            <w:vAlign w:val="bottom"/>
          </w:tcPr>
          <w:p w14:paraId="03F3301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533</w:t>
            </w:r>
          </w:p>
        </w:tc>
      </w:tr>
      <w:tr w:rsidR="00E35269" w:rsidRPr="00E35269" w14:paraId="17896304" w14:textId="77777777" w:rsidTr="00BB344E">
        <w:trPr>
          <w:trHeight w:val="277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60B4178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7F72028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14</w:t>
            </w:r>
          </w:p>
        </w:tc>
        <w:tc>
          <w:tcPr>
            <w:tcW w:w="1601" w:type="dxa"/>
            <w:vAlign w:val="bottom"/>
          </w:tcPr>
          <w:p w14:paraId="5E998C60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1.530</w:t>
            </w:r>
          </w:p>
        </w:tc>
        <w:tc>
          <w:tcPr>
            <w:tcW w:w="1601" w:type="dxa"/>
            <w:vAlign w:val="bottom"/>
          </w:tcPr>
          <w:p w14:paraId="43AB23C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188</w:t>
            </w:r>
          </w:p>
        </w:tc>
      </w:tr>
    </w:tbl>
    <w:p w14:paraId="0CA84761" w14:textId="77777777" w:rsidR="004F4B6A" w:rsidRPr="00E35269" w:rsidRDefault="004F4B6A" w:rsidP="004F4B6A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uperior; T, temporal; I, inferior; N, nasal;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C, Intraclass correlation coefficient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Values were analyzed by ICC and Bland-Altman approach. Parameters commonly used are in bold.</w:t>
      </w:r>
    </w:p>
    <w:p w14:paraId="2EC70D2F" w14:textId="77777777" w:rsidR="004F4B6A" w:rsidRPr="00E35269" w:rsidRDefault="004F4B6A" w:rsidP="004F4B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519FB7" w14:textId="77777777" w:rsidR="004F4B6A" w:rsidRPr="00E35269" w:rsidRDefault="004F4B6A" w:rsidP="004F4B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11. Agreement analysis of macular vessel density of superficial vascular plexus (SVP), intermediate capillary plexus (ICP), and deep capillary plexus (DCP) in 3-6mm annular area of 6×6mm scan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instillation of tropicamide/phenylephrine mixture eye drops.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2126"/>
        <w:gridCol w:w="1459"/>
        <w:gridCol w:w="1459"/>
      </w:tblGrid>
      <w:tr w:rsidR="00E35269" w:rsidRPr="00E35269" w14:paraId="2FD39198" w14:textId="77777777" w:rsidTr="00BB344E">
        <w:trPr>
          <w:trHeight w:val="278"/>
        </w:trPr>
        <w:tc>
          <w:tcPr>
            <w:tcW w:w="32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68E89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F38FB" w14:textId="77777777" w:rsidR="004F4B6A" w:rsidRPr="00E35269" w:rsidRDefault="004F4B6A" w:rsidP="00BB344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329A60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Limits of Agreement</w:t>
            </w:r>
          </w:p>
        </w:tc>
      </w:tr>
      <w:tr w:rsidR="00E35269" w:rsidRPr="00E35269" w14:paraId="0BE48B59" w14:textId="77777777" w:rsidTr="00BB344E">
        <w:trPr>
          <w:trHeight w:val="278"/>
        </w:trPr>
        <w:tc>
          <w:tcPr>
            <w:tcW w:w="32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446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9D97C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bottom"/>
          </w:tcPr>
          <w:p w14:paraId="11D58DC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om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bottom"/>
          </w:tcPr>
          <w:p w14:paraId="48AC0FBC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</w:t>
            </w:r>
          </w:p>
        </w:tc>
      </w:tr>
      <w:tr w:rsidR="00E35269" w:rsidRPr="00E35269" w14:paraId="1AB150AD" w14:textId="77777777" w:rsidTr="00BB344E">
        <w:trPr>
          <w:trHeight w:val="278"/>
        </w:trPr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85F6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VP-Who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9A03C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7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2D90128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4.278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0B24B7F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.628</w:t>
            </w:r>
          </w:p>
        </w:tc>
      </w:tr>
      <w:tr w:rsidR="00E35269" w:rsidRPr="00E35269" w14:paraId="43DAAFAF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F70B23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710E97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4</w:t>
            </w:r>
          </w:p>
        </w:tc>
        <w:tc>
          <w:tcPr>
            <w:tcW w:w="1459" w:type="dxa"/>
            <w:vAlign w:val="bottom"/>
          </w:tcPr>
          <w:p w14:paraId="29499C4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255</w:t>
            </w:r>
          </w:p>
        </w:tc>
        <w:tc>
          <w:tcPr>
            <w:tcW w:w="1459" w:type="dxa"/>
            <w:vAlign w:val="bottom"/>
          </w:tcPr>
          <w:p w14:paraId="07FE5A4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.762</w:t>
            </w:r>
          </w:p>
        </w:tc>
      </w:tr>
      <w:tr w:rsidR="00E35269" w:rsidRPr="00E35269" w14:paraId="3E1DAD17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3792AE8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3D7437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58</w:t>
            </w:r>
          </w:p>
        </w:tc>
        <w:tc>
          <w:tcPr>
            <w:tcW w:w="1459" w:type="dxa"/>
            <w:vAlign w:val="bottom"/>
          </w:tcPr>
          <w:p w14:paraId="7DA0244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272</w:t>
            </w:r>
          </w:p>
        </w:tc>
        <w:tc>
          <w:tcPr>
            <w:tcW w:w="1459" w:type="dxa"/>
            <w:vAlign w:val="bottom"/>
          </w:tcPr>
          <w:p w14:paraId="039D219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609</w:t>
            </w:r>
          </w:p>
        </w:tc>
      </w:tr>
      <w:tr w:rsidR="00E35269" w:rsidRPr="00E35269" w14:paraId="1450C9C8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386170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I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2E7948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98</w:t>
            </w:r>
          </w:p>
        </w:tc>
        <w:tc>
          <w:tcPr>
            <w:tcW w:w="1459" w:type="dxa"/>
            <w:vAlign w:val="bottom"/>
          </w:tcPr>
          <w:p w14:paraId="03EF7DC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909</w:t>
            </w:r>
          </w:p>
        </w:tc>
        <w:tc>
          <w:tcPr>
            <w:tcW w:w="1459" w:type="dxa"/>
            <w:vAlign w:val="bottom"/>
          </w:tcPr>
          <w:p w14:paraId="15B9CF4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327</w:t>
            </w:r>
          </w:p>
        </w:tc>
      </w:tr>
      <w:tr w:rsidR="00E35269" w:rsidRPr="00E35269" w14:paraId="0414383E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A59B6F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VP-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CD6CE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13</w:t>
            </w:r>
          </w:p>
        </w:tc>
        <w:tc>
          <w:tcPr>
            <w:tcW w:w="1459" w:type="dxa"/>
            <w:vAlign w:val="bottom"/>
          </w:tcPr>
          <w:p w14:paraId="09D8FE0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705</w:t>
            </w:r>
          </w:p>
        </w:tc>
        <w:tc>
          <w:tcPr>
            <w:tcW w:w="1459" w:type="dxa"/>
            <w:vAlign w:val="bottom"/>
          </w:tcPr>
          <w:p w14:paraId="6496B11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.837</w:t>
            </w:r>
          </w:p>
        </w:tc>
      </w:tr>
      <w:tr w:rsidR="00E35269" w:rsidRPr="00E35269" w14:paraId="22044F70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6BE4C30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ICP- Who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7D809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67</w:t>
            </w:r>
          </w:p>
        </w:tc>
        <w:tc>
          <w:tcPr>
            <w:tcW w:w="1459" w:type="dxa"/>
            <w:vAlign w:val="bottom"/>
          </w:tcPr>
          <w:p w14:paraId="72BBE33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5.894</w:t>
            </w:r>
          </w:p>
        </w:tc>
        <w:tc>
          <w:tcPr>
            <w:tcW w:w="1459" w:type="dxa"/>
            <w:vAlign w:val="bottom"/>
          </w:tcPr>
          <w:p w14:paraId="2D07DF0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914</w:t>
            </w:r>
          </w:p>
        </w:tc>
      </w:tr>
      <w:tr w:rsidR="00E35269" w:rsidRPr="00E35269" w14:paraId="6D0AF34D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A68362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F183E7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45</w:t>
            </w:r>
          </w:p>
        </w:tc>
        <w:tc>
          <w:tcPr>
            <w:tcW w:w="1459" w:type="dxa"/>
            <w:vAlign w:val="bottom"/>
          </w:tcPr>
          <w:p w14:paraId="0E5E0EA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119</w:t>
            </w:r>
          </w:p>
        </w:tc>
        <w:tc>
          <w:tcPr>
            <w:tcW w:w="1459" w:type="dxa"/>
            <w:vAlign w:val="bottom"/>
          </w:tcPr>
          <w:p w14:paraId="49661A47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400</w:t>
            </w:r>
          </w:p>
        </w:tc>
      </w:tr>
      <w:tr w:rsidR="00E35269" w:rsidRPr="00E35269" w14:paraId="3971E49A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824C52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AD91C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10</w:t>
            </w:r>
          </w:p>
        </w:tc>
        <w:tc>
          <w:tcPr>
            <w:tcW w:w="1459" w:type="dxa"/>
            <w:vAlign w:val="bottom"/>
          </w:tcPr>
          <w:p w14:paraId="3EBEB39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784</w:t>
            </w:r>
          </w:p>
        </w:tc>
        <w:tc>
          <w:tcPr>
            <w:tcW w:w="1459" w:type="dxa"/>
            <w:vAlign w:val="bottom"/>
          </w:tcPr>
          <w:p w14:paraId="34FBC2E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948</w:t>
            </w:r>
          </w:p>
        </w:tc>
      </w:tr>
      <w:tr w:rsidR="00E35269" w:rsidRPr="00E35269" w14:paraId="26F74962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615BAE00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I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2F2FD6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56</w:t>
            </w:r>
          </w:p>
        </w:tc>
        <w:tc>
          <w:tcPr>
            <w:tcW w:w="1459" w:type="dxa"/>
            <w:vAlign w:val="bottom"/>
          </w:tcPr>
          <w:p w14:paraId="4E4AE58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4.210</w:t>
            </w:r>
          </w:p>
        </w:tc>
        <w:tc>
          <w:tcPr>
            <w:tcW w:w="1459" w:type="dxa"/>
            <w:vAlign w:val="bottom"/>
          </w:tcPr>
          <w:p w14:paraId="2A5556F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410</w:t>
            </w:r>
          </w:p>
        </w:tc>
      </w:tr>
      <w:tr w:rsidR="00E35269" w:rsidRPr="00E35269" w14:paraId="11F9D835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7C6F8C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CP-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431C1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09</w:t>
            </w:r>
          </w:p>
        </w:tc>
        <w:tc>
          <w:tcPr>
            <w:tcW w:w="1459" w:type="dxa"/>
            <w:vAlign w:val="bottom"/>
          </w:tcPr>
          <w:p w14:paraId="5499C64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9.637</w:t>
            </w:r>
          </w:p>
        </w:tc>
        <w:tc>
          <w:tcPr>
            <w:tcW w:w="1459" w:type="dxa"/>
            <w:vAlign w:val="bottom"/>
          </w:tcPr>
          <w:p w14:paraId="2A58211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076</w:t>
            </w:r>
          </w:p>
        </w:tc>
      </w:tr>
      <w:tr w:rsidR="00E35269" w:rsidRPr="00E35269" w14:paraId="476C5175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38E817DC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DCP- Who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E82C0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80</w:t>
            </w:r>
          </w:p>
        </w:tc>
        <w:tc>
          <w:tcPr>
            <w:tcW w:w="1459" w:type="dxa"/>
            <w:vAlign w:val="bottom"/>
          </w:tcPr>
          <w:p w14:paraId="77ED47C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7.344</w:t>
            </w:r>
          </w:p>
        </w:tc>
        <w:tc>
          <w:tcPr>
            <w:tcW w:w="1459" w:type="dxa"/>
            <w:vAlign w:val="bottom"/>
          </w:tcPr>
          <w:p w14:paraId="64E8861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7.351</w:t>
            </w:r>
          </w:p>
        </w:tc>
      </w:tr>
      <w:tr w:rsidR="00E35269" w:rsidRPr="00E35269" w14:paraId="6163BBFD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217DC51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FE665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13</w:t>
            </w:r>
          </w:p>
        </w:tc>
        <w:tc>
          <w:tcPr>
            <w:tcW w:w="1459" w:type="dxa"/>
            <w:vAlign w:val="bottom"/>
          </w:tcPr>
          <w:p w14:paraId="6AA9A5F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240</w:t>
            </w:r>
          </w:p>
        </w:tc>
        <w:tc>
          <w:tcPr>
            <w:tcW w:w="1459" w:type="dxa"/>
            <w:vAlign w:val="bottom"/>
          </w:tcPr>
          <w:p w14:paraId="09501C8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730</w:t>
            </w:r>
          </w:p>
        </w:tc>
      </w:tr>
      <w:tr w:rsidR="00E35269" w:rsidRPr="00E35269" w14:paraId="0DD06584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4A2FBB4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30F2A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25</w:t>
            </w:r>
          </w:p>
        </w:tc>
        <w:tc>
          <w:tcPr>
            <w:tcW w:w="1459" w:type="dxa"/>
            <w:vAlign w:val="bottom"/>
          </w:tcPr>
          <w:p w14:paraId="04DACD2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2.930</w:t>
            </w:r>
          </w:p>
        </w:tc>
        <w:tc>
          <w:tcPr>
            <w:tcW w:w="1459" w:type="dxa"/>
            <w:vAlign w:val="bottom"/>
          </w:tcPr>
          <w:p w14:paraId="58FD7077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800</w:t>
            </w:r>
          </w:p>
        </w:tc>
      </w:tr>
      <w:tr w:rsidR="00E35269" w:rsidRPr="00E35269" w14:paraId="2FABAAA0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ED33C18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I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B50E9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5</w:t>
            </w:r>
          </w:p>
        </w:tc>
        <w:tc>
          <w:tcPr>
            <w:tcW w:w="1459" w:type="dxa"/>
            <w:vAlign w:val="bottom"/>
          </w:tcPr>
          <w:p w14:paraId="34FE186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3.420</w:t>
            </w:r>
          </w:p>
        </w:tc>
        <w:tc>
          <w:tcPr>
            <w:tcW w:w="1459" w:type="dxa"/>
            <w:vAlign w:val="bottom"/>
          </w:tcPr>
          <w:p w14:paraId="12FA842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610</w:t>
            </w:r>
          </w:p>
        </w:tc>
      </w:tr>
      <w:tr w:rsidR="00E35269" w:rsidRPr="00E35269" w14:paraId="4D4B259E" w14:textId="77777777" w:rsidTr="00BB344E">
        <w:trPr>
          <w:trHeight w:val="278"/>
        </w:trPr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67BD7E4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m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CP-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A29F4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70</w:t>
            </w:r>
          </w:p>
        </w:tc>
        <w:tc>
          <w:tcPr>
            <w:tcW w:w="1459" w:type="dxa"/>
            <w:vAlign w:val="bottom"/>
          </w:tcPr>
          <w:p w14:paraId="58C4F15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3.280</w:t>
            </w:r>
          </w:p>
        </w:tc>
        <w:tc>
          <w:tcPr>
            <w:tcW w:w="1459" w:type="dxa"/>
            <w:vAlign w:val="bottom"/>
          </w:tcPr>
          <w:p w14:paraId="166C216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750</w:t>
            </w:r>
          </w:p>
        </w:tc>
      </w:tr>
    </w:tbl>
    <w:p w14:paraId="56EF0220" w14:textId="77777777" w:rsidR="004F4B6A" w:rsidRPr="00E35269" w:rsidRDefault="004F4B6A" w:rsidP="004F4B6A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uperior; T, temporal; I, inferior; N, nasal;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C, Intraclass correlation coefficient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Values were analyzed by ICC and Bland-Altman approach. Parameters commonly used are in bold.</w:t>
      </w:r>
    </w:p>
    <w:p w14:paraId="097BDF3E" w14:textId="77777777" w:rsidR="004F4B6A" w:rsidRPr="00E35269" w:rsidRDefault="004F4B6A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6ABCF4" w14:textId="3411836C" w:rsidR="00C35A50" w:rsidRPr="00E35269" w:rsidRDefault="00C35A50" w:rsidP="00C35A50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</w:t>
      </w:r>
      <w:r w:rsidR="00C306F2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F4B6A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greement analysis of peripapillary vessel density in 2-4mm annular area of 4.5×4.5mm scan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instillation of tropicamide/phenylephrine mixture eye drops.</w:t>
      </w:r>
    </w:p>
    <w:tbl>
      <w:tblPr>
        <w:tblW w:w="73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3"/>
      </w:tblGrid>
      <w:tr w:rsidR="00E35269" w:rsidRPr="00E35269" w14:paraId="42CCA92A" w14:textId="77777777" w:rsidTr="00493AD3">
        <w:trPr>
          <w:trHeight w:val="29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DFBE58" w14:textId="20C2A29C" w:rsidR="00493AD3" w:rsidRPr="00E35269" w:rsidRDefault="00493AD3" w:rsidP="00127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E9630C6" w14:textId="77777777" w:rsidR="00493AD3" w:rsidRPr="00E35269" w:rsidRDefault="00493AD3" w:rsidP="001270D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2DA110B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Limits of Agreement</w:t>
            </w:r>
          </w:p>
        </w:tc>
      </w:tr>
      <w:tr w:rsidR="00E35269" w:rsidRPr="00E35269" w14:paraId="77A650B4" w14:textId="77777777" w:rsidTr="00D80F9A">
        <w:trPr>
          <w:trHeight w:val="29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85C0" w14:textId="77777777" w:rsidR="00493AD3" w:rsidRPr="00E35269" w:rsidRDefault="00493AD3" w:rsidP="00127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A51FA41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65FA71D8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o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53EE4A54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</w:t>
            </w:r>
          </w:p>
        </w:tc>
      </w:tr>
      <w:tr w:rsidR="00E35269" w:rsidRPr="00E35269" w14:paraId="22E14763" w14:textId="77777777" w:rsidTr="00945B54">
        <w:trPr>
          <w:trHeight w:val="294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019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hole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104BB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9360AE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5.02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294DA5E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356</w:t>
            </w:r>
          </w:p>
        </w:tc>
      </w:tr>
      <w:tr w:rsidR="00E35269" w:rsidRPr="00E35269" w14:paraId="2D0C0FEF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7C5F9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 (%)</w:t>
            </w:r>
          </w:p>
        </w:tc>
        <w:tc>
          <w:tcPr>
            <w:tcW w:w="1843" w:type="dxa"/>
          </w:tcPr>
          <w:p w14:paraId="396C917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6</w:t>
            </w:r>
          </w:p>
        </w:tc>
        <w:tc>
          <w:tcPr>
            <w:tcW w:w="1843" w:type="dxa"/>
            <w:vAlign w:val="bottom"/>
          </w:tcPr>
          <w:p w14:paraId="1514E84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964</w:t>
            </w:r>
          </w:p>
        </w:tc>
        <w:tc>
          <w:tcPr>
            <w:tcW w:w="1843" w:type="dxa"/>
            <w:vAlign w:val="bottom"/>
          </w:tcPr>
          <w:p w14:paraId="5E20D80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788</w:t>
            </w:r>
          </w:p>
        </w:tc>
      </w:tr>
      <w:tr w:rsidR="00E35269" w:rsidRPr="00E35269" w14:paraId="157FAAB1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CC0EAE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 (%)</w:t>
            </w:r>
          </w:p>
        </w:tc>
        <w:tc>
          <w:tcPr>
            <w:tcW w:w="1843" w:type="dxa"/>
          </w:tcPr>
          <w:p w14:paraId="295BEE4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55</w:t>
            </w:r>
          </w:p>
        </w:tc>
        <w:tc>
          <w:tcPr>
            <w:tcW w:w="1843" w:type="dxa"/>
            <w:vAlign w:val="bottom"/>
          </w:tcPr>
          <w:p w14:paraId="46D19F3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735</w:t>
            </w:r>
          </w:p>
        </w:tc>
        <w:tc>
          <w:tcPr>
            <w:tcW w:w="1843" w:type="dxa"/>
            <w:vAlign w:val="bottom"/>
          </w:tcPr>
          <w:p w14:paraId="72D5F75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610</w:t>
            </w:r>
          </w:p>
        </w:tc>
      </w:tr>
      <w:tr w:rsidR="00E35269" w:rsidRPr="00E35269" w14:paraId="601CD8F8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C3FE2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S (%)</w:t>
            </w:r>
          </w:p>
        </w:tc>
        <w:tc>
          <w:tcPr>
            <w:tcW w:w="1843" w:type="dxa"/>
          </w:tcPr>
          <w:p w14:paraId="42FACED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30</w:t>
            </w:r>
          </w:p>
        </w:tc>
        <w:tc>
          <w:tcPr>
            <w:tcW w:w="1843" w:type="dxa"/>
            <w:vAlign w:val="bottom"/>
          </w:tcPr>
          <w:p w14:paraId="2ADD639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283</w:t>
            </w:r>
          </w:p>
        </w:tc>
        <w:tc>
          <w:tcPr>
            <w:tcW w:w="1843" w:type="dxa"/>
            <w:vAlign w:val="bottom"/>
          </w:tcPr>
          <w:p w14:paraId="0A43A4F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471</w:t>
            </w:r>
          </w:p>
        </w:tc>
      </w:tr>
      <w:tr w:rsidR="00E35269" w:rsidRPr="00E35269" w14:paraId="4594FC0F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BC8D3E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I (%)</w:t>
            </w:r>
          </w:p>
        </w:tc>
        <w:tc>
          <w:tcPr>
            <w:tcW w:w="1843" w:type="dxa"/>
          </w:tcPr>
          <w:p w14:paraId="5583539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70</w:t>
            </w:r>
          </w:p>
        </w:tc>
        <w:tc>
          <w:tcPr>
            <w:tcW w:w="1843" w:type="dxa"/>
            <w:vAlign w:val="bottom"/>
          </w:tcPr>
          <w:p w14:paraId="2A2BDB4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3.770</w:t>
            </w:r>
          </w:p>
        </w:tc>
        <w:tc>
          <w:tcPr>
            <w:tcW w:w="1843" w:type="dxa"/>
            <w:vAlign w:val="bottom"/>
          </w:tcPr>
          <w:p w14:paraId="6F87BE1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890</w:t>
            </w:r>
          </w:p>
        </w:tc>
      </w:tr>
      <w:tr w:rsidR="00E35269" w:rsidRPr="00E35269" w14:paraId="4F65C4B7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9694C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 (%)</w:t>
            </w:r>
          </w:p>
        </w:tc>
        <w:tc>
          <w:tcPr>
            <w:tcW w:w="1843" w:type="dxa"/>
          </w:tcPr>
          <w:p w14:paraId="4ED7760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9</w:t>
            </w:r>
          </w:p>
        </w:tc>
        <w:tc>
          <w:tcPr>
            <w:tcW w:w="1843" w:type="dxa"/>
            <w:vAlign w:val="bottom"/>
          </w:tcPr>
          <w:p w14:paraId="3AD6F62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659</w:t>
            </w:r>
          </w:p>
        </w:tc>
        <w:tc>
          <w:tcPr>
            <w:tcW w:w="1843" w:type="dxa"/>
            <w:vAlign w:val="bottom"/>
          </w:tcPr>
          <w:p w14:paraId="63AF192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341</w:t>
            </w:r>
          </w:p>
        </w:tc>
      </w:tr>
      <w:tr w:rsidR="00E35269" w:rsidRPr="00E35269" w14:paraId="3DBA9B11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387381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T (%)</w:t>
            </w:r>
          </w:p>
        </w:tc>
        <w:tc>
          <w:tcPr>
            <w:tcW w:w="1843" w:type="dxa"/>
          </w:tcPr>
          <w:p w14:paraId="26B3D93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32</w:t>
            </w:r>
          </w:p>
        </w:tc>
        <w:tc>
          <w:tcPr>
            <w:tcW w:w="1843" w:type="dxa"/>
            <w:vAlign w:val="bottom"/>
          </w:tcPr>
          <w:p w14:paraId="5CA17D3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403</w:t>
            </w:r>
          </w:p>
        </w:tc>
        <w:tc>
          <w:tcPr>
            <w:tcW w:w="1843" w:type="dxa"/>
            <w:vAlign w:val="bottom"/>
          </w:tcPr>
          <w:p w14:paraId="3A4D2CC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378</w:t>
            </w:r>
          </w:p>
        </w:tc>
      </w:tr>
      <w:tr w:rsidR="00E35269" w:rsidRPr="00E35269" w14:paraId="2A370F74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DBA26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I (%)</w:t>
            </w:r>
          </w:p>
        </w:tc>
        <w:tc>
          <w:tcPr>
            <w:tcW w:w="1843" w:type="dxa"/>
          </w:tcPr>
          <w:p w14:paraId="16F34C3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83</w:t>
            </w:r>
          </w:p>
        </w:tc>
        <w:tc>
          <w:tcPr>
            <w:tcW w:w="1843" w:type="dxa"/>
            <w:vAlign w:val="bottom"/>
          </w:tcPr>
          <w:p w14:paraId="0EBF0C2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410</w:t>
            </w:r>
          </w:p>
        </w:tc>
        <w:tc>
          <w:tcPr>
            <w:tcW w:w="1843" w:type="dxa"/>
            <w:vAlign w:val="bottom"/>
          </w:tcPr>
          <w:p w14:paraId="5241326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260</w:t>
            </w:r>
          </w:p>
        </w:tc>
      </w:tr>
      <w:tr w:rsidR="00E35269" w:rsidRPr="00E35269" w14:paraId="101E01BB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58A8EA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S (%)</w:t>
            </w:r>
          </w:p>
        </w:tc>
        <w:tc>
          <w:tcPr>
            <w:tcW w:w="1843" w:type="dxa"/>
          </w:tcPr>
          <w:p w14:paraId="6D54CF5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77</w:t>
            </w:r>
          </w:p>
        </w:tc>
        <w:tc>
          <w:tcPr>
            <w:tcW w:w="1843" w:type="dxa"/>
            <w:vAlign w:val="bottom"/>
          </w:tcPr>
          <w:p w14:paraId="69A2BDC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9.169</w:t>
            </w:r>
          </w:p>
        </w:tc>
        <w:tc>
          <w:tcPr>
            <w:tcW w:w="1843" w:type="dxa"/>
            <w:vAlign w:val="bottom"/>
          </w:tcPr>
          <w:p w14:paraId="23585E1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089</w:t>
            </w:r>
          </w:p>
        </w:tc>
      </w:tr>
      <w:tr w:rsidR="00E35269" w:rsidRPr="00E35269" w14:paraId="75CE1AB9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351BF4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 (%)</w:t>
            </w:r>
          </w:p>
        </w:tc>
        <w:tc>
          <w:tcPr>
            <w:tcW w:w="1843" w:type="dxa"/>
          </w:tcPr>
          <w:p w14:paraId="127E424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9</w:t>
            </w:r>
          </w:p>
        </w:tc>
        <w:tc>
          <w:tcPr>
            <w:tcW w:w="1843" w:type="dxa"/>
            <w:vAlign w:val="bottom"/>
          </w:tcPr>
          <w:p w14:paraId="10C0463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056</w:t>
            </w:r>
          </w:p>
        </w:tc>
        <w:tc>
          <w:tcPr>
            <w:tcW w:w="1843" w:type="dxa"/>
            <w:vAlign w:val="bottom"/>
          </w:tcPr>
          <w:p w14:paraId="3B52E2A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.082</w:t>
            </w:r>
          </w:p>
        </w:tc>
      </w:tr>
      <w:tr w:rsidR="00E35269" w:rsidRPr="00E35269" w14:paraId="016B2305" w14:textId="77777777" w:rsidTr="00945B54">
        <w:trPr>
          <w:trHeight w:val="29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E4274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N (%)</w:t>
            </w:r>
          </w:p>
        </w:tc>
        <w:tc>
          <w:tcPr>
            <w:tcW w:w="1843" w:type="dxa"/>
          </w:tcPr>
          <w:p w14:paraId="11C413E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4</w:t>
            </w:r>
          </w:p>
        </w:tc>
        <w:tc>
          <w:tcPr>
            <w:tcW w:w="1843" w:type="dxa"/>
            <w:vAlign w:val="bottom"/>
          </w:tcPr>
          <w:p w14:paraId="2A3D676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336</w:t>
            </w:r>
          </w:p>
        </w:tc>
        <w:tc>
          <w:tcPr>
            <w:tcW w:w="1843" w:type="dxa"/>
            <w:vAlign w:val="bottom"/>
          </w:tcPr>
          <w:p w14:paraId="10B4C15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197</w:t>
            </w:r>
          </w:p>
        </w:tc>
      </w:tr>
    </w:tbl>
    <w:p w14:paraId="062B3190" w14:textId="67086ED5" w:rsidR="00C35A50" w:rsidRPr="00E35269" w:rsidRDefault="00C35A50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superior; I, inferior; NS, nasosuperior; NI, nasoinferior; IN, inferonasal; IT, inferotemporal; TI, temporoinferior; TS, temporosuperior; ST, superotemporal; SN, superonasal; 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C, Intraclass correlation coefficient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Values were analyzed by ICC and Bland-Altman approach. </w:t>
      </w:r>
      <w:r w:rsidR="007A056C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Parameters commonly used are in bold.</w:t>
      </w:r>
    </w:p>
    <w:p w14:paraId="6FDD004C" w14:textId="77777777" w:rsidR="004F4B6A" w:rsidRPr="00E35269" w:rsidRDefault="004F4B6A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954BA7" w14:textId="6937F1FC" w:rsidR="00C35A50" w:rsidRPr="00E35269" w:rsidRDefault="00C35A50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table </w:t>
      </w:r>
      <w:r w:rsidR="00C306F2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F4B6A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greement analysis of thickness of choroid, outer retina, whole retina, retinal nerve fiber layer (RNFL), and the ganglion cell complex (GCC) </w:t>
      </w:r>
      <w:bookmarkStart w:id="4" w:name="OLE_LINK4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in 3×3mm scan</w:t>
      </w:r>
      <w:bookmarkEnd w:id="4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instillation of tropicamide/phenylephrine mixture eye drops.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34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41"/>
        <w:gridCol w:w="1762"/>
        <w:gridCol w:w="1762"/>
        <w:gridCol w:w="1764"/>
      </w:tblGrid>
      <w:tr w:rsidR="00E35269" w:rsidRPr="00E35269" w14:paraId="4DD54D5C" w14:textId="77777777" w:rsidTr="00FE62DF">
        <w:trPr>
          <w:jc w:val="center"/>
        </w:trPr>
        <w:tc>
          <w:tcPr>
            <w:tcW w:w="10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8418EA" w14:textId="7B2D7FCD" w:rsidR="00493AD3" w:rsidRPr="00E35269" w:rsidRDefault="00493AD3" w:rsidP="001270D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yer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BC9B48" w14:textId="0ED08403" w:rsidR="00493AD3" w:rsidRPr="00E35269" w:rsidRDefault="00493AD3" w:rsidP="001270D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cation</w:t>
            </w:r>
          </w:p>
        </w:tc>
        <w:tc>
          <w:tcPr>
            <w:tcW w:w="99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9DDD90" w14:textId="77777777" w:rsidR="00493AD3" w:rsidRPr="00E35269" w:rsidRDefault="00493AD3" w:rsidP="001270D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1987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A49D74D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Limits of Agreement</w:t>
            </w:r>
          </w:p>
        </w:tc>
      </w:tr>
      <w:tr w:rsidR="00E35269" w:rsidRPr="00E35269" w14:paraId="0D48E47E" w14:textId="77777777" w:rsidTr="00FE62DF">
        <w:trPr>
          <w:jc w:val="center"/>
        </w:trPr>
        <w:tc>
          <w:tcPr>
            <w:tcW w:w="10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9898" w14:textId="41C9F0F3" w:rsidR="00493AD3" w:rsidRPr="00E35269" w:rsidRDefault="00493AD3" w:rsidP="00127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AE59" w14:textId="26D9DBC3" w:rsidR="00493AD3" w:rsidRPr="00E35269" w:rsidRDefault="00493AD3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pct"/>
            <w:vMerge/>
            <w:tcBorders>
              <w:top w:val="nil"/>
              <w:bottom w:val="single" w:sz="4" w:space="0" w:color="auto"/>
            </w:tcBorders>
          </w:tcPr>
          <w:p w14:paraId="6B1C6FD6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vAlign w:val="bottom"/>
          </w:tcPr>
          <w:p w14:paraId="3CFB46F9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om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  <w:vAlign w:val="bottom"/>
          </w:tcPr>
          <w:p w14:paraId="0EDE9D65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</w:t>
            </w:r>
          </w:p>
        </w:tc>
      </w:tr>
      <w:tr w:rsidR="00E35269" w:rsidRPr="00E35269" w14:paraId="73A2784D" w14:textId="77777777" w:rsidTr="00FE62DF">
        <w:trPr>
          <w:jc w:val="center"/>
        </w:trPr>
        <w:tc>
          <w:tcPr>
            <w:tcW w:w="10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725D1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oroid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E2D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658E6DD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1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bottom"/>
          </w:tcPr>
          <w:p w14:paraId="2418891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8.290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bottom"/>
          </w:tcPr>
          <w:p w14:paraId="5C4F920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4.970</w:t>
            </w:r>
          </w:p>
        </w:tc>
      </w:tr>
      <w:tr w:rsidR="00E35269" w:rsidRPr="00E35269" w14:paraId="29E6BA01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3AEE06A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882F97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993" w:type="pct"/>
          </w:tcPr>
          <w:p w14:paraId="33A9CD5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993" w:type="pct"/>
            <w:vAlign w:val="bottom"/>
          </w:tcPr>
          <w:p w14:paraId="1437141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1.320</w:t>
            </w:r>
          </w:p>
        </w:tc>
        <w:tc>
          <w:tcPr>
            <w:tcW w:w="994" w:type="pct"/>
            <w:vAlign w:val="bottom"/>
          </w:tcPr>
          <w:p w14:paraId="2009900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4.290</w:t>
            </w:r>
          </w:p>
        </w:tc>
      </w:tr>
      <w:tr w:rsidR="00E35269" w:rsidRPr="00E35269" w14:paraId="5DF2F76A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137A75F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C0BF751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93" w:type="pct"/>
          </w:tcPr>
          <w:p w14:paraId="521BCAE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5</w:t>
            </w:r>
          </w:p>
        </w:tc>
        <w:tc>
          <w:tcPr>
            <w:tcW w:w="993" w:type="pct"/>
            <w:vAlign w:val="bottom"/>
          </w:tcPr>
          <w:p w14:paraId="0F449A2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3.240</w:t>
            </w:r>
          </w:p>
        </w:tc>
        <w:tc>
          <w:tcPr>
            <w:tcW w:w="994" w:type="pct"/>
            <w:vAlign w:val="bottom"/>
          </w:tcPr>
          <w:p w14:paraId="55DB6D0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.440</w:t>
            </w:r>
          </w:p>
        </w:tc>
      </w:tr>
      <w:tr w:rsidR="00E35269" w:rsidRPr="00E35269" w14:paraId="5DC59041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4D0A951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2A068FAA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93" w:type="pct"/>
          </w:tcPr>
          <w:p w14:paraId="58C22D5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993" w:type="pct"/>
            <w:vAlign w:val="bottom"/>
          </w:tcPr>
          <w:p w14:paraId="2C5278D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4.550</w:t>
            </w:r>
          </w:p>
        </w:tc>
        <w:tc>
          <w:tcPr>
            <w:tcW w:w="994" w:type="pct"/>
            <w:vAlign w:val="bottom"/>
          </w:tcPr>
          <w:p w14:paraId="72F28AD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710</w:t>
            </w:r>
          </w:p>
        </w:tc>
      </w:tr>
      <w:tr w:rsidR="00E35269" w:rsidRPr="00E35269" w14:paraId="05DF5C7C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7F3BFD54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3B72790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93" w:type="pct"/>
          </w:tcPr>
          <w:p w14:paraId="319AB32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4</w:t>
            </w:r>
          </w:p>
        </w:tc>
        <w:tc>
          <w:tcPr>
            <w:tcW w:w="993" w:type="pct"/>
            <w:vAlign w:val="bottom"/>
          </w:tcPr>
          <w:p w14:paraId="16D89BD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7.000</w:t>
            </w:r>
          </w:p>
        </w:tc>
        <w:tc>
          <w:tcPr>
            <w:tcW w:w="994" w:type="pct"/>
            <w:vAlign w:val="bottom"/>
          </w:tcPr>
          <w:p w14:paraId="0EDE6BE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.410</w:t>
            </w:r>
          </w:p>
        </w:tc>
      </w:tr>
      <w:tr w:rsidR="00E35269" w:rsidRPr="00E35269" w14:paraId="71F2FCB5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64EBBE6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42F4B94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93" w:type="pct"/>
          </w:tcPr>
          <w:p w14:paraId="4174D1A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993" w:type="pct"/>
            <w:vAlign w:val="bottom"/>
          </w:tcPr>
          <w:p w14:paraId="399BCCF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2.700</w:t>
            </w:r>
          </w:p>
        </w:tc>
        <w:tc>
          <w:tcPr>
            <w:tcW w:w="994" w:type="pct"/>
            <w:vAlign w:val="bottom"/>
          </w:tcPr>
          <w:p w14:paraId="2913A6C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830</w:t>
            </w:r>
          </w:p>
        </w:tc>
      </w:tr>
      <w:tr w:rsidR="00E35269" w:rsidRPr="00E35269" w14:paraId="2AB541F8" w14:textId="77777777" w:rsidTr="00FE62DF">
        <w:trPr>
          <w:jc w:val="center"/>
        </w:trPr>
        <w:tc>
          <w:tcPr>
            <w:tcW w:w="1039" w:type="pct"/>
            <w:vMerge w:val="restart"/>
            <w:shd w:val="clear" w:color="auto" w:fill="auto"/>
            <w:noWrap/>
            <w:hideMark/>
          </w:tcPr>
          <w:p w14:paraId="11D59DB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uter Retina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4B10805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993" w:type="pct"/>
          </w:tcPr>
          <w:p w14:paraId="5317B9E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993" w:type="pct"/>
            <w:vAlign w:val="bottom"/>
          </w:tcPr>
          <w:p w14:paraId="5042E2C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.988</w:t>
            </w:r>
          </w:p>
        </w:tc>
        <w:tc>
          <w:tcPr>
            <w:tcW w:w="994" w:type="pct"/>
            <w:vAlign w:val="bottom"/>
          </w:tcPr>
          <w:p w14:paraId="3101BCD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283</w:t>
            </w:r>
          </w:p>
        </w:tc>
      </w:tr>
      <w:tr w:rsidR="00E35269" w:rsidRPr="00E35269" w14:paraId="7D7C0B7C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06B088B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3D7A4C4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993" w:type="pct"/>
          </w:tcPr>
          <w:p w14:paraId="17CCC0D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5</w:t>
            </w:r>
          </w:p>
        </w:tc>
        <w:tc>
          <w:tcPr>
            <w:tcW w:w="993" w:type="pct"/>
            <w:vAlign w:val="bottom"/>
          </w:tcPr>
          <w:p w14:paraId="250EE6C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.756</w:t>
            </w:r>
          </w:p>
        </w:tc>
        <w:tc>
          <w:tcPr>
            <w:tcW w:w="994" w:type="pct"/>
            <w:vAlign w:val="bottom"/>
          </w:tcPr>
          <w:p w14:paraId="47B81EA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772</w:t>
            </w:r>
          </w:p>
        </w:tc>
      </w:tr>
      <w:tr w:rsidR="00E35269" w:rsidRPr="00E35269" w14:paraId="67530BEF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1AD17DB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1CFF3F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93" w:type="pct"/>
          </w:tcPr>
          <w:p w14:paraId="51D071C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993" w:type="pct"/>
            <w:vAlign w:val="bottom"/>
          </w:tcPr>
          <w:p w14:paraId="44A9A7C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852</w:t>
            </w:r>
          </w:p>
        </w:tc>
        <w:tc>
          <w:tcPr>
            <w:tcW w:w="994" w:type="pct"/>
            <w:vAlign w:val="bottom"/>
          </w:tcPr>
          <w:p w14:paraId="3B953D0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35</w:t>
            </w:r>
          </w:p>
        </w:tc>
      </w:tr>
      <w:tr w:rsidR="00E35269" w:rsidRPr="00E35269" w14:paraId="3AF0B1A8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77FDBA3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BDDF3D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93" w:type="pct"/>
          </w:tcPr>
          <w:p w14:paraId="6CE0AF4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993" w:type="pct"/>
            <w:vAlign w:val="bottom"/>
          </w:tcPr>
          <w:p w14:paraId="02B0789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505</w:t>
            </w:r>
          </w:p>
        </w:tc>
        <w:tc>
          <w:tcPr>
            <w:tcW w:w="994" w:type="pct"/>
            <w:vAlign w:val="bottom"/>
          </w:tcPr>
          <w:p w14:paraId="470F8F1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880</w:t>
            </w:r>
          </w:p>
        </w:tc>
      </w:tr>
      <w:tr w:rsidR="00E35269" w:rsidRPr="00E35269" w14:paraId="3C392CA3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3EDC5E2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271431F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93" w:type="pct"/>
          </w:tcPr>
          <w:p w14:paraId="4CCDB4F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993" w:type="pct"/>
            <w:vAlign w:val="bottom"/>
          </w:tcPr>
          <w:p w14:paraId="0AA502B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913</w:t>
            </w:r>
          </w:p>
        </w:tc>
        <w:tc>
          <w:tcPr>
            <w:tcW w:w="994" w:type="pct"/>
            <w:vAlign w:val="bottom"/>
          </w:tcPr>
          <w:p w14:paraId="7766C24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61</w:t>
            </w:r>
          </w:p>
        </w:tc>
      </w:tr>
      <w:tr w:rsidR="00E35269" w:rsidRPr="00E35269" w14:paraId="56F3F719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78723E41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1CB4A0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93" w:type="pct"/>
          </w:tcPr>
          <w:p w14:paraId="7EE4100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6</w:t>
            </w:r>
          </w:p>
        </w:tc>
        <w:tc>
          <w:tcPr>
            <w:tcW w:w="993" w:type="pct"/>
            <w:vAlign w:val="bottom"/>
          </w:tcPr>
          <w:p w14:paraId="0E472DA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.039</w:t>
            </w:r>
          </w:p>
        </w:tc>
        <w:tc>
          <w:tcPr>
            <w:tcW w:w="994" w:type="pct"/>
            <w:vAlign w:val="bottom"/>
          </w:tcPr>
          <w:p w14:paraId="5BAEAB7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97</w:t>
            </w:r>
          </w:p>
        </w:tc>
      </w:tr>
      <w:tr w:rsidR="00E35269" w:rsidRPr="00E35269" w14:paraId="18F64CDE" w14:textId="77777777" w:rsidTr="00FE62DF">
        <w:trPr>
          <w:jc w:val="center"/>
        </w:trPr>
        <w:tc>
          <w:tcPr>
            <w:tcW w:w="1039" w:type="pct"/>
            <w:vMerge w:val="restart"/>
            <w:shd w:val="clear" w:color="auto" w:fill="auto"/>
            <w:noWrap/>
            <w:hideMark/>
          </w:tcPr>
          <w:p w14:paraId="685B6D3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hole Retina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67AEAB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993" w:type="pct"/>
          </w:tcPr>
          <w:p w14:paraId="048A7C3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8</w:t>
            </w:r>
          </w:p>
        </w:tc>
        <w:tc>
          <w:tcPr>
            <w:tcW w:w="993" w:type="pct"/>
            <w:vAlign w:val="bottom"/>
          </w:tcPr>
          <w:p w14:paraId="4FCC23B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3.904</w:t>
            </w:r>
          </w:p>
        </w:tc>
        <w:tc>
          <w:tcPr>
            <w:tcW w:w="994" w:type="pct"/>
            <w:vAlign w:val="bottom"/>
          </w:tcPr>
          <w:p w14:paraId="6584211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459</w:t>
            </w:r>
          </w:p>
        </w:tc>
      </w:tr>
      <w:tr w:rsidR="00E35269" w:rsidRPr="00E35269" w14:paraId="1391FF97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3BEFAE8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50633C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993" w:type="pct"/>
          </w:tcPr>
          <w:p w14:paraId="09FD138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7</w:t>
            </w:r>
          </w:p>
        </w:tc>
        <w:tc>
          <w:tcPr>
            <w:tcW w:w="993" w:type="pct"/>
            <w:vAlign w:val="bottom"/>
          </w:tcPr>
          <w:p w14:paraId="4CE267A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3.412</w:t>
            </w:r>
          </w:p>
        </w:tc>
        <w:tc>
          <w:tcPr>
            <w:tcW w:w="994" w:type="pct"/>
            <w:vAlign w:val="bottom"/>
          </w:tcPr>
          <w:p w14:paraId="24B01E9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947</w:t>
            </w:r>
          </w:p>
        </w:tc>
      </w:tr>
      <w:tr w:rsidR="00E35269" w:rsidRPr="00E35269" w14:paraId="7F1F3152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630705F1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F7BD056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93" w:type="pct"/>
          </w:tcPr>
          <w:p w14:paraId="6BF4284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4</w:t>
            </w:r>
          </w:p>
        </w:tc>
        <w:tc>
          <w:tcPr>
            <w:tcW w:w="993" w:type="pct"/>
            <w:vAlign w:val="bottom"/>
          </w:tcPr>
          <w:p w14:paraId="10BA8FC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.143</w:t>
            </w:r>
          </w:p>
        </w:tc>
        <w:tc>
          <w:tcPr>
            <w:tcW w:w="994" w:type="pct"/>
            <w:vAlign w:val="bottom"/>
          </w:tcPr>
          <w:p w14:paraId="602B7B1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69</w:t>
            </w:r>
          </w:p>
        </w:tc>
      </w:tr>
      <w:tr w:rsidR="00E35269" w:rsidRPr="00E35269" w14:paraId="49F5A6AA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6AB4078E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792BAAA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93" w:type="pct"/>
          </w:tcPr>
          <w:p w14:paraId="730FCAB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993" w:type="pct"/>
            <w:vAlign w:val="bottom"/>
          </w:tcPr>
          <w:p w14:paraId="3FDFFEA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.095</w:t>
            </w:r>
          </w:p>
        </w:tc>
        <w:tc>
          <w:tcPr>
            <w:tcW w:w="994" w:type="pct"/>
            <w:vAlign w:val="bottom"/>
          </w:tcPr>
          <w:p w14:paraId="0F3A485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43</w:t>
            </w:r>
          </w:p>
        </w:tc>
      </w:tr>
      <w:tr w:rsidR="00E35269" w:rsidRPr="00E35269" w14:paraId="5EA48065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7007B407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2925C7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93" w:type="pct"/>
          </w:tcPr>
          <w:p w14:paraId="73F1241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7</w:t>
            </w:r>
          </w:p>
        </w:tc>
        <w:tc>
          <w:tcPr>
            <w:tcW w:w="993" w:type="pct"/>
            <w:vAlign w:val="bottom"/>
          </w:tcPr>
          <w:p w14:paraId="0502FD8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901</w:t>
            </w:r>
          </w:p>
        </w:tc>
        <w:tc>
          <w:tcPr>
            <w:tcW w:w="994" w:type="pct"/>
            <w:vAlign w:val="bottom"/>
          </w:tcPr>
          <w:p w14:paraId="5EC5A05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62</w:t>
            </w:r>
          </w:p>
        </w:tc>
      </w:tr>
      <w:tr w:rsidR="00E35269" w:rsidRPr="00E35269" w14:paraId="3A32303C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67DE8046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DEBF89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93" w:type="pct"/>
          </w:tcPr>
          <w:p w14:paraId="40AD6A3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7</w:t>
            </w:r>
          </w:p>
        </w:tc>
        <w:tc>
          <w:tcPr>
            <w:tcW w:w="993" w:type="pct"/>
            <w:vAlign w:val="bottom"/>
          </w:tcPr>
          <w:p w14:paraId="57CF946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345</w:t>
            </w:r>
          </w:p>
        </w:tc>
        <w:tc>
          <w:tcPr>
            <w:tcW w:w="994" w:type="pct"/>
            <w:vAlign w:val="bottom"/>
          </w:tcPr>
          <w:p w14:paraId="517CC22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47</w:t>
            </w:r>
          </w:p>
        </w:tc>
      </w:tr>
      <w:tr w:rsidR="00E35269" w:rsidRPr="00E35269" w14:paraId="07EECCE0" w14:textId="77777777" w:rsidTr="00FE62DF">
        <w:trPr>
          <w:jc w:val="center"/>
        </w:trPr>
        <w:tc>
          <w:tcPr>
            <w:tcW w:w="1039" w:type="pct"/>
            <w:vMerge w:val="restart"/>
            <w:shd w:val="clear" w:color="auto" w:fill="auto"/>
            <w:noWrap/>
            <w:hideMark/>
          </w:tcPr>
          <w:p w14:paraId="3271394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NFL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3CAE22B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993" w:type="pct"/>
          </w:tcPr>
          <w:p w14:paraId="7F76B7D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61</w:t>
            </w:r>
          </w:p>
        </w:tc>
        <w:tc>
          <w:tcPr>
            <w:tcW w:w="993" w:type="pct"/>
            <w:vAlign w:val="bottom"/>
          </w:tcPr>
          <w:p w14:paraId="0877D2D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0.768</w:t>
            </w:r>
          </w:p>
        </w:tc>
        <w:tc>
          <w:tcPr>
            <w:tcW w:w="994" w:type="pct"/>
            <w:vAlign w:val="bottom"/>
          </w:tcPr>
          <w:p w14:paraId="77E0D8E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10</w:t>
            </w:r>
          </w:p>
        </w:tc>
      </w:tr>
      <w:tr w:rsidR="00E35269" w:rsidRPr="00E35269" w14:paraId="5044FFF4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6F3659A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31A694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993" w:type="pct"/>
          </w:tcPr>
          <w:p w14:paraId="7745D4A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0</w:t>
            </w:r>
          </w:p>
        </w:tc>
        <w:tc>
          <w:tcPr>
            <w:tcW w:w="993" w:type="pct"/>
            <w:vAlign w:val="bottom"/>
          </w:tcPr>
          <w:p w14:paraId="4CFD1C2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0.966</w:t>
            </w:r>
          </w:p>
        </w:tc>
        <w:tc>
          <w:tcPr>
            <w:tcW w:w="994" w:type="pct"/>
            <w:vAlign w:val="bottom"/>
          </w:tcPr>
          <w:p w14:paraId="252D272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211</w:t>
            </w:r>
          </w:p>
        </w:tc>
      </w:tr>
      <w:tr w:rsidR="00E35269" w:rsidRPr="00E35269" w14:paraId="2476606B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021C113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9CDB2E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93" w:type="pct"/>
          </w:tcPr>
          <w:p w14:paraId="33549FF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3</w:t>
            </w:r>
          </w:p>
        </w:tc>
        <w:tc>
          <w:tcPr>
            <w:tcW w:w="993" w:type="pct"/>
            <w:vAlign w:val="bottom"/>
          </w:tcPr>
          <w:p w14:paraId="508A582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631</w:t>
            </w:r>
          </w:p>
        </w:tc>
        <w:tc>
          <w:tcPr>
            <w:tcW w:w="994" w:type="pct"/>
            <w:vAlign w:val="bottom"/>
          </w:tcPr>
          <w:p w14:paraId="6663F9E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51</w:t>
            </w:r>
          </w:p>
        </w:tc>
      </w:tr>
      <w:tr w:rsidR="00E35269" w:rsidRPr="00E35269" w14:paraId="71C5E5E4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6C5DB26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6190EDF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93" w:type="pct"/>
          </w:tcPr>
          <w:p w14:paraId="10069F9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65</w:t>
            </w:r>
          </w:p>
        </w:tc>
        <w:tc>
          <w:tcPr>
            <w:tcW w:w="993" w:type="pct"/>
            <w:vAlign w:val="bottom"/>
          </w:tcPr>
          <w:p w14:paraId="6925ECF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895</w:t>
            </w:r>
          </w:p>
        </w:tc>
        <w:tc>
          <w:tcPr>
            <w:tcW w:w="994" w:type="pct"/>
            <w:vAlign w:val="bottom"/>
          </w:tcPr>
          <w:p w14:paraId="6F0018D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5</w:t>
            </w:r>
          </w:p>
        </w:tc>
      </w:tr>
      <w:tr w:rsidR="00E35269" w:rsidRPr="00E35269" w14:paraId="1ACF31DD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50114A5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425E0F2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93" w:type="pct"/>
          </w:tcPr>
          <w:p w14:paraId="2D78F8D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8</w:t>
            </w:r>
          </w:p>
        </w:tc>
        <w:tc>
          <w:tcPr>
            <w:tcW w:w="993" w:type="pct"/>
            <w:vAlign w:val="bottom"/>
          </w:tcPr>
          <w:p w14:paraId="14EEC1C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394</w:t>
            </w:r>
          </w:p>
        </w:tc>
        <w:tc>
          <w:tcPr>
            <w:tcW w:w="994" w:type="pct"/>
            <w:vAlign w:val="bottom"/>
          </w:tcPr>
          <w:p w14:paraId="268D6E5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882</w:t>
            </w:r>
          </w:p>
        </w:tc>
      </w:tr>
      <w:tr w:rsidR="00E35269" w:rsidRPr="00E35269" w14:paraId="7E929AA2" w14:textId="77777777" w:rsidTr="00FE62DF">
        <w:trPr>
          <w:jc w:val="center"/>
        </w:trPr>
        <w:tc>
          <w:tcPr>
            <w:tcW w:w="1039" w:type="pct"/>
            <w:vMerge/>
            <w:tcBorders>
              <w:bottom w:val="nil"/>
            </w:tcBorders>
            <w:shd w:val="clear" w:color="auto" w:fill="auto"/>
            <w:noWrap/>
            <w:hideMark/>
          </w:tcPr>
          <w:p w14:paraId="19B8A37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64885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93" w:type="pct"/>
            <w:tcBorders>
              <w:bottom w:val="nil"/>
            </w:tcBorders>
          </w:tcPr>
          <w:p w14:paraId="3AD03A1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68</w:t>
            </w:r>
          </w:p>
        </w:tc>
        <w:tc>
          <w:tcPr>
            <w:tcW w:w="993" w:type="pct"/>
            <w:tcBorders>
              <w:bottom w:val="nil"/>
            </w:tcBorders>
            <w:vAlign w:val="bottom"/>
          </w:tcPr>
          <w:p w14:paraId="61516A2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450</w:t>
            </w:r>
          </w:p>
        </w:tc>
        <w:tc>
          <w:tcPr>
            <w:tcW w:w="994" w:type="pct"/>
            <w:tcBorders>
              <w:bottom w:val="nil"/>
            </w:tcBorders>
            <w:vAlign w:val="bottom"/>
          </w:tcPr>
          <w:p w14:paraId="0B63612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789</w:t>
            </w:r>
          </w:p>
        </w:tc>
      </w:tr>
      <w:tr w:rsidR="00E35269" w:rsidRPr="00E35269" w14:paraId="5122D185" w14:textId="77777777" w:rsidTr="00FE62DF">
        <w:trPr>
          <w:jc w:val="center"/>
        </w:trPr>
        <w:tc>
          <w:tcPr>
            <w:tcW w:w="103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43430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CC</w:t>
            </w: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EEE9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2EC2B25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bottom"/>
          </w:tcPr>
          <w:p w14:paraId="7E3FF3D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.953</w:t>
            </w:r>
          </w:p>
        </w:tc>
        <w:tc>
          <w:tcPr>
            <w:tcW w:w="994" w:type="pct"/>
            <w:tcBorders>
              <w:top w:val="nil"/>
              <w:bottom w:val="nil"/>
            </w:tcBorders>
            <w:vAlign w:val="bottom"/>
          </w:tcPr>
          <w:p w14:paraId="767A693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729</w:t>
            </w:r>
          </w:p>
        </w:tc>
      </w:tr>
      <w:tr w:rsidR="00E35269" w:rsidRPr="00E35269" w14:paraId="771BFE79" w14:textId="77777777" w:rsidTr="00FE62DF">
        <w:trPr>
          <w:jc w:val="center"/>
        </w:trPr>
        <w:tc>
          <w:tcPr>
            <w:tcW w:w="1039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CCCF3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6E43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67DD433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bottom"/>
          </w:tcPr>
          <w:p w14:paraId="2E690BF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.594</w:t>
            </w:r>
          </w:p>
        </w:tc>
        <w:tc>
          <w:tcPr>
            <w:tcW w:w="994" w:type="pct"/>
            <w:tcBorders>
              <w:top w:val="nil"/>
              <w:bottom w:val="nil"/>
            </w:tcBorders>
            <w:vAlign w:val="bottom"/>
          </w:tcPr>
          <w:p w14:paraId="0EFC10C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242</w:t>
            </w:r>
          </w:p>
        </w:tc>
      </w:tr>
      <w:tr w:rsidR="00E35269" w:rsidRPr="00E35269" w14:paraId="47D2DBE9" w14:textId="77777777" w:rsidTr="00FE62DF">
        <w:trPr>
          <w:jc w:val="center"/>
        </w:trPr>
        <w:tc>
          <w:tcPr>
            <w:tcW w:w="1039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E6EE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1730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37D5B41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1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bottom"/>
          </w:tcPr>
          <w:p w14:paraId="1C6AE88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471</w:t>
            </w:r>
          </w:p>
        </w:tc>
        <w:tc>
          <w:tcPr>
            <w:tcW w:w="994" w:type="pct"/>
            <w:tcBorders>
              <w:top w:val="nil"/>
              <w:bottom w:val="nil"/>
            </w:tcBorders>
            <w:vAlign w:val="bottom"/>
          </w:tcPr>
          <w:p w14:paraId="4C67DE9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22</w:t>
            </w:r>
          </w:p>
        </w:tc>
      </w:tr>
      <w:tr w:rsidR="00E35269" w:rsidRPr="00E35269" w14:paraId="355F1C0A" w14:textId="77777777" w:rsidTr="00FE62DF">
        <w:trPr>
          <w:jc w:val="center"/>
        </w:trPr>
        <w:tc>
          <w:tcPr>
            <w:tcW w:w="103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4B550E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AEB0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25E6550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bottom"/>
          </w:tcPr>
          <w:p w14:paraId="1058312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840</w:t>
            </w:r>
          </w:p>
        </w:tc>
        <w:tc>
          <w:tcPr>
            <w:tcW w:w="994" w:type="pct"/>
            <w:tcBorders>
              <w:top w:val="nil"/>
              <w:bottom w:val="nil"/>
            </w:tcBorders>
            <w:vAlign w:val="bottom"/>
          </w:tcPr>
          <w:p w14:paraId="22626F9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59</w:t>
            </w:r>
          </w:p>
        </w:tc>
      </w:tr>
      <w:tr w:rsidR="00E35269" w:rsidRPr="00E35269" w14:paraId="7D991068" w14:textId="77777777" w:rsidTr="00FE62DF">
        <w:trPr>
          <w:jc w:val="center"/>
        </w:trPr>
        <w:tc>
          <w:tcPr>
            <w:tcW w:w="1039" w:type="pct"/>
            <w:vMerge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C389F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0BCD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993" w:type="pct"/>
            <w:tcBorders>
              <w:top w:val="nil"/>
            </w:tcBorders>
          </w:tcPr>
          <w:p w14:paraId="0FAA7F5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3</w:t>
            </w:r>
          </w:p>
        </w:tc>
        <w:tc>
          <w:tcPr>
            <w:tcW w:w="993" w:type="pct"/>
            <w:tcBorders>
              <w:top w:val="nil"/>
            </w:tcBorders>
            <w:vAlign w:val="bottom"/>
          </w:tcPr>
          <w:p w14:paraId="1AE32B2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286</w:t>
            </w:r>
          </w:p>
        </w:tc>
        <w:tc>
          <w:tcPr>
            <w:tcW w:w="994" w:type="pct"/>
            <w:tcBorders>
              <w:top w:val="nil"/>
            </w:tcBorders>
            <w:vAlign w:val="bottom"/>
          </w:tcPr>
          <w:p w14:paraId="17FA6FA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29</w:t>
            </w:r>
          </w:p>
        </w:tc>
      </w:tr>
      <w:tr w:rsidR="00E35269" w:rsidRPr="00E35269" w14:paraId="444ABF86" w14:textId="77777777" w:rsidTr="00FE62DF">
        <w:trPr>
          <w:jc w:val="center"/>
        </w:trPr>
        <w:tc>
          <w:tcPr>
            <w:tcW w:w="1039" w:type="pct"/>
            <w:vMerge/>
            <w:shd w:val="clear" w:color="auto" w:fill="auto"/>
            <w:noWrap/>
            <w:hideMark/>
          </w:tcPr>
          <w:p w14:paraId="74176A54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4156FEC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993" w:type="pct"/>
          </w:tcPr>
          <w:p w14:paraId="4179895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3</w:t>
            </w:r>
          </w:p>
        </w:tc>
        <w:tc>
          <w:tcPr>
            <w:tcW w:w="993" w:type="pct"/>
            <w:vAlign w:val="bottom"/>
          </w:tcPr>
          <w:p w14:paraId="6E968F0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102</w:t>
            </w:r>
          </w:p>
        </w:tc>
        <w:tc>
          <w:tcPr>
            <w:tcW w:w="994" w:type="pct"/>
            <w:vAlign w:val="bottom"/>
          </w:tcPr>
          <w:p w14:paraId="20FA7AE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85</w:t>
            </w:r>
          </w:p>
        </w:tc>
      </w:tr>
    </w:tbl>
    <w:p w14:paraId="02A240F7" w14:textId="74432589" w:rsidR="00C35A50" w:rsidRPr="00E35269" w:rsidRDefault="00C35A50" w:rsidP="00C35A50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uperior; T, temporal; I, inferior; N, nasal;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C, Intraclass correlation coefficient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Values were analyzed by ICC and Bland-Altman approach. </w:t>
      </w:r>
      <w:r w:rsidR="00FE6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Italic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values indicate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lastRenderedPageBreak/>
        <w:t xml:space="preserve">significance at </w:t>
      </w:r>
      <w:r w:rsidRPr="00E35269">
        <w:rPr>
          <w:rFonts w:ascii="Times New Roman" w:eastAsiaTheme="minorHAnsi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&lt;0.05</w:t>
      </w:r>
      <w:r w:rsidR="007C0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and ICC&gt;0.900.</w:t>
      </w:r>
      <w:r w:rsidR="007A056C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Parameters commonly used are in bold.</w:t>
      </w:r>
    </w:p>
    <w:p w14:paraId="25A2E992" w14:textId="77777777" w:rsidR="00C35A50" w:rsidRPr="00E35269" w:rsidRDefault="00C35A50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BA6CF0" w14:textId="77777777" w:rsidR="004F4B6A" w:rsidRPr="00E35269" w:rsidRDefault="004F4B6A" w:rsidP="004F4B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14. Agreement analysis of thickness of choroid, outer retina, whole retina, retinal nerve fiber layer (RNFL), and the ganglion cell complex (GCC) </w:t>
      </w:r>
      <w:bookmarkStart w:id="5" w:name="OLE_LINK7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in 6×6mm scan</w:t>
      </w:r>
      <w:bookmarkEnd w:id="5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instillation of tropicamide/phenylephrine mixture eye drops.</w:t>
      </w:r>
    </w:p>
    <w:tbl>
      <w:tblPr>
        <w:tblW w:w="8931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701"/>
        <w:gridCol w:w="1701"/>
      </w:tblGrid>
      <w:tr w:rsidR="00E35269" w:rsidRPr="00E35269" w14:paraId="4B3D085E" w14:textId="77777777" w:rsidTr="00BB344E">
        <w:trPr>
          <w:trHeight w:val="320"/>
        </w:trPr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6F1F93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yer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14:paraId="6BF2496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cation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48F78A40" w14:textId="77777777" w:rsidR="004F4B6A" w:rsidRPr="00E35269" w:rsidRDefault="004F4B6A" w:rsidP="00BB344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vAlign w:val="bottom"/>
          </w:tcPr>
          <w:p w14:paraId="5B7FA72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Limits of Agreement</w:t>
            </w:r>
          </w:p>
        </w:tc>
      </w:tr>
      <w:tr w:rsidR="00E35269" w:rsidRPr="00E35269" w14:paraId="08B45EB0" w14:textId="77777777" w:rsidTr="00BB344E">
        <w:trPr>
          <w:trHeight w:val="32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DFA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0965" w14:textId="77777777" w:rsidR="004F4B6A" w:rsidRPr="00E35269" w:rsidRDefault="004F4B6A" w:rsidP="00BB344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6B1C5E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5E2C103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o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5B773EE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</w:t>
            </w:r>
          </w:p>
        </w:tc>
      </w:tr>
      <w:tr w:rsidR="00E35269" w:rsidRPr="00E35269" w14:paraId="4C61E847" w14:textId="77777777" w:rsidTr="00BB344E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A13FB6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oroi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DE50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FEA1E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F967BB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8.1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B147F3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8.640</w:t>
            </w:r>
          </w:p>
        </w:tc>
      </w:tr>
      <w:tr w:rsidR="00E35269" w:rsidRPr="00E35269" w14:paraId="0CE1CC24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318D09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0656A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36B71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2</w:t>
            </w:r>
          </w:p>
        </w:tc>
        <w:tc>
          <w:tcPr>
            <w:tcW w:w="1701" w:type="dxa"/>
            <w:vAlign w:val="bottom"/>
          </w:tcPr>
          <w:p w14:paraId="7E1B655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0.020</w:t>
            </w:r>
          </w:p>
        </w:tc>
        <w:tc>
          <w:tcPr>
            <w:tcW w:w="1701" w:type="dxa"/>
            <w:vAlign w:val="bottom"/>
          </w:tcPr>
          <w:p w14:paraId="7C0CA9F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8.170</w:t>
            </w:r>
          </w:p>
        </w:tc>
      </w:tr>
      <w:tr w:rsidR="00E35269" w:rsidRPr="00E35269" w14:paraId="62FB86FE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4D613F5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C7EAA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81369F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1701" w:type="dxa"/>
            <w:vAlign w:val="bottom"/>
          </w:tcPr>
          <w:p w14:paraId="1E194F9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7.760</w:t>
            </w:r>
          </w:p>
        </w:tc>
        <w:tc>
          <w:tcPr>
            <w:tcW w:w="1701" w:type="dxa"/>
            <w:vAlign w:val="bottom"/>
          </w:tcPr>
          <w:p w14:paraId="4C0E7DC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550</w:t>
            </w:r>
          </w:p>
        </w:tc>
      </w:tr>
      <w:tr w:rsidR="00E35269" w:rsidRPr="00E35269" w14:paraId="1BC93D74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676A05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F293F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23E49E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1701" w:type="dxa"/>
            <w:vAlign w:val="bottom"/>
          </w:tcPr>
          <w:p w14:paraId="2406528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6.530</w:t>
            </w:r>
          </w:p>
        </w:tc>
        <w:tc>
          <w:tcPr>
            <w:tcW w:w="1701" w:type="dxa"/>
            <w:vAlign w:val="bottom"/>
          </w:tcPr>
          <w:p w14:paraId="219993D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820</w:t>
            </w:r>
          </w:p>
        </w:tc>
      </w:tr>
      <w:tr w:rsidR="00E35269" w:rsidRPr="00E35269" w14:paraId="04227D3E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1247544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78BFB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5EE75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7</w:t>
            </w:r>
          </w:p>
        </w:tc>
        <w:tc>
          <w:tcPr>
            <w:tcW w:w="1701" w:type="dxa"/>
            <w:vAlign w:val="bottom"/>
          </w:tcPr>
          <w:p w14:paraId="17DD6F4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9.820</w:t>
            </w:r>
          </w:p>
        </w:tc>
        <w:tc>
          <w:tcPr>
            <w:tcW w:w="1701" w:type="dxa"/>
            <w:vAlign w:val="bottom"/>
          </w:tcPr>
          <w:p w14:paraId="2503215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710</w:t>
            </w:r>
          </w:p>
        </w:tc>
      </w:tr>
      <w:tr w:rsidR="00E35269" w:rsidRPr="00E35269" w14:paraId="4D82A6BF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3A2B725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CD492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7BE15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3</w:t>
            </w:r>
          </w:p>
        </w:tc>
        <w:tc>
          <w:tcPr>
            <w:tcW w:w="1701" w:type="dxa"/>
            <w:vAlign w:val="bottom"/>
          </w:tcPr>
          <w:p w14:paraId="38818D3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7.460</w:t>
            </w:r>
          </w:p>
        </w:tc>
        <w:tc>
          <w:tcPr>
            <w:tcW w:w="1701" w:type="dxa"/>
            <w:vAlign w:val="bottom"/>
          </w:tcPr>
          <w:p w14:paraId="5D136E7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170</w:t>
            </w:r>
          </w:p>
        </w:tc>
      </w:tr>
      <w:tr w:rsidR="00E35269" w:rsidRPr="00E35269" w14:paraId="19B61A42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843D87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D3EFF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AAEE4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1701" w:type="dxa"/>
            <w:vAlign w:val="bottom"/>
          </w:tcPr>
          <w:p w14:paraId="76837E5E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2.870</w:t>
            </w:r>
          </w:p>
        </w:tc>
        <w:tc>
          <w:tcPr>
            <w:tcW w:w="1701" w:type="dxa"/>
            <w:vAlign w:val="bottom"/>
          </w:tcPr>
          <w:p w14:paraId="2D93C9E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6.740</w:t>
            </w:r>
          </w:p>
        </w:tc>
      </w:tr>
      <w:tr w:rsidR="00E35269" w:rsidRPr="00E35269" w14:paraId="2C61EC10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7A1A204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56315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B0C5AE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60</w:t>
            </w:r>
          </w:p>
        </w:tc>
        <w:tc>
          <w:tcPr>
            <w:tcW w:w="1701" w:type="dxa"/>
            <w:vAlign w:val="bottom"/>
          </w:tcPr>
          <w:p w14:paraId="389C789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9.850</w:t>
            </w:r>
          </w:p>
        </w:tc>
        <w:tc>
          <w:tcPr>
            <w:tcW w:w="1701" w:type="dxa"/>
            <w:vAlign w:val="bottom"/>
          </w:tcPr>
          <w:p w14:paraId="65CAB3D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9.030</w:t>
            </w:r>
          </w:p>
        </w:tc>
      </w:tr>
      <w:tr w:rsidR="00E35269" w:rsidRPr="00E35269" w14:paraId="741EE53F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43A9FB0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11085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7B1EE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5</w:t>
            </w:r>
          </w:p>
        </w:tc>
        <w:tc>
          <w:tcPr>
            <w:tcW w:w="1701" w:type="dxa"/>
            <w:vAlign w:val="bottom"/>
          </w:tcPr>
          <w:p w14:paraId="195C1C5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7.070</w:t>
            </w:r>
          </w:p>
        </w:tc>
        <w:tc>
          <w:tcPr>
            <w:tcW w:w="1701" w:type="dxa"/>
            <w:vAlign w:val="bottom"/>
          </w:tcPr>
          <w:p w14:paraId="7DB717F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510</w:t>
            </w:r>
          </w:p>
        </w:tc>
      </w:tr>
      <w:tr w:rsidR="00E35269" w:rsidRPr="00E35269" w14:paraId="49949D06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04D9A9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30AB0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1E4EB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3</w:t>
            </w:r>
          </w:p>
        </w:tc>
        <w:tc>
          <w:tcPr>
            <w:tcW w:w="1701" w:type="dxa"/>
            <w:vAlign w:val="bottom"/>
          </w:tcPr>
          <w:p w14:paraId="2FBF73A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9.100</w:t>
            </w:r>
          </w:p>
        </w:tc>
        <w:tc>
          <w:tcPr>
            <w:tcW w:w="1701" w:type="dxa"/>
            <w:vAlign w:val="bottom"/>
          </w:tcPr>
          <w:p w14:paraId="5EC513C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240</w:t>
            </w:r>
          </w:p>
        </w:tc>
      </w:tr>
      <w:tr w:rsidR="00E35269" w:rsidRPr="00E35269" w14:paraId="123E1AF5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558BFF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C8C62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66060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7</w:t>
            </w:r>
          </w:p>
        </w:tc>
        <w:tc>
          <w:tcPr>
            <w:tcW w:w="1701" w:type="dxa"/>
            <w:vAlign w:val="bottom"/>
          </w:tcPr>
          <w:p w14:paraId="0A02282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9.630</w:t>
            </w:r>
          </w:p>
        </w:tc>
        <w:tc>
          <w:tcPr>
            <w:tcW w:w="1701" w:type="dxa"/>
            <w:vAlign w:val="bottom"/>
          </w:tcPr>
          <w:p w14:paraId="0FCBA32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2.280</w:t>
            </w:r>
          </w:p>
        </w:tc>
      </w:tr>
      <w:tr w:rsidR="00E35269" w:rsidRPr="00E35269" w14:paraId="11B790F7" w14:textId="77777777" w:rsidTr="00BB344E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739CE70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uter Retin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587A1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51CB1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5</w:t>
            </w:r>
          </w:p>
        </w:tc>
        <w:tc>
          <w:tcPr>
            <w:tcW w:w="1701" w:type="dxa"/>
            <w:vAlign w:val="bottom"/>
          </w:tcPr>
          <w:p w14:paraId="72E9AE7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3.672</w:t>
            </w:r>
          </w:p>
        </w:tc>
        <w:tc>
          <w:tcPr>
            <w:tcW w:w="1701" w:type="dxa"/>
            <w:vAlign w:val="bottom"/>
          </w:tcPr>
          <w:p w14:paraId="09D6D50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724</w:t>
            </w:r>
          </w:p>
        </w:tc>
      </w:tr>
      <w:tr w:rsidR="00E35269" w:rsidRPr="00E35269" w14:paraId="203E985E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4A410D4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A7237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07D7A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1701" w:type="dxa"/>
            <w:vAlign w:val="bottom"/>
          </w:tcPr>
          <w:p w14:paraId="0EE8281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.318</w:t>
            </w:r>
          </w:p>
        </w:tc>
        <w:tc>
          <w:tcPr>
            <w:tcW w:w="1701" w:type="dxa"/>
            <w:vAlign w:val="bottom"/>
          </w:tcPr>
          <w:p w14:paraId="7B55A8E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47</w:t>
            </w:r>
          </w:p>
        </w:tc>
      </w:tr>
      <w:tr w:rsidR="00E35269" w:rsidRPr="00E35269" w14:paraId="4BFB24A2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1C6802D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4126B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7791C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4</w:t>
            </w:r>
          </w:p>
        </w:tc>
        <w:tc>
          <w:tcPr>
            <w:tcW w:w="1701" w:type="dxa"/>
            <w:vAlign w:val="bottom"/>
          </w:tcPr>
          <w:p w14:paraId="311F46F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497</w:t>
            </w:r>
          </w:p>
        </w:tc>
        <w:tc>
          <w:tcPr>
            <w:tcW w:w="1701" w:type="dxa"/>
            <w:vAlign w:val="bottom"/>
          </w:tcPr>
          <w:p w14:paraId="17F2783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654</w:t>
            </w:r>
          </w:p>
        </w:tc>
      </w:tr>
      <w:tr w:rsidR="00E35269" w:rsidRPr="00E35269" w14:paraId="01A11B8F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7CB9335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F37E4C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4126D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5</w:t>
            </w:r>
          </w:p>
        </w:tc>
        <w:tc>
          <w:tcPr>
            <w:tcW w:w="1701" w:type="dxa"/>
            <w:vAlign w:val="bottom"/>
          </w:tcPr>
          <w:p w14:paraId="757AE76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903</w:t>
            </w:r>
          </w:p>
        </w:tc>
        <w:tc>
          <w:tcPr>
            <w:tcW w:w="1701" w:type="dxa"/>
            <w:vAlign w:val="bottom"/>
          </w:tcPr>
          <w:p w14:paraId="070C659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891</w:t>
            </w:r>
          </w:p>
        </w:tc>
      </w:tr>
      <w:tr w:rsidR="00E35269" w:rsidRPr="00E35269" w14:paraId="705C9DD1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1CAAF30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3AF2B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7F512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1</w:t>
            </w:r>
          </w:p>
        </w:tc>
        <w:tc>
          <w:tcPr>
            <w:tcW w:w="1701" w:type="dxa"/>
            <w:vAlign w:val="bottom"/>
          </w:tcPr>
          <w:p w14:paraId="2C5848F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709</w:t>
            </w:r>
          </w:p>
        </w:tc>
        <w:tc>
          <w:tcPr>
            <w:tcW w:w="1701" w:type="dxa"/>
            <w:vAlign w:val="bottom"/>
          </w:tcPr>
          <w:p w14:paraId="51F2F2E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49</w:t>
            </w:r>
          </w:p>
        </w:tc>
      </w:tr>
      <w:tr w:rsidR="00E35269" w:rsidRPr="00E35269" w14:paraId="2BD6179A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C1F535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CCE02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C1520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1701" w:type="dxa"/>
            <w:vAlign w:val="bottom"/>
          </w:tcPr>
          <w:p w14:paraId="7174A00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792</w:t>
            </w:r>
          </w:p>
        </w:tc>
        <w:tc>
          <w:tcPr>
            <w:tcW w:w="1701" w:type="dxa"/>
            <w:vAlign w:val="bottom"/>
          </w:tcPr>
          <w:p w14:paraId="222CCD8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129</w:t>
            </w:r>
          </w:p>
        </w:tc>
      </w:tr>
      <w:tr w:rsidR="00E35269" w:rsidRPr="00E35269" w14:paraId="50E7F2FD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4F543B1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6B105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5F65B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5</w:t>
            </w:r>
          </w:p>
        </w:tc>
        <w:tc>
          <w:tcPr>
            <w:tcW w:w="1701" w:type="dxa"/>
            <w:vAlign w:val="bottom"/>
          </w:tcPr>
          <w:p w14:paraId="49CD5A9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.238</w:t>
            </w:r>
          </w:p>
        </w:tc>
        <w:tc>
          <w:tcPr>
            <w:tcW w:w="1701" w:type="dxa"/>
            <w:vAlign w:val="bottom"/>
          </w:tcPr>
          <w:p w14:paraId="6618650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86</w:t>
            </w:r>
          </w:p>
        </w:tc>
      </w:tr>
      <w:tr w:rsidR="00E35269" w:rsidRPr="00E35269" w14:paraId="76E8EE23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D61B80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DD3EB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BB63B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2</w:t>
            </w:r>
          </w:p>
        </w:tc>
        <w:tc>
          <w:tcPr>
            <w:tcW w:w="1701" w:type="dxa"/>
            <w:vAlign w:val="bottom"/>
          </w:tcPr>
          <w:p w14:paraId="41ED6C0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264</w:t>
            </w:r>
          </w:p>
        </w:tc>
        <w:tc>
          <w:tcPr>
            <w:tcW w:w="1701" w:type="dxa"/>
            <w:vAlign w:val="bottom"/>
          </w:tcPr>
          <w:p w14:paraId="4C5513E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52</w:t>
            </w:r>
          </w:p>
        </w:tc>
      </w:tr>
      <w:tr w:rsidR="00E35269" w:rsidRPr="00E35269" w14:paraId="2031986A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104AC8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5B7B9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A1A48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59</w:t>
            </w:r>
          </w:p>
        </w:tc>
        <w:tc>
          <w:tcPr>
            <w:tcW w:w="1701" w:type="dxa"/>
            <w:vAlign w:val="bottom"/>
          </w:tcPr>
          <w:p w14:paraId="0730AF6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558</w:t>
            </w:r>
          </w:p>
        </w:tc>
        <w:tc>
          <w:tcPr>
            <w:tcW w:w="1701" w:type="dxa"/>
            <w:vAlign w:val="bottom"/>
          </w:tcPr>
          <w:p w14:paraId="71C4A66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280</w:t>
            </w:r>
          </w:p>
        </w:tc>
      </w:tr>
      <w:tr w:rsidR="00E35269" w:rsidRPr="00E35269" w14:paraId="3D9E2C96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9B0D4E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E3825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0B61A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1701" w:type="dxa"/>
            <w:vAlign w:val="bottom"/>
          </w:tcPr>
          <w:p w14:paraId="0DAEF44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269</w:t>
            </w:r>
          </w:p>
        </w:tc>
        <w:tc>
          <w:tcPr>
            <w:tcW w:w="1701" w:type="dxa"/>
            <w:vAlign w:val="bottom"/>
          </w:tcPr>
          <w:p w14:paraId="0BDD234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13</w:t>
            </w:r>
          </w:p>
        </w:tc>
      </w:tr>
      <w:tr w:rsidR="00E35269" w:rsidRPr="00E35269" w14:paraId="34F3FBF6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7821444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44D360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6DC84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0</w:t>
            </w:r>
          </w:p>
        </w:tc>
        <w:tc>
          <w:tcPr>
            <w:tcW w:w="1701" w:type="dxa"/>
            <w:vAlign w:val="bottom"/>
          </w:tcPr>
          <w:p w14:paraId="54A9A47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.324</w:t>
            </w:r>
          </w:p>
        </w:tc>
        <w:tc>
          <w:tcPr>
            <w:tcW w:w="1701" w:type="dxa"/>
            <w:vAlign w:val="bottom"/>
          </w:tcPr>
          <w:p w14:paraId="0B180E9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945</w:t>
            </w:r>
          </w:p>
        </w:tc>
      </w:tr>
      <w:tr w:rsidR="00E35269" w:rsidRPr="00E35269" w14:paraId="35DF96D9" w14:textId="77777777" w:rsidTr="00BB344E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0F15EF0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hole</w:t>
            </w: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Retin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8081A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FB3C9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8</w:t>
            </w:r>
          </w:p>
        </w:tc>
        <w:tc>
          <w:tcPr>
            <w:tcW w:w="1701" w:type="dxa"/>
            <w:vAlign w:val="bottom"/>
          </w:tcPr>
          <w:p w14:paraId="7C501A8F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3.580</w:t>
            </w:r>
          </w:p>
        </w:tc>
        <w:tc>
          <w:tcPr>
            <w:tcW w:w="1701" w:type="dxa"/>
            <w:vAlign w:val="bottom"/>
          </w:tcPr>
          <w:p w14:paraId="2817D8A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850</w:t>
            </w:r>
          </w:p>
        </w:tc>
      </w:tr>
      <w:tr w:rsidR="00E35269" w:rsidRPr="00E35269" w14:paraId="7D86CD72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5DAAD94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5F29F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DA2ED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8</w:t>
            </w:r>
          </w:p>
        </w:tc>
        <w:tc>
          <w:tcPr>
            <w:tcW w:w="1701" w:type="dxa"/>
            <w:vAlign w:val="bottom"/>
          </w:tcPr>
          <w:p w14:paraId="0443D1D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.684</w:t>
            </w:r>
          </w:p>
        </w:tc>
        <w:tc>
          <w:tcPr>
            <w:tcW w:w="1701" w:type="dxa"/>
            <w:vAlign w:val="bottom"/>
          </w:tcPr>
          <w:p w14:paraId="38D5CF8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672</w:t>
            </w:r>
          </w:p>
        </w:tc>
      </w:tr>
      <w:tr w:rsidR="00E35269" w:rsidRPr="00E35269" w14:paraId="0AF504B8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37848E1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4BF5F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2847B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7</w:t>
            </w:r>
          </w:p>
        </w:tc>
        <w:tc>
          <w:tcPr>
            <w:tcW w:w="1701" w:type="dxa"/>
            <w:vAlign w:val="bottom"/>
          </w:tcPr>
          <w:p w14:paraId="5853436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012</w:t>
            </w:r>
          </w:p>
        </w:tc>
        <w:tc>
          <w:tcPr>
            <w:tcW w:w="1701" w:type="dxa"/>
            <w:vAlign w:val="bottom"/>
          </w:tcPr>
          <w:p w14:paraId="0D4E2BD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468</w:t>
            </w:r>
          </w:p>
        </w:tc>
      </w:tr>
      <w:tr w:rsidR="00E35269" w:rsidRPr="00E35269" w14:paraId="4968D6A8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74C2B4FF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A696A4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EE031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4</w:t>
            </w:r>
          </w:p>
        </w:tc>
        <w:tc>
          <w:tcPr>
            <w:tcW w:w="1701" w:type="dxa"/>
            <w:vAlign w:val="bottom"/>
          </w:tcPr>
          <w:p w14:paraId="3EF990C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.527</w:t>
            </w:r>
          </w:p>
        </w:tc>
        <w:tc>
          <w:tcPr>
            <w:tcW w:w="1701" w:type="dxa"/>
            <w:vAlign w:val="bottom"/>
          </w:tcPr>
          <w:p w14:paraId="0732F83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165</w:t>
            </w:r>
          </w:p>
        </w:tc>
      </w:tr>
      <w:tr w:rsidR="00E35269" w:rsidRPr="00E35269" w14:paraId="5B981BF3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55FFB6D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16E8D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F0696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1701" w:type="dxa"/>
            <w:vAlign w:val="bottom"/>
          </w:tcPr>
          <w:p w14:paraId="2508B60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577</w:t>
            </w:r>
          </w:p>
        </w:tc>
        <w:tc>
          <w:tcPr>
            <w:tcW w:w="1701" w:type="dxa"/>
            <w:vAlign w:val="bottom"/>
          </w:tcPr>
          <w:p w14:paraId="5A3C6FC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437</w:t>
            </w:r>
          </w:p>
        </w:tc>
      </w:tr>
      <w:tr w:rsidR="00E35269" w:rsidRPr="00E35269" w14:paraId="57420E74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7575152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B8D41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ACE08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8</w:t>
            </w:r>
          </w:p>
        </w:tc>
        <w:tc>
          <w:tcPr>
            <w:tcW w:w="1701" w:type="dxa"/>
            <w:vAlign w:val="bottom"/>
          </w:tcPr>
          <w:p w14:paraId="1B2F608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083</w:t>
            </w:r>
          </w:p>
        </w:tc>
        <w:tc>
          <w:tcPr>
            <w:tcW w:w="1701" w:type="dxa"/>
            <w:vAlign w:val="bottom"/>
          </w:tcPr>
          <w:p w14:paraId="03971D0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74</w:t>
            </w:r>
          </w:p>
        </w:tc>
      </w:tr>
      <w:tr w:rsidR="00E35269" w:rsidRPr="00E35269" w14:paraId="06B610CF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1C3161B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7E80B3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1C16F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8</w:t>
            </w:r>
          </w:p>
        </w:tc>
        <w:tc>
          <w:tcPr>
            <w:tcW w:w="1701" w:type="dxa"/>
            <w:vAlign w:val="bottom"/>
          </w:tcPr>
          <w:p w14:paraId="75AAB81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.793</w:t>
            </w:r>
          </w:p>
        </w:tc>
        <w:tc>
          <w:tcPr>
            <w:tcW w:w="1701" w:type="dxa"/>
            <w:vAlign w:val="bottom"/>
          </w:tcPr>
          <w:p w14:paraId="3164E51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884</w:t>
            </w:r>
          </w:p>
        </w:tc>
      </w:tr>
      <w:tr w:rsidR="00E35269" w:rsidRPr="00E35269" w14:paraId="51ED9268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11AF7A1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EA9FB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FEED0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1701" w:type="dxa"/>
            <w:vAlign w:val="bottom"/>
          </w:tcPr>
          <w:p w14:paraId="10D7F77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188</w:t>
            </w:r>
          </w:p>
        </w:tc>
        <w:tc>
          <w:tcPr>
            <w:tcW w:w="1701" w:type="dxa"/>
            <w:vAlign w:val="bottom"/>
          </w:tcPr>
          <w:p w14:paraId="483C71F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92</w:t>
            </w:r>
          </w:p>
        </w:tc>
      </w:tr>
      <w:tr w:rsidR="00E35269" w:rsidRPr="00E35269" w14:paraId="55F7EA7C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216930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130E97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23A6A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3</w:t>
            </w:r>
          </w:p>
        </w:tc>
        <w:tc>
          <w:tcPr>
            <w:tcW w:w="1701" w:type="dxa"/>
            <w:vAlign w:val="bottom"/>
          </w:tcPr>
          <w:p w14:paraId="1FBD087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336</w:t>
            </w:r>
          </w:p>
        </w:tc>
        <w:tc>
          <w:tcPr>
            <w:tcW w:w="1701" w:type="dxa"/>
            <w:vAlign w:val="bottom"/>
          </w:tcPr>
          <w:p w14:paraId="31F9C49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063</w:t>
            </w:r>
          </w:p>
        </w:tc>
      </w:tr>
      <w:tr w:rsidR="00E35269" w:rsidRPr="00E35269" w14:paraId="141CB2E3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2EB8D2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92356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16B6E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5</w:t>
            </w:r>
          </w:p>
        </w:tc>
        <w:tc>
          <w:tcPr>
            <w:tcW w:w="1701" w:type="dxa"/>
            <w:vAlign w:val="bottom"/>
          </w:tcPr>
          <w:p w14:paraId="7F72E47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918</w:t>
            </w:r>
          </w:p>
        </w:tc>
        <w:tc>
          <w:tcPr>
            <w:tcW w:w="1701" w:type="dxa"/>
            <w:vAlign w:val="bottom"/>
          </w:tcPr>
          <w:p w14:paraId="75B3F72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954</w:t>
            </w:r>
          </w:p>
        </w:tc>
      </w:tr>
      <w:tr w:rsidR="00E35269" w:rsidRPr="00E35269" w14:paraId="485C10AD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C0778B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AF04E9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5C1ED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7</w:t>
            </w:r>
          </w:p>
        </w:tc>
        <w:tc>
          <w:tcPr>
            <w:tcW w:w="1701" w:type="dxa"/>
            <w:vAlign w:val="bottom"/>
          </w:tcPr>
          <w:p w14:paraId="6718AAF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825</w:t>
            </w:r>
          </w:p>
        </w:tc>
        <w:tc>
          <w:tcPr>
            <w:tcW w:w="1701" w:type="dxa"/>
            <w:vAlign w:val="bottom"/>
          </w:tcPr>
          <w:p w14:paraId="3862FBA1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878</w:t>
            </w:r>
          </w:p>
        </w:tc>
      </w:tr>
      <w:tr w:rsidR="00E35269" w:rsidRPr="00E35269" w14:paraId="47A6C8AC" w14:textId="77777777" w:rsidTr="00BB344E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0EF897B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NF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E1EDCC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6C978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709</w:t>
            </w:r>
          </w:p>
        </w:tc>
        <w:tc>
          <w:tcPr>
            <w:tcW w:w="1701" w:type="dxa"/>
            <w:vAlign w:val="bottom"/>
          </w:tcPr>
          <w:p w14:paraId="77FE0FF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.985</w:t>
            </w:r>
          </w:p>
        </w:tc>
        <w:tc>
          <w:tcPr>
            <w:tcW w:w="1701" w:type="dxa"/>
            <w:vAlign w:val="bottom"/>
          </w:tcPr>
          <w:p w14:paraId="68B6CB6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531</w:t>
            </w:r>
          </w:p>
        </w:tc>
      </w:tr>
      <w:tr w:rsidR="00E35269" w:rsidRPr="00E35269" w14:paraId="1C33E336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46D518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DDF9EB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C97D9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61</w:t>
            </w:r>
          </w:p>
        </w:tc>
        <w:tc>
          <w:tcPr>
            <w:tcW w:w="1701" w:type="dxa"/>
            <w:vAlign w:val="bottom"/>
          </w:tcPr>
          <w:p w14:paraId="42E4062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.248</w:t>
            </w:r>
          </w:p>
        </w:tc>
        <w:tc>
          <w:tcPr>
            <w:tcW w:w="1701" w:type="dxa"/>
            <w:vAlign w:val="bottom"/>
          </w:tcPr>
          <w:p w14:paraId="40CD39E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180</w:t>
            </w:r>
          </w:p>
        </w:tc>
      </w:tr>
      <w:tr w:rsidR="00E35269" w:rsidRPr="00E35269" w14:paraId="1059BF5F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0DA0453E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8D1EF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E9892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59</w:t>
            </w:r>
          </w:p>
        </w:tc>
        <w:tc>
          <w:tcPr>
            <w:tcW w:w="1701" w:type="dxa"/>
            <w:vAlign w:val="bottom"/>
          </w:tcPr>
          <w:p w14:paraId="723E6E9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857</w:t>
            </w:r>
          </w:p>
        </w:tc>
        <w:tc>
          <w:tcPr>
            <w:tcW w:w="1701" w:type="dxa"/>
            <w:vAlign w:val="bottom"/>
          </w:tcPr>
          <w:p w14:paraId="602541C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911</w:t>
            </w:r>
          </w:p>
        </w:tc>
      </w:tr>
      <w:tr w:rsidR="00E35269" w:rsidRPr="00E35269" w14:paraId="1489404D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5E0F62F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53CA0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7A993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56</w:t>
            </w:r>
          </w:p>
        </w:tc>
        <w:tc>
          <w:tcPr>
            <w:tcW w:w="1701" w:type="dxa"/>
            <w:vAlign w:val="bottom"/>
          </w:tcPr>
          <w:p w14:paraId="26553DB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672</w:t>
            </w:r>
          </w:p>
        </w:tc>
        <w:tc>
          <w:tcPr>
            <w:tcW w:w="1701" w:type="dxa"/>
            <w:vAlign w:val="bottom"/>
          </w:tcPr>
          <w:p w14:paraId="2F2E0BD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50</w:t>
            </w:r>
          </w:p>
        </w:tc>
      </w:tr>
      <w:tr w:rsidR="00E35269" w:rsidRPr="00E35269" w14:paraId="0F3B01B4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707493D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58EFC8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F3A08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41</w:t>
            </w:r>
          </w:p>
        </w:tc>
        <w:tc>
          <w:tcPr>
            <w:tcW w:w="1701" w:type="dxa"/>
            <w:vAlign w:val="bottom"/>
          </w:tcPr>
          <w:p w14:paraId="2E63135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944</w:t>
            </w:r>
          </w:p>
        </w:tc>
        <w:tc>
          <w:tcPr>
            <w:tcW w:w="1701" w:type="dxa"/>
            <w:vAlign w:val="bottom"/>
          </w:tcPr>
          <w:p w14:paraId="29E9F3CE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871</w:t>
            </w:r>
          </w:p>
        </w:tc>
      </w:tr>
      <w:tr w:rsidR="00E35269" w:rsidRPr="00E35269" w14:paraId="4463D44F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5BCFE0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6A2FC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B6D77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50</w:t>
            </w:r>
          </w:p>
        </w:tc>
        <w:tc>
          <w:tcPr>
            <w:tcW w:w="1701" w:type="dxa"/>
            <w:vAlign w:val="bottom"/>
          </w:tcPr>
          <w:p w14:paraId="03745CE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292</w:t>
            </w:r>
          </w:p>
        </w:tc>
        <w:tc>
          <w:tcPr>
            <w:tcW w:w="1701" w:type="dxa"/>
            <w:vAlign w:val="bottom"/>
          </w:tcPr>
          <w:p w14:paraId="221CC2A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53</w:t>
            </w:r>
          </w:p>
        </w:tc>
      </w:tr>
      <w:tr w:rsidR="00E35269" w:rsidRPr="00E35269" w14:paraId="6A872A4E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44D4C68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D0C4C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1974F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9</w:t>
            </w:r>
          </w:p>
        </w:tc>
        <w:tc>
          <w:tcPr>
            <w:tcW w:w="1701" w:type="dxa"/>
            <w:vAlign w:val="bottom"/>
          </w:tcPr>
          <w:p w14:paraId="38A9C2F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.940</w:t>
            </w:r>
          </w:p>
        </w:tc>
        <w:tc>
          <w:tcPr>
            <w:tcW w:w="1701" w:type="dxa"/>
            <w:vAlign w:val="bottom"/>
          </w:tcPr>
          <w:p w14:paraId="63A921E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777</w:t>
            </w:r>
          </w:p>
        </w:tc>
      </w:tr>
      <w:tr w:rsidR="00E35269" w:rsidRPr="00E35269" w14:paraId="0402D0F2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5E6EEEC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CBB04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362EB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1701" w:type="dxa"/>
            <w:vAlign w:val="bottom"/>
          </w:tcPr>
          <w:p w14:paraId="16AA1E2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918</w:t>
            </w:r>
          </w:p>
        </w:tc>
        <w:tc>
          <w:tcPr>
            <w:tcW w:w="1701" w:type="dxa"/>
            <w:vAlign w:val="bottom"/>
          </w:tcPr>
          <w:p w14:paraId="1753C6E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101</w:t>
            </w:r>
          </w:p>
        </w:tc>
      </w:tr>
      <w:tr w:rsidR="00E35269" w:rsidRPr="00E35269" w14:paraId="7DA07D3D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7B168C2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0B60CA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8CF27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22</w:t>
            </w:r>
          </w:p>
        </w:tc>
        <w:tc>
          <w:tcPr>
            <w:tcW w:w="1701" w:type="dxa"/>
            <w:vAlign w:val="bottom"/>
          </w:tcPr>
          <w:p w14:paraId="303F555E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921</w:t>
            </w:r>
          </w:p>
        </w:tc>
        <w:tc>
          <w:tcPr>
            <w:tcW w:w="1701" w:type="dxa"/>
            <w:vAlign w:val="bottom"/>
          </w:tcPr>
          <w:p w14:paraId="08BAB43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060</w:t>
            </w:r>
          </w:p>
        </w:tc>
      </w:tr>
      <w:tr w:rsidR="00E35269" w:rsidRPr="00E35269" w14:paraId="2A5EDA0F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10F1968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27AAC2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CE8A6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9</w:t>
            </w:r>
          </w:p>
        </w:tc>
        <w:tc>
          <w:tcPr>
            <w:tcW w:w="1701" w:type="dxa"/>
            <w:vAlign w:val="bottom"/>
          </w:tcPr>
          <w:p w14:paraId="41A1490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733</w:t>
            </w:r>
          </w:p>
        </w:tc>
        <w:tc>
          <w:tcPr>
            <w:tcW w:w="1701" w:type="dxa"/>
            <w:vAlign w:val="bottom"/>
          </w:tcPr>
          <w:p w14:paraId="637C15D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448</w:t>
            </w:r>
          </w:p>
        </w:tc>
      </w:tr>
      <w:tr w:rsidR="00E35269" w:rsidRPr="00E35269" w14:paraId="0880F282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13E03C1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6DA1C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E5542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5</w:t>
            </w:r>
          </w:p>
        </w:tc>
        <w:tc>
          <w:tcPr>
            <w:tcW w:w="1701" w:type="dxa"/>
            <w:vAlign w:val="bottom"/>
          </w:tcPr>
          <w:p w14:paraId="5CDAEAE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196</w:t>
            </w:r>
          </w:p>
        </w:tc>
        <w:tc>
          <w:tcPr>
            <w:tcW w:w="1701" w:type="dxa"/>
            <w:vAlign w:val="bottom"/>
          </w:tcPr>
          <w:p w14:paraId="5571C43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452</w:t>
            </w:r>
          </w:p>
        </w:tc>
      </w:tr>
      <w:tr w:rsidR="00E35269" w:rsidRPr="00E35269" w14:paraId="318C3783" w14:textId="77777777" w:rsidTr="00BB344E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55E4231E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241116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1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B0550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7</w:t>
            </w:r>
          </w:p>
        </w:tc>
        <w:tc>
          <w:tcPr>
            <w:tcW w:w="1701" w:type="dxa"/>
            <w:vAlign w:val="bottom"/>
          </w:tcPr>
          <w:p w14:paraId="4DB9E34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.166</w:t>
            </w:r>
          </w:p>
        </w:tc>
        <w:tc>
          <w:tcPr>
            <w:tcW w:w="1701" w:type="dxa"/>
            <w:vAlign w:val="bottom"/>
          </w:tcPr>
          <w:p w14:paraId="6F51D604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364</w:t>
            </w:r>
          </w:p>
        </w:tc>
      </w:tr>
      <w:tr w:rsidR="00E35269" w:rsidRPr="00E35269" w14:paraId="49A73BAF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B3A715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1AB46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3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889ED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8</w:t>
            </w:r>
          </w:p>
        </w:tc>
        <w:tc>
          <w:tcPr>
            <w:tcW w:w="1701" w:type="dxa"/>
            <w:vAlign w:val="bottom"/>
          </w:tcPr>
          <w:p w14:paraId="7F41EDB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.244</w:t>
            </w:r>
          </w:p>
        </w:tc>
        <w:tc>
          <w:tcPr>
            <w:tcW w:w="1701" w:type="dxa"/>
            <w:vAlign w:val="bottom"/>
          </w:tcPr>
          <w:p w14:paraId="1F48DF3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788</w:t>
            </w:r>
          </w:p>
        </w:tc>
      </w:tr>
      <w:tr w:rsidR="00E35269" w:rsidRPr="00E35269" w14:paraId="72BEFAC7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FA97D1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30D75D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C2D5D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2</w:t>
            </w:r>
          </w:p>
        </w:tc>
        <w:tc>
          <w:tcPr>
            <w:tcW w:w="1701" w:type="dxa"/>
            <w:vAlign w:val="bottom"/>
          </w:tcPr>
          <w:p w14:paraId="3D93594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170</w:t>
            </w:r>
          </w:p>
        </w:tc>
        <w:tc>
          <w:tcPr>
            <w:tcW w:w="1701" w:type="dxa"/>
            <w:vAlign w:val="bottom"/>
          </w:tcPr>
          <w:p w14:paraId="58D4B20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20</w:t>
            </w:r>
          </w:p>
        </w:tc>
      </w:tr>
      <w:tr w:rsidR="00E35269" w:rsidRPr="00E35269" w14:paraId="71911FA9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3A799A2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BDA0B5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CB3D2F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4</w:t>
            </w:r>
          </w:p>
        </w:tc>
        <w:tc>
          <w:tcPr>
            <w:tcW w:w="1701" w:type="dxa"/>
            <w:vAlign w:val="bottom"/>
          </w:tcPr>
          <w:p w14:paraId="07F7109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156</w:t>
            </w:r>
          </w:p>
        </w:tc>
        <w:tc>
          <w:tcPr>
            <w:tcW w:w="1701" w:type="dxa"/>
            <w:vAlign w:val="bottom"/>
          </w:tcPr>
          <w:p w14:paraId="2C45170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99</w:t>
            </w:r>
          </w:p>
        </w:tc>
      </w:tr>
      <w:tr w:rsidR="00E35269" w:rsidRPr="00E35269" w14:paraId="7D92454F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778987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7E1A06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B9174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1701" w:type="dxa"/>
            <w:vAlign w:val="bottom"/>
          </w:tcPr>
          <w:p w14:paraId="2FBE89A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349</w:t>
            </w:r>
          </w:p>
        </w:tc>
        <w:tc>
          <w:tcPr>
            <w:tcW w:w="1701" w:type="dxa"/>
            <w:vAlign w:val="bottom"/>
          </w:tcPr>
          <w:p w14:paraId="3BB3D8D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954</w:t>
            </w:r>
          </w:p>
        </w:tc>
      </w:tr>
      <w:tr w:rsidR="00E35269" w:rsidRPr="00E35269" w14:paraId="2C3FA957" w14:textId="77777777" w:rsidTr="00BB344E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6F79D10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55A22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-3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3BC36A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5</w:t>
            </w:r>
          </w:p>
        </w:tc>
        <w:tc>
          <w:tcPr>
            <w:tcW w:w="1701" w:type="dxa"/>
            <w:vAlign w:val="bottom"/>
          </w:tcPr>
          <w:p w14:paraId="26C460E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652</w:t>
            </w:r>
          </w:p>
        </w:tc>
        <w:tc>
          <w:tcPr>
            <w:tcW w:w="1701" w:type="dxa"/>
            <w:vAlign w:val="bottom"/>
          </w:tcPr>
          <w:p w14:paraId="56C7060B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23</w:t>
            </w:r>
          </w:p>
        </w:tc>
      </w:tr>
      <w:tr w:rsidR="00E35269" w:rsidRPr="00E35269" w14:paraId="3A9CB8BF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150442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543676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-6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BA049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1701" w:type="dxa"/>
            <w:vAlign w:val="bottom"/>
          </w:tcPr>
          <w:p w14:paraId="074FDA4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.616</w:t>
            </w:r>
          </w:p>
        </w:tc>
        <w:tc>
          <w:tcPr>
            <w:tcW w:w="1701" w:type="dxa"/>
            <w:vAlign w:val="bottom"/>
          </w:tcPr>
          <w:p w14:paraId="1D755DD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421</w:t>
            </w:r>
          </w:p>
        </w:tc>
      </w:tr>
      <w:tr w:rsidR="00E35269" w:rsidRPr="00E35269" w14:paraId="29ECF3AB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29685C77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B01C58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3C3103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4</w:t>
            </w:r>
          </w:p>
        </w:tc>
        <w:tc>
          <w:tcPr>
            <w:tcW w:w="1701" w:type="dxa"/>
            <w:vAlign w:val="bottom"/>
          </w:tcPr>
          <w:p w14:paraId="3E31202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056</w:t>
            </w:r>
          </w:p>
        </w:tc>
        <w:tc>
          <w:tcPr>
            <w:tcW w:w="1701" w:type="dxa"/>
            <w:vAlign w:val="bottom"/>
          </w:tcPr>
          <w:p w14:paraId="7DAB266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917</w:t>
            </w:r>
          </w:p>
        </w:tc>
      </w:tr>
      <w:tr w:rsidR="00E35269" w:rsidRPr="00E35269" w14:paraId="731A60C1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024CAE1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BF0FA1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C76F9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5</w:t>
            </w:r>
          </w:p>
        </w:tc>
        <w:tc>
          <w:tcPr>
            <w:tcW w:w="1701" w:type="dxa"/>
            <w:vAlign w:val="bottom"/>
          </w:tcPr>
          <w:p w14:paraId="2C105450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592</w:t>
            </w:r>
          </w:p>
        </w:tc>
        <w:tc>
          <w:tcPr>
            <w:tcW w:w="1701" w:type="dxa"/>
            <w:vAlign w:val="bottom"/>
          </w:tcPr>
          <w:p w14:paraId="097F48D9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161</w:t>
            </w:r>
          </w:p>
        </w:tc>
      </w:tr>
      <w:tr w:rsidR="00E35269" w:rsidRPr="00E35269" w14:paraId="372E20E3" w14:textId="77777777" w:rsidTr="00BB344E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55FEC79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3BF93F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D5B65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1</w:t>
            </w:r>
          </w:p>
        </w:tc>
        <w:tc>
          <w:tcPr>
            <w:tcW w:w="1701" w:type="dxa"/>
            <w:vAlign w:val="bottom"/>
          </w:tcPr>
          <w:p w14:paraId="76C1C468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521</w:t>
            </w:r>
          </w:p>
        </w:tc>
        <w:tc>
          <w:tcPr>
            <w:tcW w:w="1701" w:type="dxa"/>
            <w:vAlign w:val="bottom"/>
          </w:tcPr>
          <w:p w14:paraId="0298B39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625</w:t>
            </w:r>
          </w:p>
        </w:tc>
      </w:tr>
      <w:tr w:rsidR="00E35269" w:rsidRPr="00E35269" w14:paraId="5860D16D" w14:textId="77777777" w:rsidTr="00BB344E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hideMark/>
          </w:tcPr>
          <w:p w14:paraId="7FB0826C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8877E6" w14:textId="77777777" w:rsidR="004F4B6A" w:rsidRPr="00E35269" w:rsidRDefault="004F4B6A" w:rsidP="00BB34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-6mm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6C8666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1701" w:type="dxa"/>
            <w:vAlign w:val="bottom"/>
          </w:tcPr>
          <w:p w14:paraId="6D6CDAB5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122</w:t>
            </w:r>
          </w:p>
        </w:tc>
        <w:tc>
          <w:tcPr>
            <w:tcW w:w="1701" w:type="dxa"/>
            <w:vAlign w:val="bottom"/>
          </w:tcPr>
          <w:p w14:paraId="040F41ED" w14:textId="77777777" w:rsidR="004F4B6A" w:rsidRPr="00E35269" w:rsidRDefault="004F4B6A" w:rsidP="00BB34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775</w:t>
            </w:r>
          </w:p>
        </w:tc>
      </w:tr>
    </w:tbl>
    <w:p w14:paraId="154F2282" w14:textId="77777777" w:rsidR="004F4B6A" w:rsidRPr="00E35269" w:rsidRDefault="004F4B6A" w:rsidP="004F4B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superior; T, temporal; I, inferior; N, nasal;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C, Intraclass correlation coefficient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Values were analyzed by ICC and Bland-Altman approach. Italic values indicate significance at </w:t>
      </w:r>
      <w:r w:rsidRPr="00E35269">
        <w:rPr>
          <w:rFonts w:ascii="Times New Roman" w:eastAsiaTheme="minorHAnsi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&lt;0.05 and ICC&gt;0.900. Parameters commonly used are in bold.</w:t>
      </w:r>
    </w:p>
    <w:p w14:paraId="15738B79" w14:textId="77777777" w:rsidR="004F4B6A" w:rsidRPr="00E35269" w:rsidRDefault="004F4B6A" w:rsidP="00C35A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E75576" w14:textId="085C9036" w:rsidR="00C35A50" w:rsidRPr="00E35269" w:rsidRDefault="00C35A50" w:rsidP="00C35A5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1</w:t>
      </w:r>
      <w:r w:rsidR="004F4B6A"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greement analysis of thickness of choroid, outer retina, whole retina, retinal nerve fiber layer (RNFL), and the ganglion cell complex (GCC) </w:t>
      </w:r>
      <w:bookmarkStart w:id="6" w:name="OLE_LINK5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>in 4.5×4.5mm scan</w:t>
      </w:r>
      <w:bookmarkEnd w:id="6"/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526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efore and after instillation of tropicamide/phenylephrine mixture eye drops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360"/>
      </w:tblGrid>
      <w:tr w:rsidR="00E35269" w:rsidRPr="00E35269" w14:paraId="64DB8712" w14:textId="77777777" w:rsidTr="00F06AE4">
        <w:trPr>
          <w:trHeight w:val="320"/>
        </w:trPr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46C69564" w14:textId="1653B93D" w:rsidR="00493AD3" w:rsidRPr="00E35269" w:rsidRDefault="00493AD3" w:rsidP="00127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yer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B5DEB2E" w14:textId="703653DA" w:rsidR="00493AD3" w:rsidRPr="00E35269" w:rsidRDefault="00493AD3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cation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6D1412FC" w14:textId="77777777" w:rsidR="00493AD3" w:rsidRPr="00E35269" w:rsidRDefault="00493AD3" w:rsidP="001270D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3061" w:type="dxa"/>
            <w:gridSpan w:val="2"/>
            <w:tcBorders>
              <w:bottom w:val="nil"/>
            </w:tcBorders>
            <w:vAlign w:val="bottom"/>
          </w:tcPr>
          <w:p w14:paraId="36292E21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 Limits of Agreement</w:t>
            </w:r>
          </w:p>
        </w:tc>
      </w:tr>
      <w:tr w:rsidR="00E35269" w:rsidRPr="00E35269" w14:paraId="698F80C2" w14:textId="77777777" w:rsidTr="00F06AE4">
        <w:trPr>
          <w:trHeight w:val="32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9AAA2" w14:textId="77777777" w:rsidR="00493AD3" w:rsidRPr="00E35269" w:rsidRDefault="00493AD3" w:rsidP="001270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3F4AD" w14:textId="77777777" w:rsidR="00493AD3" w:rsidRPr="00E35269" w:rsidRDefault="00493AD3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7E52F0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D407C9C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om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bottom"/>
          </w:tcPr>
          <w:p w14:paraId="4DF921B8" w14:textId="77777777" w:rsidR="00493AD3" w:rsidRPr="00E35269" w:rsidRDefault="00493AD3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</w:t>
            </w:r>
          </w:p>
        </w:tc>
      </w:tr>
      <w:tr w:rsidR="00E35269" w:rsidRPr="00E35269" w14:paraId="7194BA0E" w14:textId="77777777" w:rsidTr="001665DD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4B886A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oro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209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2mm Who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98827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0D21D3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3.81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47B7CF3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8.512</w:t>
            </w:r>
          </w:p>
        </w:tc>
      </w:tr>
      <w:tr w:rsidR="00E35269" w:rsidRPr="00E35269" w14:paraId="6586352C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71B2A5D1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0312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-4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BA39C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2</w:t>
            </w:r>
          </w:p>
        </w:tc>
        <w:tc>
          <w:tcPr>
            <w:tcW w:w="1701" w:type="dxa"/>
            <w:vAlign w:val="bottom"/>
          </w:tcPr>
          <w:p w14:paraId="364738F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8.964</w:t>
            </w:r>
          </w:p>
        </w:tc>
        <w:tc>
          <w:tcPr>
            <w:tcW w:w="1360" w:type="dxa"/>
            <w:vAlign w:val="bottom"/>
          </w:tcPr>
          <w:p w14:paraId="65616C5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4.470</w:t>
            </w:r>
          </w:p>
        </w:tc>
      </w:tr>
      <w:tr w:rsidR="00E35269" w:rsidRPr="00E35269" w14:paraId="2B34672C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68B2C494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2C5BA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C5C3A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4</w:t>
            </w:r>
          </w:p>
        </w:tc>
        <w:tc>
          <w:tcPr>
            <w:tcW w:w="1701" w:type="dxa"/>
            <w:vAlign w:val="bottom"/>
          </w:tcPr>
          <w:p w14:paraId="52EED1C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4.480</w:t>
            </w:r>
          </w:p>
        </w:tc>
        <w:tc>
          <w:tcPr>
            <w:tcW w:w="1360" w:type="dxa"/>
            <w:vAlign w:val="bottom"/>
          </w:tcPr>
          <w:p w14:paraId="2EF2946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810</w:t>
            </w:r>
          </w:p>
        </w:tc>
      </w:tr>
      <w:tr w:rsidR="00E35269" w:rsidRPr="00E35269" w14:paraId="1B3CAD0B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466D376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CB0C7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AB013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1701" w:type="dxa"/>
            <w:vAlign w:val="bottom"/>
          </w:tcPr>
          <w:p w14:paraId="625A3A6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547</w:t>
            </w:r>
          </w:p>
        </w:tc>
        <w:tc>
          <w:tcPr>
            <w:tcW w:w="1360" w:type="dxa"/>
            <w:vAlign w:val="bottom"/>
          </w:tcPr>
          <w:p w14:paraId="3A7E52D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270</w:t>
            </w:r>
          </w:p>
        </w:tc>
      </w:tr>
      <w:tr w:rsidR="00E35269" w:rsidRPr="00E35269" w14:paraId="29E63EA0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1C7358C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5DF85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0C786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4</w:t>
            </w:r>
          </w:p>
        </w:tc>
        <w:tc>
          <w:tcPr>
            <w:tcW w:w="1701" w:type="dxa"/>
            <w:vAlign w:val="bottom"/>
          </w:tcPr>
          <w:p w14:paraId="4B73AF4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5.170</w:t>
            </w:r>
          </w:p>
        </w:tc>
        <w:tc>
          <w:tcPr>
            <w:tcW w:w="1360" w:type="dxa"/>
            <w:vAlign w:val="bottom"/>
          </w:tcPr>
          <w:p w14:paraId="301828E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290</w:t>
            </w:r>
          </w:p>
        </w:tc>
      </w:tr>
      <w:tr w:rsidR="00E35269" w:rsidRPr="00E35269" w14:paraId="1B1AE200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0FD3AA6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BFA077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7BA48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3</w:t>
            </w:r>
          </w:p>
        </w:tc>
        <w:tc>
          <w:tcPr>
            <w:tcW w:w="1701" w:type="dxa"/>
            <w:vAlign w:val="bottom"/>
          </w:tcPr>
          <w:p w14:paraId="21630C2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903</w:t>
            </w:r>
          </w:p>
        </w:tc>
        <w:tc>
          <w:tcPr>
            <w:tcW w:w="1360" w:type="dxa"/>
            <w:vAlign w:val="bottom"/>
          </w:tcPr>
          <w:p w14:paraId="6FD6B64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170</w:t>
            </w:r>
          </w:p>
        </w:tc>
      </w:tr>
      <w:tr w:rsidR="00E35269" w:rsidRPr="00E35269" w14:paraId="389CFE55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715CD7F7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D600E4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ECDC8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3</w:t>
            </w:r>
          </w:p>
        </w:tc>
        <w:tc>
          <w:tcPr>
            <w:tcW w:w="1701" w:type="dxa"/>
            <w:vAlign w:val="bottom"/>
          </w:tcPr>
          <w:p w14:paraId="6ED42B1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957</w:t>
            </w:r>
          </w:p>
        </w:tc>
        <w:tc>
          <w:tcPr>
            <w:tcW w:w="1360" w:type="dxa"/>
            <w:vAlign w:val="bottom"/>
          </w:tcPr>
          <w:p w14:paraId="5C86C0B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80</w:t>
            </w:r>
          </w:p>
        </w:tc>
      </w:tr>
      <w:tr w:rsidR="00E35269" w:rsidRPr="00E35269" w14:paraId="026515CA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79D5DD64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9B2F5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746A7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4</w:t>
            </w:r>
          </w:p>
        </w:tc>
        <w:tc>
          <w:tcPr>
            <w:tcW w:w="1701" w:type="dxa"/>
            <w:vAlign w:val="bottom"/>
          </w:tcPr>
          <w:p w14:paraId="7523FCE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502</w:t>
            </w:r>
          </w:p>
        </w:tc>
        <w:tc>
          <w:tcPr>
            <w:tcW w:w="1360" w:type="dxa"/>
            <w:vAlign w:val="bottom"/>
          </w:tcPr>
          <w:p w14:paraId="00A9852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760</w:t>
            </w:r>
          </w:p>
        </w:tc>
      </w:tr>
      <w:tr w:rsidR="00E35269" w:rsidRPr="00E35269" w14:paraId="0E37A76D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7B018ED8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D1DD1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1C1DD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7</w:t>
            </w:r>
          </w:p>
        </w:tc>
        <w:tc>
          <w:tcPr>
            <w:tcW w:w="1701" w:type="dxa"/>
            <w:vAlign w:val="bottom"/>
          </w:tcPr>
          <w:p w14:paraId="54B284F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628</w:t>
            </w:r>
          </w:p>
        </w:tc>
        <w:tc>
          <w:tcPr>
            <w:tcW w:w="1360" w:type="dxa"/>
            <w:vAlign w:val="bottom"/>
          </w:tcPr>
          <w:p w14:paraId="5FA313B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020</w:t>
            </w:r>
          </w:p>
        </w:tc>
      </w:tr>
      <w:tr w:rsidR="00E35269" w:rsidRPr="00E35269" w14:paraId="6DE2C13C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81EBB92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0E81A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9053D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3</w:t>
            </w:r>
          </w:p>
        </w:tc>
        <w:tc>
          <w:tcPr>
            <w:tcW w:w="1701" w:type="dxa"/>
            <w:vAlign w:val="bottom"/>
          </w:tcPr>
          <w:p w14:paraId="14EDEC4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990</w:t>
            </w:r>
          </w:p>
        </w:tc>
        <w:tc>
          <w:tcPr>
            <w:tcW w:w="1360" w:type="dxa"/>
            <w:vAlign w:val="bottom"/>
          </w:tcPr>
          <w:p w14:paraId="068D181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840</w:t>
            </w:r>
          </w:p>
        </w:tc>
      </w:tr>
      <w:tr w:rsidR="00E35269" w:rsidRPr="00E35269" w14:paraId="1C6AAE32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F1C1D8C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A65C5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31B00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4</w:t>
            </w:r>
          </w:p>
        </w:tc>
        <w:tc>
          <w:tcPr>
            <w:tcW w:w="1701" w:type="dxa"/>
            <w:vAlign w:val="bottom"/>
          </w:tcPr>
          <w:p w14:paraId="563AD36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5.110</w:t>
            </w:r>
          </w:p>
        </w:tc>
        <w:tc>
          <w:tcPr>
            <w:tcW w:w="1360" w:type="dxa"/>
            <w:vAlign w:val="bottom"/>
          </w:tcPr>
          <w:p w14:paraId="29CC447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350</w:t>
            </w:r>
          </w:p>
        </w:tc>
      </w:tr>
      <w:tr w:rsidR="00E35269" w:rsidRPr="00E35269" w14:paraId="657C6024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43A97367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BD1BF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E5F17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66</w:t>
            </w:r>
          </w:p>
        </w:tc>
        <w:tc>
          <w:tcPr>
            <w:tcW w:w="1701" w:type="dxa"/>
            <w:vAlign w:val="bottom"/>
          </w:tcPr>
          <w:p w14:paraId="236D91A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4.960</w:t>
            </w:r>
          </w:p>
        </w:tc>
        <w:tc>
          <w:tcPr>
            <w:tcW w:w="1360" w:type="dxa"/>
            <w:vAlign w:val="bottom"/>
          </w:tcPr>
          <w:p w14:paraId="3D78FC8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480</w:t>
            </w:r>
          </w:p>
        </w:tc>
      </w:tr>
      <w:tr w:rsidR="00E35269" w:rsidRPr="00E35269" w14:paraId="22642925" w14:textId="77777777" w:rsidTr="001665D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6F813F8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uter Reti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6E56C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2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0440E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3</w:t>
            </w:r>
          </w:p>
        </w:tc>
        <w:tc>
          <w:tcPr>
            <w:tcW w:w="1701" w:type="dxa"/>
            <w:vAlign w:val="bottom"/>
          </w:tcPr>
          <w:p w14:paraId="7E3A964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5.356</w:t>
            </w:r>
          </w:p>
        </w:tc>
        <w:tc>
          <w:tcPr>
            <w:tcW w:w="1360" w:type="dxa"/>
            <w:vAlign w:val="bottom"/>
          </w:tcPr>
          <w:p w14:paraId="28A378F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924</w:t>
            </w:r>
          </w:p>
        </w:tc>
      </w:tr>
      <w:tr w:rsidR="00E35269" w:rsidRPr="00E35269" w14:paraId="30A1D629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778B379F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1BE0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-4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4408B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9</w:t>
            </w:r>
          </w:p>
        </w:tc>
        <w:tc>
          <w:tcPr>
            <w:tcW w:w="1701" w:type="dxa"/>
            <w:vAlign w:val="bottom"/>
          </w:tcPr>
          <w:p w14:paraId="620ECC6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.696</w:t>
            </w:r>
          </w:p>
        </w:tc>
        <w:tc>
          <w:tcPr>
            <w:tcW w:w="1360" w:type="dxa"/>
            <w:vAlign w:val="bottom"/>
          </w:tcPr>
          <w:p w14:paraId="6CC3DA7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337</w:t>
            </w:r>
          </w:p>
        </w:tc>
      </w:tr>
      <w:tr w:rsidR="00E35269" w:rsidRPr="00E35269" w14:paraId="1FB1620C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4BA1BA56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764E1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9F4BF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64</w:t>
            </w:r>
          </w:p>
        </w:tc>
        <w:tc>
          <w:tcPr>
            <w:tcW w:w="1701" w:type="dxa"/>
            <w:vAlign w:val="bottom"/>
          </w:tcPr>
          <w:p w14:paraId="2132C4C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.786</w:t>
            </w:r>
          </w:p>
        </w:tc>
        <w:tc>
          <w:tcPr>
            <w:tcW w:w="1360" w:type="dxa"/>
            <w:vAlign w:val="bottom"/>
          </w:tcPr>
          <w:p w14:paraId="33B41C6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924</w:t>
            </w:r>
          </w:p>
        </w:tc>
      </w:tr>
      <w:tr w:rsidR="00E35269" w:rsidRPr="00E35269" w14:paraId="5A17245E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730B31A9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D0F4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C05D2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0</w:t>
            </w:r>
          </w:p>
        </w:tc>
        <w:tc>
          <w:tcPr>
            <w:tcW w:w="1701" w:type="dxa"/>
            <w:vAlign w:val="bottom"/>
          </w:tcPr>
          <w:p w14:paraId="2DC18D4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.060</w:t>
            </w:r>
          </w:p>
        </w:tc>
        <w:tc>
          <w:tcPr>
            <w:tcW w:w="1360" w:type="dxa"/>
            <w:vAlign w:val="bottom"/>
          </w:tcPr>
          <w:p w14:paraId="755507B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148</w:t>
            </w:r>
          </w:p>
        </w:tc>
      </w:tr>
      <w:tr w:rsidR="00E35269" w:rsidRPr="00E35269" w14:paraId="5769942C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44DB1F43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4B238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9E07B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3</w:t>
            </w:r>
          </w:p>
        </w:tc>
        <w:tc>
          <w:tcPr>
            <w:tcW w:w="1701" w:type="dxa"/>
            <w:vAlign w:val="bottom"/>
          </w:tcPr>
          <w:p w14:paraId="1F9B015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872</w:t>
            </w:r>
          </w:p>
        </w:tc>
        <w:tc>
          <w:tcPr>
            <w:tcW w:w="1360" w:type="dxa"/>
            <w:vAlign w:val="bottom"/>
          </w:tcPr>
          <w:p w14:paraId="188F959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57</w:t>
            </w:r>
          </w:p>
        </w:tc>
      </w:tr>
      <w:tr w:rsidR="00E35269" w:rsidRPr="00E35269" w14:paraId="2322FD68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866342E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C742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317CF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3</w:t>
            </w:r>
          </w:p>
        </w:tc>
        <w:tc>
          <w:tcPr>
            <w:tcW w:w="1701" w:type="dxa"/>
            <w:vAlign w:val="bottom"/>
          </w:tcPr>
          <w:p w14:paraId="52933C4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.856</w:t>
            </w:r>
          </w:p>
        </w:tc>
        <w:tc>
          <w:tcPr>
            <w:tcW w:w="1360" w:type="dxa"/>
            <w:vAlign w:val="bottom"/>
          </w:tcPr>
          <w:p w14:paraId="757BA2D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541</w:t>
            </w:r>
          </w:p>
        </w:tc>
      </w:tr>
      <w:tr w:rsidR="00E35269" w:rsidRPr="00E35269" w14:paraId="6C8D96DD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0603675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15D86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1BE69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7</w:t>
            </w:r>
          </w:p>
        </w:tc>
        <w:tc>
          <w:tcPr>
            <w:tcW w:w="1701" w:type="dxa"/>
            <w:vAlign w:val="bottom"/>
          </w:tcPr>
          <w:p w14:paraId="0C69523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.694</w:t>
            </w:r>
          </w:p>
        </w:tc>
        <w:tc>
          <w:tcPr>
            <w:tcW w:w="1360" w:type="dxa"/>
            <w:vAlign w:val="bottom"/>
          </w:tcPr>
          <w:p w14:paraId="3F85013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32</w:t>
            </w:r>
          </w:p>
        </w:tc>
      </w:tr>
      <w:tr w:rsidR="00E35269" w:rsidRPr="00E35269" w14:paraId="12F57E07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EE19958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C47E96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39347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68</w:t>
            </w:r>
          </w:p>
        </w:tc>
        <w:tc>
          <w:tcPr>
            <w:tcW w:w="1701" w:type="dxa"/>
            <w:vAlign w:val="bottom"/>
          </w:tcPr>
          <w:p w14:paraId="1D9F336B" w14:textId="70A7DBE3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3313F1"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545</w:t>
            </w:r>
          </w:p>
        </w:tc>
        <w:tc>
          <w:tcPr>
            <w:tcW w:w="1360" w:type="dxa"/>
            <w:vAlign w:val="bottom"/>
          </w:tcPr>
          <w:p w14:paraId="7F845673" w14:textId="35FFB281" w:rsidR="00C35A50" w:rsidRPr="00E35269" w:rsidRDefault="003313F1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.211</w:t>
            </w:r>
          </w:p>
        </w:tc>
      </w:tr>
      <w:tr w:rsidR="00E35269" w:rsidRPr="00E35269" w14:paraId="1B15AD02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6EF09CF2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C1D7E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850A5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2</w:t>
            </w:r>
          </w:p>
        </w:tc>
        <w:tc>
          <w:tcPr>
            <w:tcW w:w="1701" w:type="dxa"/>
            <w:vAlign w:val="bottom"/>
          </w:tcPr>
          <w:p w14:paraId="0CEA9FB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.916</w:t>
            </w:r>
          </w:p>
        </w:tc>
        <w:tc>
          <w:tcPr>
            <w:tcW w:w="1360" w:type="dxa"/>
            <w:vAlign w:val="bottom"/>
          </w:tcPr>
          <w:p w14:paraId="1FFF2AB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565</w:t>
            </w:r>
          </w:p>
        </w:tc>
      </w:tr>
      <w:tr w:rsidR="00E35269" w:rsidRPr="00E35269" w14:paraId="0821F429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99ADE0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43694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2AF3B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2</w:t>
            </w:r>
          </w:p>
        </w:tc>
        <w:tc>
          <w:tcPr>
            <w:tcW w:w="1701" w:type="dxa"/>
            <w:vAlign w:val="bottom"/>
          </w:tcPr>
          <w:p w14:paraId="68D4269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446</w:t>
            </w:r>
          </w:p>
        </w:tc>
        <w:tc>
          <w:tcPr>
            <w:tcW w:w="1360" w:type="dxa"/>
            <w:vAlign w:val="bottom"/>
          </w:tcPr>
          <w:p w14:paraId="2DD965C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926</w:t>
            </w:r>
          </w:p>
        </w:tc>
      </w:tr>
      <w:tr w:rsidR="00E35269" w:rsidRPr="00E35269" w14:paraId="48F4282C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9A08836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645C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FEB13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29</w:t>
            </w:r>
          </w:p>
        </w:tc>
        <w:tc>
          <w:tcPr>
            <w:tcW w:w="1701" w:type="dxa"/>
            <w:vAlign w:val="bottom"/>
          </w:tcPr>
          <w:p w14:paraId="36E0617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3.060</w:t>
            </w:r>
          </w:p>
        </w:tc>
        <w:tc>
          <w:tcPr>
            <w:tcW w:w="1360" w:type="dxa"/>
            <w:vAlign w:val="bottom"/>
          </w:tcPr>
          <w:p w14:paraId="5908FD8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530</w:t>
            </w:r>
          </w:p>
        </w:tc>
      </w:tr>
      <w:tr w:rsidR="00E35269" w:rsidRPr="00E35269" w14:paraId="39EF9A36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59B5F5ED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A86C0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45F83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0</w:t>
            </w:r>
          </w:p>
        </w:tc>
        <w:tc>
          <w:tcPr>
            <w:tcW w:w="1701" w:type="dxa"/>
            <w:vAlign w:val="bottom"/>
          </w:tcPr>
          <w:p w14:paraId="6350AA2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4.920</w:t>
            </w:r>
          </w:p>
        </w:tc>
        <w:tc>
          <w:tcPr>
            <w:tcW w:w="1360" w:type="dxa"/>
            <w:vAlign w:val="bottom"/>
          </w:tcPr>
          <w:p w14:paraId="289D69C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930</w:t>
            </w:r>
          </w:p>
        </w:tc>
      </w:tr>
      <w:tr w:rsidR="00E35269" w:rsidRPr="00E35269" w14:paraId="0269E35A" w14:textId="77777777" w:rsidTr="001665D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37FBD5D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hole Reti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6A8B6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2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C33CA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2</w:t>
            </w:r>
          </w:p>
        </w:tc>
        <w:tc>
          <w:tcPr>
            <w:tcW w:w="1701" w:type="dxa"/>
            <w:vAlign w:val="bottom"/>
          </w:tcPr>
          <w:p w14:paraId="54FA0FF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3.160</w:t>
            </w:r>
          </w:p>
        </w:tc>
        <w:tc>
          <w:tcPr>
            <w:tcW w:w="1360" w:type="dxa"/>
            <w:vAlign w:val="bottom"/>
          </w:tcPr>
          <w:p w14:paraId="1843F71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0.250</w:t>
            </w:r>
          </w:p>
        </w:tc>
      </w:tr>
      <w:tr w:rsidR="00E35269" w:rsidRPr="00E35269" w14:paraId="3EE5F0C5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3343B290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26010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-4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0140C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92</w:t>
            </w:r>
          </w:p>
        </w:tc>
        <w:tc>
          <w:tcPr>
            <w:tcW w:w="1701" w:type="dxa"/>
            <w:vAlign w:val="bottom"/>
          </w:tcPr>
          <w:p w14:paraId="031FF69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5.987</w:t>
            </w:r>
          </w:p>
        </w:tc>
        <w:tc>
          <w:tcPr>
            <w:tcW w:w="1360" w:type="dxa"/>
            <w:vAlign w:val="bottom"/>
          </w:tcPr>
          <w:p w14:paraId="7C435A2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411</w:t>
            </w:r>
          </w:p>
        </w:tc>
      </w:tr>
      <w:tr w:rsidR="00E35269" w:rsidRPr="00E35269" w14:paraId="5CDCBC0D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652904F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76D8E6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6BE43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5</w:t>
            </w:r>
          </w:p>
        </w:tc>
        <w:tc>
          <w:tcPr>
            <w:tcW w:w="1701" w:type="dxa"/>
            <w:vAlign w:val="bottom"/>
          </w:tcPr>
          <w:p w14:paraId="001F0B2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1.340</w:t>
            </w:r>
          </w:p>
        </w:tc>
        <w:tc>
          <w:tcPr>
            <w:tcW w:w="1360" w:type="dxa"/>
            <w:vAlign w:val="bottom"/>
          </w:tcPr>
          <w:p w14:paraId="41FB32E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881</w:t>
            </w:r>
          </w:p>
        </w:tc>
      </w:tr>
      <w:tr w:rsidR="00E35269" w:rsidRPr="00E35269" w14:paraId="38D8437B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B271D23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95761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E0614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1701" w:type="dxa"/>
            <w:vAlign w:val="bottom"/>
          </w:tcPr>
          <w:p w14:paraId="310052C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469</w:t>
            </w:r>
          </w:p>
        </w:tc>
        <w:tc>
          <w:tcPr>
            <w:tcW w:w="1360" w:type="dxa"/>
            <w:vAlign w:val="bottom"/>
          </w:tcPr>
          <w:p w14:paraId="74749DD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841</w:t>
            </w:r>
          </w:p>
        </w:tc>
      </w:tr>
      <w:tr w:rsidR="00E35269" w:rsidRPr="00E35269" w14:paraId="41665D71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5BA1A19F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225B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2E500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5</w:t>
            </w:r>
          </w:p>
        </w:tc>
        <w:tc>
          <w:tcPr>
            <w:tcW w:w="1701" w:type="dxa"/>
            <w:vAlign w:val="bottom"/>
          </w:tcPr>
          <w:p w14:paraId="04C0CEE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2.420</w:t>
            </w:r>
          </w:p>
        </w:tc>
        <w:tc>
          <w:tcPr>
            <w:tcW w:w="1360" w:type="dxa"/>
            <w:vAlign w:val="bottom"/>
          </w:tcPr>
          <w:p w14:paraId="73CE036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030</w:t>
            </w:r>
          </w:p>
        </w:tc>
      </w:tr>
      <w:tr w:rsidR="00E35269" w:rsidRPr="00E35269" w14:paraId="2AE9DE6A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F1B80CF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2946F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951DD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1701" w:type="dxa"/>
            <w:vAlign w:val="bottom"/>
          </w:tcPr>
          <w:p w14:paraId="2AA5C6D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.717</w:t>
            </w:r>
          </w:p>
        </w:tc>
        <w:tc>
          <w:tcPr>
            <w:tcW w:w="1360" w:type="dxa"/>
            <w:vAlign w:val="bottom"/>
          </w:tcPr>
          <w:p w14:paraId="34C955B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398</w:t>
            </w:r>
          </w:p>
        </w:tc>
      </w:tr>
      <w:tr w:rsidR="00E35269" w:rsidRPr="00E35269" w14:paraId="145F290B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6906644B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427EA4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013AE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0</w:t>
            </w:r>
          </w:p>
        </w:tc>
        <w:tc>
          <w:tcPr>
            <w:tcW w:w="1701" w:type="dxa"/>
            <w:vAlign w:val="bottom"/>
          </w:tcPr>
          <w:p w14:paraId="713DD49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4.790</w:t>
            </w:r>
          </w:p>
        </w:tc>
        <w:tc>
          <w:tcPr>
            <w:tcW w:w="1360" w:type="dxa"/>
            <w:vAlign w:val="bottom"/>
          </w:tcPr>
          <w:p w14:paraId="6C1247F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790</w:t>
            </w:r>
          </w:p>
        </w:tc>
      </w:tr>
      <w:tr w:rsidR="00E35269" w:rsidRPr="00E35269" w14:paraId="38B2446A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1B656E7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308F77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FCC73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58</w:t>
            </w:r>
          </w:p>
        </w:tc>
        <w:tc>
          <w:tcPr>
            <w:tcW w:w="1701" w:type="dxa"/>
            <w:vAlign w:val="bottom"/>
          </w:tcPr>
          <w:p w14:paraId="3C741E2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1.270</w:t>
            </w:r>
          </w:p>
        </w:tc>
        <w:tc>
          <w:tcPr>
            <w:tcW w:w="1360" w:type="dxa"/>
            <w:vAlign w:val="bottom"/>
          </w:tcPr>
          <w:p w14:paraId="4DB520A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900</w:t>
            </w:r>
          </w:p>
        </w:tc>
      </w:tr>
      <w:tr w:rsidR="00E35269" w:rsidRPr="00E35269" w14:paraId="02333912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9F7749F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41B0A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220B8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61</w:t>
            </w:r>
          </w:p>
        </w:tc>
        <w:tc>
          <w:tcPr>
            <w:tcW w:w="1701" w:type="dxa"/>
            <w:vAlign w:val="bottom"/>
          </w:tcPr>
          <w:p w14:paraId="7920D0E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6.830</w:t>
            </w:r>
          </w:p>
        </w:tc>
        <w:tc>
          <w:tcPr>
            <w:tcW w:w="1360" w:type="dxa"/>
            <w:vAlign w:val="bottom"/>
          </w:tcPr>
          <w:p w14:paraId="7AFACA6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940</w:t>
            </w:r>
          </w:p>
        </w:tc>
      </w:tr>
      <w:tr w:rsidR="00E35269" w:rsidRPr="00E35269" w14:paraId="77CEEE96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22119D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83C3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5A2FC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54</w:t>
            </w:r>
          </w:p>
        </w:tc>
        <w:tc>
          <w:tcPr>
            <w:tcW w:w="1701" w:type="dxa"/>
            <w:vAlign w:val="bottom"/>
          </w:tcPr>
          <w:p w14:paraId="00E729B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3.080</w:t>
            </w:r>
          </w:p>
        </w:tc>
        <w:tc>
          <w:tcPr>
            <w:tcW w:w="1360" w:type="dxa"/>
            <w:vAlign w:val="bottom"/>
          </w:tcPr>
          <w:p w14:paraId="3F388EE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790</w:t>
            </w:r>
          </w:p>
        </w:tc>
      </w:tr>
      <w:tr w:rsidR="00E35269" w:rsidRPr="00E35269" w14:paraId="220C73DD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58A3DE69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984DF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F3E52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34</w:t>
            </w:r>
          </w:p>
        </w:tc>
        <w:tc>
          <w:tcPr>
            <w:tcW w:w="1701" w:type="dxa"/>
            <w:vAlign w:val="bottom"/>
          </w:tcPr>
          <w:p w14:paraId="29ABF77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8.880</w:t>
            </w:r>
          </w:p>
        </w:tc>
        <w:tc>
          <w:tcPr>
            <w:tcW w:w="1360" w:type="dxa"/>
            <w:vAlign w:val="bottom"/>
          </w:tcPr>
          <w:p w14:paraId="4542784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600</w:t>
            </w:r>
          </w:p>
        </w:tc>
      </w:tr>
      <w:tr w:rsidR="00E35269" w:rsidRPr="00E35269" w14:paraId="71D737AA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52C5B0BD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1A192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42D1F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02</w:t>
            </w:r>
          </w:p>
        </w:tc>
        <w:tc>
          <w:tcPr>
            <w:tcW w:w="1701" w:type="dxa"/>
            <w:vAlign w:val="bottom"/>
          </w:tcPr>
          <w:p w14:paraId="7F7ED04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39.050</w:t>
            </w:r>
          </w:p>
        </w:tc>
        <w:tc>
          <w:tcPr>
            <w:tcW w:w="1360" w:type="dxa"/>
            <w:vAlign w:val="bottom"/>
          </w:tcPr>
          <w:p w14:paraId="3F09B0F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220</w:t>
            </w:r>
          </w:p>
        </w:tc>
      </w:tr>
      <w:tr w:rsidR="00E35269" w:rsidRPr="00E35269" w14:paraId="2A4318BC" w14:textId="77777777" w:rsidTr="001665D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687F749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NF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A873D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2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70AE4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6</w:t>
            </w:r>
          </w:p>
        </w:tc>
        <w:tc>
          <w:tcPr>
            <w:tcW w:w="1701" w:type="dxa"/>
            <w:vAlign w:val="bottom"/>
          </w:tcPr>
          <w:p w14:paraId="2EDBF75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7.710</w:t>
            </w:r>
          </w:p>
        </w:tc>
        <w:tc>
          <w:tcPr>
            <w:tcW w:w="1360" w:type="dxa"/>
            <w:vAlign w:val="bottom"/>
          </w:tcPr>
          <w:p w14:paraId="47ABF0D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4.660</w:t>
            </w:r>
          </w:p>
        </w:tc>
      </w:tr>
      <w:tr w:rsidR="00E35269" w:rsidRPr="00E35269" w14:paraId="216A9422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6B18B9B6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997E0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-4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8445E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6</w:t>
            </w:r>
          </w:p>
        </w:tc>
        <w:tc>
          <w:tcPr>
            <w:tcW w:w="1701" w:type="dxa"/>
            <w:vAlign w:val="bottom"/>
          </w:tcPr>
          <w:p w14:paraId="5A79AE3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6.311</w:t>
            </w:r>
          </w:p>
        </w:tc>
        <w:tc>
          <w:tcPr>
            <w:tcW w:w="1360" w:type="dxa"/>
            <w:vAlign w:val="bottom"/>
          </w:tcPr>
          <w:p w14:paraId="091C656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239</w:t>
            </w:r>
          </w:p>
        </w:tc>
      </w:tr>
      <w:tr w:rsidR="00E35269" w:rsidRPr="00E35269" w14:paraId="15B0700F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0C197EC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EDFBB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DEAA8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45</w:t>
            </w:r>
          </w:p>
        </w:tc>
        <w:tc>
          <w:tcPr>
            <w:tcW w:w="1701" w:type="dxa"/>
            <w:vAlign w:val="bottom"/>
          </w:tcPr>
          <w:p w14:paraId="424080B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7.350</w:t>
            </w:r>
          </w:p>
        </w:tc>
        <w:tc>
          <w:tcPr>
            <w:tcW w:w="1360" w:type="dxa"/>
            <w:vAlign w:val="bottom"/>
          </w:tcPr>
          <w:p w14:paraId="3F96C28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590</w:t>
            </w:r>
          </w:p>
        </w:tc>
      </w:tr>
      <w:tr w:rsidR="00E35269" w:rsidRPr="00E35269" w14:paraId="6F624D0D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CC7B4D6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7130D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6C4DD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66</w:t>
            </w:r>
          </w:p>
        </w:tc>
        <w:tc>
          <w:tcPr>
            <w:tcW w:w="1701" w:type="dxa"/>
            <w:vAlign w:val="bottom"/>
          </w:tcPr>
          <w:p w14:paraId="26F272B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330</w:t>
            </w:r>
          </w:p>
        </w:tc>
        <w:tc>
          <w:tcPr>
            <w:tcW w:w="1360" w:type="dxa"/>
            <w:vAlign w:val="bottom"/>
          </w:tcPr>
          <w:p w14:paraId="3E26BE6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120</w:t>
            </w:r>
          </w:p>
        </w:tc>
      </w:tr>
      <w:tr w:rsidR="00E35269" w:rsidRPr="00E35269" w14:paraId="38E2D16F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932E64F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BA1E7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2FBD2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8</w:t>
            </w:r>
          </w:p>
        </w:tc>
        <w:tc>
          <w:tcPr>
            <w:tcW w:w="1701" w:type="dxa"/>
            <w:vAlign w:val="bottom"/>
          </w:tcPr>
          <w:p w14:paraId="0578800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920</w:t>
            </w:r>
          </w:p>
        </w:tc>
        <w:tc>
          <w:tcPr>
            <w:tcW w:w="1360" w:type="dxa"/>
            <w:vAlign w:val="bottom"/>
          </w:tcPr>
          <w:p w14:paraId="7AD42D8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130</w:t>
            </w:r>
          </w:p>
        </w:tc>
      </w:tr>
      <w:tr w:rsidR="00E35269" w:rsidRPr="00E35269" w14:paraId="1F7A0420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708956E1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6E17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9533A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1701" w:type="dxa"/>
            <w:vAlign w:val="bottom"/>
          </w:tcPr>
          <w:p w14:paraId="63EC67A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957</w:t>
            </w:r>
          </w:p>
        </w:tc>
        <w:tc>
          <w:tcPr>
            <w:tcW w:w="1360" w:type="dxa"/>
            <w:vAlign w:val="bottom"/>
          </w:tcPr>
          <w:p w14:paraId="7F529DB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283</w:t>
            </w:r>
          </w:p>
        </w:tc>
      </w:tr>
      <w:tr w:rsidR="00E35269" w:rsidRPr="00E35269" w14:paraId="7F4F9BF4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6FCF666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85786D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69D17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9</w:t>
            </w:r>
          </w:p>
        </w:tc>
        <w:tc>
          <w:tcPr>
            <w:tcW w:w="1701" w:type="dxa"/>
            <w:vAlign w:val="bottom"/>
          </w:tcPr>
          <w:p w14:paraId="5E96140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3.890</w:t>
            </w:r>
          </w:p>
        </w:tc>
        <w:tc>
          <w:tcPr>
            <w:tcW w:w="1360" w:type="dxa"/>
            <w:vAlign w:val="bottom"/>
          </w:tcPr>
          <w:p w14:paraId="3E8B412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880</w:t>
            </w:r>
          </w:p>
        </w:tc>
      </w:tr>
      <w:tr w:rsidR="00E35269" w:rsidRPr="00E35269" w14:paraId="79AD156F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C1EEC95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66DD3B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41F6C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46</w:t>
            </w:r>
          </w:p>
        </w:tc>
        <w:tc>
          <w:tcPr>
            <w:tcW w:w="1701" w:type="dxa"/>
            <w:vAlign w:val="bottom"/>
          </w:tcPr>
          <w:p w14:paraId="0FA4072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8.390</w:t>
            </w:r>
          </w:p>
        </w:tc>
        <w:tc>
          <w:tcPr>
            <w:tcW w:w="1360" w:type="dxa"/>
            <w:vAlign w:val="bottom"/>
          </w:tcPr>
          <w:p w14:paraId="22B44AF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.270</w:t>
            </w:r>
          </w:p>
        </w:tc>
      </w:tr>
      <w:tr w:rsidR="00E35269" w:rsidRPr="00E35269" w14:paraId="77E5F984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01C4182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09C73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2C11D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9</w:t>
            </w:r>
          </w:p>
        </w:tc>
        <w:tc>
          <w:tcPr>
            <w:tcW w:w="1701" w:type="dxa"/>
            <w:vAlign w:val="bottom"/>
          </w:tcPr>
          <w:p w14:paraId="0EB49E2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1.430</w:t>
            </w:r>
          </w:p>
        </w:tc>
        <w:tc>
          <w:tcPr>
            <w:tcW w:w="1360" w:type="dxa"/>
            <w:vAlign w:val="bottom"/>
          </w:tcPr>
          <w:p w14:paraId="4223F11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575</w:t>
            </w:r>
          </w:p>
        </w:tc>
      </w:tr>
      <w:tr w:rsidR="00E35269" w:rsidRPr="00E35269" w14:paraId="1DC8DF39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4CA23331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92AA8F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A5D59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0</w:t>
            </w:r>
          </w:p>
        </w:tc>
        <w:tc>
          <w:tcPr>
            <w:tcW w:w="1701" w:type="dxa"/>
            <w:vAlign w:val="bottom"/>
          </w:tcPr>
          <w:p w14:paraId="02FED63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2.450</w:t>
            </w:r>
          </w:p>
        </w:tc>
        <w:tc>
          <w:tcPr>
            <w:tcW w:w="1360" w:type="dxa"/>
            <w:vAlign w:val="bottom"/>
          </w:tcPr>
          <w:p w14:paraId="056C10B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995</w:t>
            </w:r>
          </w:p>
        </w:tc>
      </w:tr>
      <w:tr w:rsidR="00E35269" w:rsidRPr="00E35269" w14:paraId="4ACF0BE2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3E28496A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954F8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197C8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07</w:t>
            </w:r>
          </w:p>
        </w:tc>
        <w:tc>
          <w:tcPr>
            <w:tcW w:w="1701" w:type="dxa"/>
            <w:vAlign w:val="bottom"/>
          </w:tcPr>
          <w:p w14:paraId="15CB62F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5.170</w:t>
            </w:r>
          </w:p>
        </w:tc>
        <w:tc>
          <w:tcPr>
            <w:tcW w:w="1360" w:type="dxa"/>
            <w:vAlign w:val="bottom"/>
          </w:tcPr>
          <w:p w14:paraId="36A09DB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050</w:t>
            </w:r>
          </w:p>
        </w:tc>
      </w:tr>
      <w:tr w:rsidR="00E35269" w:rsidRPr="00E35269" w14:paraId="432ADC3E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0407C2DC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CB18A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7DE1B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0</w:t>
            </w:r>
          </w:p>
        </w:tc>
        <w:tc>
          <w:tcPr>
            <w:tcW w:w="1701" w:type="dxa"/>
            <w:vAlign w:val="bottom"/>
          </w:tcPr>
          <w:p w14:paraId="1248E68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5.250</w:t>
            </w:r>
          </w:p>
        </w:tc>
        <w:tc>
          <w:tcPr>
            <w:tcW w:w="1360" w:type="dxa"/>
            <w:vAlign w:val="bottom"/>
          </w:tcPr>
          <w:p w14:paraId="11C1642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.560</w:t>
            </w:r>
          </w:p>
        </w:tc>
      </w:tr>
      <w:tr w:rsidR="00E35269" w:rsidRPr="00E35269" w14:paraId="12EC58A2" w14:textId="77777777" w:rsidTr="001665D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5E500E56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C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2F4F3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-2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BBE3D8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1701" w:type="dxa"/>
            <w:vAlign w:val="bottom"/>
          </w:tcPr>
          <w:p w14:paraId="3A20BFF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26.380</w:t>
            </w:r>
          </w:p>
        </w:tc>
        <w:tc>
          <w:tcPr>
            <w:tcW w:w="1360" w:type="dxa"/>
            <w:vAlign w:val="bottom"/>
          </w:tcPr>
          <w:p w14:paraId="15705EA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3.820</w:t>
            </w:r>
          </w:p>
        </w:tc>
      </w:tr>
      <w:tr w:rsidR="00E35269" w:rsidRPr="00E35269" w14:paraId="3489F43A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010ED29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66FB1C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-4mm Wh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BC4A5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988</w:t>
            </w:r>
          </w:p>
        </w:tc>
        <w:tc>
          <w:tcPr>
            <w:tcW w:w="1701" w:type="dxa"/>
            <w:vAlign w:val="bottom"/>
          </w:tcPr>
          <w:p w14:paraId="2B7DF94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6.216</w:t>
            </w:r>
          </w:p>
        </w:tc>
        <w:tc>
          <w:tcPr>
            <w:tcW w:w="1360" w:type="dxa"/>
            <w:vAlign w:val="bottom"/>
          </w:tcPr>
          <w:p w14:paraId="1ACFE4D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021</w:t>
            </w:r>
          </w:p>
        </w:tc>
      </w:tr>
      <w:tr w:rsidR="00E35269" w:rsidRPr="00E35269" w14:paraId="7374AA99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2B6B27CB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E25E9A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541B3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46</w:t>
            </w:r>
          </w:p>
        </w:tc>
        <w:tc>
          <w:tcPr>
            <w:tcW w:w="1701" w:type="dxa"/>
            <w:vAlign w:val="bottom"/>
          </w:tcPr>
          <w:p w14:paraId="48A46AE3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6.940</w:t>
            </w:r>
          </w:p>
        </w:tc>
        <w:tc>
          <w:tcPr>
            <w:tcW w:w="1360" w:type="dxa"/>
            <w:vAlign w:val="bottom"/>
          </w:tcPr>
          <w:p w14:paraId="66A56DD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280</w:t>
            </w:r>
          </w:p>
        </w:tc>
      </w:tr>
      <w:tr w:rsidR="00E35269" w:rsidRPr="00E35269" w14:paraId="129017A1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5DC19E53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3C1F9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9555E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5</w:t>
            </w:r>
          </w:p>
        </w:tc>
        <w:tc>
          <w:tcPr>
            <w:tcW w:w="1701" w:type="dxa"/>
            <w:vAlign w:val="bottom"/>
          </w:tcPr>
          <w:p w14:paraId="270D871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9.449</w:t>
            </w:r>
          </w:p>
        </w:tc>
        <w:tc>
          <w:tcPr>
            <w:tcW w:w="1360" w:type="dxa"/>
            <w:vAlign w:val="bottom"/>
          </w:tcPr>
          <w:p w14:paraId="4D034C39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855</w:t>
            </w:r>
          </w:p>
        </w:tc>
      </w:tr>
      <w:tr w:rsidR="00E35269" w:rsidRPr="00E35269" w14:paraId="6A08057D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3CE724B3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77BD20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9F1CC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7</w:t>
            </w:r>
          </w:p>
        </w:tc>
        <w:tc>
          <w:tcPr>
            <w:tcW w:w="1701" w:type="dxa"/>
            <w:vAlign w:val="bottom"/>
          </w:tcPr>
          <w:p w14:paraId="292032A6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1.040</w:t>
            </w:r>
          </w:p>
        </w:tc>
        <w:tc>
          <w:tcPr>
            <w:tcW w:w="1360" w:type="dxa"/>
            <w:vAlign w:val="bottom"/>
          </w:tcPr>
          <w:p w14:paraId="5343C5C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470</w:t>
            </w:r>
          </w:p>
        </w:tc>
      </w:tr>
      <w:tr w:rsidR="00E35269" w:rsidRPr="00E35269" w14:paraId="619F9D74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50C77935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81B63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N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37BB7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1701" w:type="dxa"/>
            <w:vAlign w:val="bottom"/>
          </w:tcPr>
          <w:p w14:paraId="3B1F7E27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6.304</w:t>
            </w:r>
          </w:p>
        </w:tc>
        <w:tc>
          <w:tcPr>
            <w:tcW w:w="1360" w:type="dxa"/>
            <w:vAlign w:val="bottom"/>
          </w:tcPr>
          <w:p w14:paraId="4237616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152</w:t>
            </w:r>
          </w:p>
        </w:tc>
      </w:tr>
      <w:tr w:rsidR="00E35269" w:rsidRPr="00E35269" w14:paraId="2D07A4CB" w14:textId="77777777" w:rsidTr="001665DD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43685577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A38668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6804E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2</w:t>
            </w:r>
          </w:p>
        </w:tc>
        <w:tc>
          <w:tcPr>
            <w:tcW w:w="1701" w:type="dxa"/>
            <w:vAlign w:val="bottom"/>
          </w:tcPr>
          <w:p w14:paraId="1190991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3.900</w:t>
            </w:r>
          </w:p>
        </w:tc>
        <w:tc>
          <w:tcPr>
            <w:tcW w:w="1360" w:type="dxa"/>
            <w:vAlign w:val="bottom"/>
          </w:tcPr>
          <w:p w14:paraId="734EB1CB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750</w:t>
            </w:r>
          </w:p>
        </w:tc>
      </w:tr>
      <w:tr w:rsidR="00E35269" w:rsidRPr="00E35269" w14:paraId="4E172450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949D6E4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C5A5D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773D95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46</w:t>
            </w:r>
          </w:p>
        </w:tc>
        <w:tc>
          <w:tcPr>
            <w:tcW w:w="1701" w:type="dxa"/>
            <w:vAlign w:val="bottom"/>
          </w:tcPr>
          <w:p w14:paraId="6E82643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27.650</w:t>
            </w:r>
          </w:p>
        </w:tc>
        <w:tc>
          <w:tcPr>
            <w:tcW w:w="1360" w:type="dxa"/>
            <w:vAlign w:val="bottom"/>
          </w:tcPr>
          <w:p w14:paraId="1B4C02E1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.820</w:t>
            </w:r>
          </w:p>
        </w:tc>
      </w:tr>
      <w:tr w:rsidR="00E35269" w:rsidRPr="00E35269" w14:paraId="7EEC58C2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68D90234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36695E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752B3F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84</w:t>
            </w:r>
          </w:p>
        </w:tc>
        <w:tc>
          <w:tcPr>
            <w:tcW w:w="1701" w:type="dxa"/>
            <w:vAlign w:val="bottom"/>
          </w:tcPr>
          <w:p w14:paraId="4C08B92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2.010</w:t>
            </w:r>
          </w:p>
        </w:tc>
        <w:tc>
          <w:tcPr>
            <w:tcW w:w="1360" w:type="dxa"/>
            <w:vAlign w:val="bottom"/>
          </w:tcPr>
          <w:p w14:paraId="05B4AA0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790</w:t>
            </w:r>
          </w:p>
        </w:tc>
      </w:tr>
      <w:tr w:rsidR="00E35269" w:rsidRPr="00E35269" w14:paraId="615F0568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4C1618D7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C3CE72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D392D4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79</w:t>
            </w:r>
          </w:p>
        </w:tc>
        <w:tc>
          <w:tcPr>
            <w:tcW w:w="1701" w:type="dxa"/>
            <w:vAlign w:val="bottom"/>
          </w:tcPr>
          <w:p w14:paraId="6FB4975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0.930</w:t>
            </w:r>
          </w:p>
        </w:tc>
        <w:tc>
          <w:tcPr>
            <w:tcW w:w="1360" w:type="dxa"/>
            <w:vAlign w:val="bottom"/>
          </w:tcPr>
          <w:p w14:paraId="7E1E097D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755</w:t>
            </w:r>
          </w:p>
        </w:tc>
      </w:tr>
      <w:tr w:rsidR="00E35269" w:rsidRPr="00E35269" w14:paraId="59C0F45E" w14:textId="77777777" w:rsidTr="001665DD">
        <w:trPr>
          <w:trHeight w:val="29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155F5082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A04A0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445D8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.909</w:t>
            </w:r>
          </w:p>
        </w:tc>
        <w:tc>
          <w:tcPr>
            <w:tcW w:w="1701" w:type="dxa"/>
            <w:vAlign w:val="bottom"/>
          </w:tcPr>
          <w:p w14:paraId="1DC521B2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43.110</w:t>
            </w:r>
          </w:p>
        </w:tc>
        <w:tc>
          <w:tcPr>
            <w:tcW w:w="1360" w:type="dxa"/>
            <w:vAlign w:val="bottom"/>
          </w:tcPr>
          <w:p w14:paraId="2EAA63BC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950</w:t>
            </w:r>
          </w:p>
        </w:tc>
      </w:tr>
      <w:tr w:rsidR="00E35269" w:rsidRPr="00E35269" w14:paraId="5251C87C" w14:textId="77777777" w:rsidTr="001665DD">
        <w:trPr>
          <w:trHeight w:val="28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5A6BA884" w14:textId="77777777" w:rsidR="00C35A50" w:rsidRPr="00E35269" w:rsidRDefault="00C35A50" w:rsidP="001270D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2CBF25" w14:textId="77777777" w:rsidR="00C35A50" w:rsidRPr="00E35269" w:rsidRDefault="00C35A50" w:rsidP="001270D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4mm S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ADDD90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7</w:t>
            </w:r>
          </w:p>
        </w:tc>
        <w:tc>
          <w:tcPr>
            <w:tcW w:w="1701" w:type="dxa"/>
            <w:vAlign w:val="bottom"/>
          </w:tcPr>
          <w:p w14:paraId="03199F2E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53.250</w:t>
            </w:r>
          </w:p>
        </w:tc>
        <w:tc>
          <w:tcPr>
            <w:tcW w:w="1360" w:type="dxa"/>
            <w:vAlign w:val="bottom"/>
          </w:tcPr>
          <w:p w14:paraId="08FC4E3A" w14:textId="77777777" w:rsidR="00C35A50" w:rsidRPr="00E35269" w:rsidRDefault="00C35A50" w:rsidP="001270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3526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.840</w:t>
            </w:r>
          </w:p>
        </w:tc>
      </w:tr>
    </w:tbl>
    <w:p w14:paraId="633FB58D" w14:textId="382DF1EF" w:rsidR="00C35A50" w:rsidRPr="00E35269" w:rsidRDefault="00C35A50" w:rsidP="005D6F6B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 w:rsidRPr="00E35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superior; I, inferior; NS, nasosuperior; NI, nasoinferior; IN, inferonasal; IT, inferotemporal; TI, temporoinferior; TS, temporosuperior; ST, superotemporal; SN, superonasal; </w:t>
      </w:r>
      <w:r w:rsidRPr="00E35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C, Intraclass correlation coefficient. 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Values were analyzed by ICC and Bland-Altman approach. </w:t>
      </w:r>
      <w:r w:rsidR="00FE6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Italic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values indicate significance at </w:t>
      </w:r>
      <w:r w:rsidRPr="00E35269">
        <w:rPr>
          <w:rFonts w:ascii="Times New Roman" w:eastAsiaTheme="minorHAnsi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&lt;0.05</w:t>
      </w:r>
      <w:r w:rsidR="007C02DF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and ICC&gt;0.900.</w:t>
      </w:r>
      <w:r w:rsidR="007A056C" w:rsidRPr="00E35269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Parameters commonly used are in bold.</w:t>
      </w:r>
    </w:p>
    <w:sectPr w:rsidR="00C35A50" w:rsidRPr="00E35269" w:rsidSect="000F5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924B4" w14:textId="77777777" w:rsidR="000F5135" w:rsidRDefault="000F5135" w:rsidP="007B0117">
      <w:r>
        <w:separator/>
      </w:r>
    </w:p>
  </w:endnote>
  <w:endnote w:type="continuationSeparator" w:id="0">
    <w:p w14:paraId="2C5CFBCB" w14:textId="77777777" w:rsidR="000F5135" w:rsidRDefault="000F5135" w:rsidP="007B0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331D7" w14:textId="77777777" w:rsidR="000F5135" w:rsidRDefault="000F5135" w:rsidP="007B0117">
      <w:r>
        <w:separator/>
      </w:r>
    </w:p>
  </w:footnote>
  <w:footnote w:type="continuationSeparator" w:id="0">
    <w:p w14:paraId="275DBC9F" w14:textId="77777777" w:rsidR="000F5135" w:rsidRDefault="000F5135" w:rsidP="007B0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zMwNTCxMDM3sjRU0lEKTi0uzszPAykwNKoFAKRLVzYtAAAA"/>
  </w:docVars>
  <w:rsids>
    <w:rsidRoot w:val="00D91BBE"/>
    <w:rsid w:val="00055F01"/>
    <w:rsid w:val="00081A55"/>
    <w:rsid w:val="000F5135"/>
    <w:rsid w:val="001270D7"/>
    <w:rsid w:val="001665DD"/>
    <w:rsid w:val="001727CB"/>
    <w:rsid w:val="001D4873"/>
    <w:rsid w:val="0021486C"/>
    <w:rsid w:val="002872BC"/>
    <w:rsid w:val="002958B1"/>
    <w:rsid w:val="003313F1"/>
    <w:rsid w:val="0033217C"/>
    <w:rsid w:val="0037284A"/>
    <w:rsid w:val="0039795E"/>
    <w:rsid w:val="00397CBB"/>
    <w:rsid w:val="003A1455"/>
    <w:rsid w:val="003C2052"/>
    <w:rsid w:val="003D3F1F"/>
    <w:rsid w:val="00493AD3"/>
    <w:rsid w:val="004D0E9A"/>
    <w:rsid w:val="004F4B6A"/>
    <w:rsid w:val="005031D9"/>
    <w:rsid w:val="00566B1E"/>
    <w:rsid w:val="005D5735"/>
    <w:rsid w:val="005D6F6B"/>
    <w:rsid w:val="006608AB"/>
    <w:rsid w:val="006C545D"/>
    <w:rsid w:val="007170A5"/>
    <w:rsid w:val="00746D25"/>
    <w:rsid w:val="00747D08"/>
    <w:rsid w:val="007A056C"/>
    <w:rsid w:val="007B0117"/>
    <w:rsid w:val="007B46B6"/>
    <w:rsid w:val="007C02DF"/>
    <w:rsid w:val="00825F3D"/>
    <w:rsid w:val="00912354"/>
    <w:rsid w:val="0093282B"/>
    <w:rsid w:val="00A347A1"/>
    <w:rsid w:val="00A67F80"/>
    <w:rsid w:val="00C306F2"/>
    <w:rsid w:val="00C35A50"/>
    <w:rsid w:val="00D272E6"/>
    <w:rsid w:val="00D662B1"/>
    <w:rsid w:val="00D91BBE"/>
    <w:rsid w:val="00DA1F40"/>
    <w:rsid w:val="00E0562C"/>
    <w:rsid w:val="00E21FB2"/>
    <w:rsid w:val="00E35269"/>
    <w:rsid w:val="00FD6669"/>
    <w:rsid w:val="00FE1791"/>
    <w:rsid w:val="00FE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B4689"/>
  <w15:chartTrackingRefBased/>
  <w15:docId w15:val="{22A6B7D4-A4EA-44C3-B6E5-2B71C5C41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6F2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1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117"/>
    <w:pPr>
      <w:tabs>
        <w:tab w:val="center" w:pos="4153"/>
        <w:tab w:val="right" w:pos="8306"/>
      </w:tabs>
      <w:snapToGrid w:val="0"/>
      <w:jc w:val="left"/>
    </w:pPr>
    <w:rPr>
      <w:rFonts w:ascii="Times New Roman" w:eastAsia="仿宋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117"/>
    <w:rPr>
      <w:sz w:val="18"/>
      <w:szCs w:val="18"/>
    </w:rPr>
  </w:style>
  <w:style w:type="character" w:styleId="a7">
    <w:name w:val="Strong"/>
    <w:basedOn w:val="a0"/>
    <w:uiPriority w:val="22"/>
    <w:qFormat/>
    <w:rsid w:val="007B01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4</Pages>
  <Words>3319</Words>
  <Characters>18923</Characters>
  <Application>Microsoft Office Word</Application>
  <DocSecurity>0</DocSecurity>
  <Lines>157</Lines>
  <Paragraphs>44</Paragraphs>
  <ScaleCrop>false</ScaleCrop>
  <Company/>
  <LinksUpToDate>false</LinksUpToDate>
  <CharactersWithSpaces>2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Zhang</dc:creator>
  <cp:keywords/>
  <dc:description/>
  <cp:lastModifiedBy>office</cp:lastModifiedBy>
  <cp:revision>37</cp:revision>
  <dcterms:created xsi:type="dcterms:W3CDTF">2023-07-03T13:54:00Z</dcterms:created>
  <dcterms:modified xsi:type="dcterms:W3CDTF">2024-02-22T05:18:00Z</dcterms:modified>
</cp:coreProperties>
</file>